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5F676" w14:textId="77777777" w:rsidR="009F3329" w:rsidRDefault="009F3329" w:rsidP="009F3329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C9F1E4" wp14:editId="3051AA2C">
                <wp:simplePos x="0" y="0"/>
                <wp:positionH relativeFrom="column">
                  <wp:posOffset>851535</wp:posOffset>
                </wp:positionH>
                <wp:positionV relativeFrom="paragraph">
                  <wp:posOffset>688340</wp:posOffset>
                </wp:positionV>
                <wp:extent cx="1485900" cy="0"/>
                <wp:effectExtent l="0" t="76200" r="38100" b="1016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8ED2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67.05pt;margin-top:54.2pt;width:117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FA14A7" wp14:editId="5FF72D1F">
                <wp:simplePos x="0" y="0"/>
                <wp:positionH relativeFrom="column">
                  <wp:posOffset>851535</wp:posOffset>
                </wp:positionH>
                <wp:positionV relativeFrom="paragraph">
                  <wp:posOffset>345440</wp:posOffset>
                </wp:positionV>
                <wp:extent cx="0" cy="685800"/>
                <wp:effectExtent l="50800" t="0" r="7620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16EF17" id="Straight Arrow Connector 7" o:spid="_x0000_s1026" type="#_x0000_t32" style="position:absolute;margin-left:67.05pt;margin-top:27.2pt;width:0;height:5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8AF207" wp14:editId="7573C25E">
                <wp:simplePos x="0" y="0"/>
                <wp:positionH relativeFrom="column">
                  <wp:posOffset>47625</wp:posOffset>
                </wp:positionH>
                <wp:positionV relativeFrom="paragraph">
                  <wp:posOffset>1028700</wp:posOffset>
                </wp:positionV>
                <wp:extent cx="2061210" cy="345440"/>
                <wp:effectExtent l="0" t="0" r="21590" b="3556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210" cy="345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58E93597" w14:textId="2D2092E4" w:rsidR="009F3329" w:rsidRPr="00CC367E" w:rsidRDefault="009F3329" w:rsidP="009F3329">
                            <w:pPr>
                              <w:jc w:val="center"/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</w:pP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Included in analysis (</w:t>
                            </w:r>
                            <w:r w:rsidRPr="00AF4818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>n</w:t>
                            </w:r>
                            <w:r w:rsidR="00A340D1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=</w:t>
                            </w:r>
                            <w:r w:rsidR="00A340D1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1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8AF20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.75pt;margin-top:81pt;width:162.3pt;height:2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" filled="f" strokecolor="black [3213]">
                <v:textbox>
                  <w:txbxContent>
                    <w:p w14:paraId="58E93597" w14:textId="2D2092E4" w:rsidR="009F3329" w:rsidRPr="00CC367E" w:rsidRDefault="009F3329" w:rsidP="009F3329">
                      <w:pPr>
                        <w:jc w:val="center"/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</w:pP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Included in analysis (</w:t>
                      </w:r>
                      <w:r w:rsidRPr="00AF4818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>n</w:t>
                      </w:r>
                      <w:r w:rsidR="00A340D1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=</w:t>
                      </w:r>
                      <w:r w:rsidR="00A340D1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11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F48974" wp14:editId="644A2A57">
                <wp:simplePos x="0" y="0"/>
                <wp:positionH relativeFrom="column">
                  <wp:posOffset>47625</wp:posOffset>
                </wp:positionH>
                <wp:positionV relativeFrom="paragraph">
                  <wp:posOffset>0</wp:posOffset>
                </wp:positionV>
                <wp:extent cx="1489710" cy="345440"/>
                <wp:effectExtent l="0" t="0" r="34290" b="3556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9710" cy="345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4087F72A" w14:textId="3B9B6620" w:rsidR="009F3329" w:rsidRPr="00CC367E" w:rsidRDefault="009F3329" w:rsidP="009F3329">
                            <w:pPr>
                              <w:jc w:val="center"/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</w:pP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Enrolled (</w:t>
                            </w:r>
                            <w:r w:rsidRPr="00AF4818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>n</w:t>
                            </w:r>
                            <w:r w:rsidR="00A340D1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=</w:t>
                            </w:r>
                            <w:r w:rsidR="00A340D1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1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48974" id="Text Box 3" o:spid="_x0000_s1027" type="#_x0000_t202" style="position:absolute;margin-left:3.75pt;margin-top:0;width:117.3pt;height:27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" filled="f" strokecolor="black [3213]">
                <v:textbox>
                  <w:txbxContent>
                    <w:p w14:paraId="4087F72A" w14:textId="3B9B6620" w:rsidR="009F3329" w:rsidRPr="00CC367E" w:rsidRDefault="009F3329" w:rsidP="009F3329">
                      <w:pPr>
                        <w:jc w:val="center"/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</w:pP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Enrolled (</w:t>
                      </w:r>
                      <w:r w:rsidRPr="00AF4818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>n</w:t>
                      </w:r>
                      <w:r w:rsidR="00A340D1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=</w:t>
                      </w:r>
                      <w:r w:rsidR="00A340D1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12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47278C" wp14:editId="20C4D478">
                <wp:simplePos x="0" y="0"/>
                <wp:positionH relativeFrom="column">
                  <wp:posOffset>737235</wp:posOffset>
                </wp:positionH>
                <wp:positionV relativeFrom="paragraph">
                  <wp:posOffset>345440</wp:posOffset>
                </wp:positionV>
                <wp:extent cx="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1E9F28" id="Straight Connector 4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.05pt,27.2pt" to="58.05pt,27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" strokecolor="#4472c4 [3204]" strokeweight=".5pt">
                <v:stroke joinstyle="miter"/>
              </v:line>
            </w:pict>
          </mc:Fallback>
        </mc:AlternateContent>
      </w:r>
    </w:p>
    <w:p w14:paraId="0F6CD062" w14:textId="77777777" w:rsidR="009F3329" w:rsidRDefault="009F3329" w:rsidP="009F3329">
      <w:pPr>
        <w:spacing w:after="60" w:line="360" w:lineRule="auto"/>
        <w:rPr>
          <w:rFonts w:ascii="Times" w:hAnsi="Times"/>
          <w:color w:val="000000" w:themeColor="text1"/>
          <w:sz w:val="22"/>
          <w:szCs w:val="22"/>
          <w:lang w:val="en-AU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17B252" wp14:editId="152EB754">
                <wp:simplePos x="0" y="0"/>
                <wp:positionH relativeFrom="column">
                  <wp:posOffset>2335530</wp:posOffset>
                </wp:positionH>
                <wp:positionV relativeFrom="paragraph">
                  <wp:posOffset>157480</wp:posOffset>
                </wp:positionV>
                <wp:extent cx="3430905" cy="682625"/>
                <wp:effectExtent l="0" t="0" r="10795" b="15875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0905" cy="682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1E7F26AB" w14:textId="5C861AEF" w:rsidR="009F3329" w:rsidRPr="00CC367E" w:rsidRDefault="009F3329" w:rsidP="009F3329">
                            <w:pPr>
                              <w:jc w:val="center"/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</w:pP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Excluded (</w:t>
                            </w:r>
                            <w:r w:rsidRPr="00AF4818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>n</w:t>
                            </w:r>
                            <w:r w:rsidR="00A340D1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=</w:t>
                            </w:r>
                            <w:r w:rsidR="00A340D1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8)</w:t>
                            </w:r>
                          </w:p>
                          <w:p w14:paraId="0EFB38FA" w14:textId="5F42B070" w:rsidR="009F3329" w:rsidRPr="00CC367E" w:rsidRDefault="009F3329" w:rsidP="009F3329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ind w:left="426" w:hanging="284"/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</w:pP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 xml:space="preserve">Failure to comply </w:t>
                            </w:r>
                            <w:r w:rsidR="00AF4818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 xml:space="preserve">to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exclusive breastfeeding (</w:t>
                            </w:r>
                            <w:r w:rsidRPr="00AF4818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>n</w:t>
                            </w:r>
                            <w:r w:rsidR="00A340D1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=</w:t>
                            </w:r>
                            <w:r w:rsidR="00A340D1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7)</w:t>
                            </w:r>
                          </w:p>
                          <w:p w14:paraId="56C593E7" w14:textId="370B5F5D" w:rsidR="009F3329" w:rsidRPr="00CC367E" w:rsidRDefault="009F3329" w:rsidP="009F3329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ind w:left="426" w:hanging="284"/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</w:pP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Biologically implasiuble breastmilk volume (</w:t>
                            </w:r>
                            <w:r w:rsidRPr="00AF4818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>n</w:t>
                            </w:r>
                            <w:r w:rsidR="00A340D1">
                              <w:rPr>
                                <w:rFonts w:ascii="Times" w:hAnsi="Times"/>
                                <w:i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=</w:t>
                            </w:r>
                            <w:r w:rsidR="00A340D1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C367E"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  <w:t>1)</w:t>
                            </w:r>
                          </w:p>
                          <w:p w14:paraId="74C7F0E3" w14:textId="77777777" w:rsidR="009F3329" w:rsidRPr="00CC367E" w:rsidRDefault="009F3329" w:rsidP="009F3329">
                            <w:pPr>
                              <w:jc w:val="center"/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</w:pPr>
                          </w:p>
                          <w:p w14:paraId="35712ADA" w14:textId="77777777" w:rsidR="009F3329" w:rsidRPr="00CC367E" w:rsidRDefault="009F3329" w:rsidP="009F3329">
                            <w:pPr>
                              <w:jc w:val="center"/>
                              <w:rPr>
                                <w:rFonts w:ascii="Times" w:hAnsi="Times"/>
                                <w:noProof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7B252" id="Text Box 10" o:spid="_x0000_s1028" type="#_x0000_t202" style="position:absolute;margin-left:183.9pt;margin-top:12.4pt;width:270.15pt;height:53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" filled="f" strokecolor="black [3213]">
                <v:textbox>
                  <w:txbxContent>
                    <w:p w14:paraId="1E7F26AB" w14:textId="5C861AEF" w:rsidR="009F3329" w:rsidRPr="00CC367E" w:rsidRDefault="009F3329" w:rsidP="009F3329">
                      <w:pPr>
                        <w:jc w:val="center"/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</w:pP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Excluded (</w:t>
                      </w:r>
                      <w:r w:rsidRPr="00AF4818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>n</w:t>
                      </w:r>
                      <w:r w:rsidR="00A340D1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=</w:t>
                      </w:r>
                      <w:r w:rsidR="00A340D1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8)</w:t>
                      </w:r>
                    </w:p>
                    <w:p w14:paraId="0EFB38FA" w14:textId="5F42B070" w:rsidR="009F3329" w:rsidRPr="00CC367E" w:rsidRDefault="009F3329" w:rsidP="009F3329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ind w:left="426" w:hanging="284"/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</w:pP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 xml:space="preserve">Failure to comply </w:t>
                      </w:r>
                      <w:r w:rsidR="00AF4818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 xml:space="preserve">to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exclusive breastfeeding (</w:t>
                      </w:r>
                      <w:r w:rsidRPr="00AF4818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>n</w:t>
                      </w:r>
                      <w:r w:rsidR="00A340D1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=</w:t>
                      </w:r>
                      <w:r w:rsidR="00A340D1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7)</w:t>
                      </w:r>
                    </w:p>
                    <w:p w14:paraId="56C593E7" w14:textId="370B5F5D" w:rsidR="009F3329" w:rsidRPr="00CC367E" w:rsidRDefault="009F3329" w:rsidP="009F3329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ind w:left="426" w:hanging="284"/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</w:pP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Biologically implasiuble breastmilk volume (</w:t>
                      </w:r>
                      <w:r w:rsidRPr="00AF4818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>n</w:t>
                      </w:r>
                      <w:r w:rsidR="00A340D1">
                        <w:rPr>
                          <w:rFonts w:ascii="Times" w:hAnsi="Times"/>
                          <w:i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=</w:t>
                      </w:r>
                      <w:r w:rsidR="00A340D1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CC367E"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  <w:t>1)</w:t>
                      </w:r>
                    </w:p>
                    <w:p w14:paraId="74C7F0E3" w14:textId="77777777" w:rsidR="009F3329" w:rsidRPr="00CC367E" w:rsidRDefault="009F3329" w:rsidP="009F3329">
                      <w:pPr>
                        <w:jc w:val="center"/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</w:pPr>
                    </w:p>
                    <w:p w14:paraId="35712ADA" w14:textId="77777777" w:rsidR="009F3329" w:rsidRPr="00CC367E" w:rsidRDefault="009F3329" w:rsidP="009F3329">
                      <w:pPr>
                        <w:jc w:val="center"/>
                        <w:rPr>
                          <w:rFonts w:ascii="Times" w:hAnsi="Times"/>
                          <w:noProof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82E5F7" w14:textId="77777777" w:rsidR="009F3329" w:rsidRDefault="009F3329" w:rsidP="009F3329">
      <w:pPr>
        <w:spacing w:after="60" w:line="360" w:lineRule="auto"/>
        <w:rPr>
          <w:rFonts w:ascii="Times" w:hAnsi="Times"/>
          <w:color w:val="000000" w:themeColor="text1"/>
          <w:sz w:val="22"/>
          <w:szCs w:val="22"/>
          <w:lang w:val="en-AU"/>
        </w:rPr>
      </w:pPr>
    </w:p>
    <w:p w14:paraId="24BD0E92" w14:textId="77777777" w:rsidR="009F3329" w:rsidRDefault="009F3329" w:rsidP="009F3329">
      <w:pPr>
        <w:spacing w:after="60" w:line="360" w:lineRule="auto"/>
        <w:jc w:val="right"/>
        <w:rPr>
          <w:rFonts w:ascii="Times" w:hAnsi="Times"/>
          <w:color w:val="000000" w:themeColor="text1"/>
          <w:sz w:val="22"/>
          <w:szCs w:val="22"/>
          <w:lang w:val="en-AU"/>
        </w:rPr>
      </w:pPr>
    </w:p>
    <w:p w14:paraId="03E4C8B7" w14:textId="77777777" w:rsidR="009F3329" w:rsidRDefault="009F3329" w:rsidP="009F3329">
      <w:pPr>
        <w:spacing w:after="60" w:line="360" w:lineRule="auto"/>
        <w:rPr>
          <w:rFonts w:ascii="Times" w:hAnsi="Times"/>
          <w:color w:val="000000" w:themeColor="text1"/>
          <w:sz w:val="22"/>
          <w:szCs w:val="22"/>
          <w:lang w:val="en-AU"/>
        </w:rPr>
      </w:pPr>
    </w:p>
    <w:p w14:paraId="7AF4C781" w14:textId="77777777" w:rsidR="009F3329" w:rsidRDefault="009F3329" w:rsidP="009F3329">
      <w:pPr>
        <w:spacing w:after="60" w:line="360" w:lineRule="auto"/>
        <w:rPr>
          <w:rFonts w:ascii="Times" w:hAnsi="Times"/>
          <w:color w:val="000000" w:themeColor="text1"/>
          <w:sz w:val="22"/>
          <w:szCs w:val="22"/>
          <w:lang w:val="en-AU"/>
        </w:rPr>
      </w:pPr>
    </w:p>
    <w:p w14:paraId="1B969474" w14:textId="77777777" w:rsidR="009F3329" w:rsidRDefault="009F3329" w:rsidP="009F3329">
      <w:pPr>
        <w:spacing w:after="60" w:line="360" w:lineRule="auto"/>
        <w:rPr>
          <w:rFonts w:ascii="Times" w:hAnsi="Times"/>
          <w:color w:val="000000" w:themeColor="text1"/>
          <w:sz w:val="22"/>
          <w:szCs w:val="22"/>
          <w:lang w:val="en-AU"/>
        </w:rPr>
      </w:pPr>
      <w:r w:rsidRPr="00CC367E">
        <w:rPr>
          <w:rFonts w:ascii="Times" w:hAnsi="Times"/>
          <w:b/>
          <w:color w:val="000000" w:themeColor="text1"/>
          <w:sz w:val="22"/>
          <w:szCs w:val="22"/>
          <w:lang w:val="en-AU"/>
        </w:rPr>
        <w:t>Supplemental Figure 1</w:t>
      </w:r>
      <w:r>
        <w:rPr>
          <w:rFonts w:ascii="Times" w:hAnsi="Times"/>
          <w:color w:val="000000" w:themeColor="text1"/>
          <w:sz w:val="22"/>
          <w:szCs w:val="22"/>
          <w:lang w:val="en-AU"/>
        </w:rPr>
        <w:t>. Participant flowchart.</w:t>
      </w:r>
    </w:p>
    <w:p w14:paraId="090B0E8E" w14:textId="77777777" w:rsidR="007643D1" w:rsidRDefault="007643D1" w:rsidP="009F3329">
      <w:pPr>
        <w:spacing w:after="60" w:line="360" w:lineRule="auto"/>
        <w:rPr>
          <w:rFonts w:ascii="Times" w:hAnsi="Times"/>
          <w:color w:val="000000" w:themeColor="text1"/>
          <w:sz w:val="22"/>
          <w:szCs w:val="22"/>
          <w:lang w:val="en-AU"/>
        </w:rPr>
      </w:pPr>
    </w:p>
    <w:p w14:paraId="527EBA75" w14:textId="0031FF9F" w:rsidR="00540D55" w:rsidRPr="00A7172E" w:rsidRDefault="007643D1" w:rsidP="00540D55">
      <w:pPr>
        <w:spacing w:after="60" w:line="360" w:lineRule="auto"/>
        <w:rPr>
          <w:rFonts w:ascii="Times" w:hAnsi="Times"/>
          <w:color w:val="000000" w:themeColor="text1"/>
          <w:sz w:val="22"/>
          <w:szCs w:val="22"/>
          <w:lang w:val="en-AU"/>
        </w:rPr>
      </w:pPr>
      <w:r>
        <w:rPr>
          <w:rFonts w:ascii="Times" w:hAnsi="Times"/>
          <w:noProof/>
          <w:color w:val="000000" w:themeColor="text1"/>
          <w:sz w:val="22"/>
          <w:szCs w:val="22"/>
          <w:lang w:val="en-AU"/>
        </w:rPr>
        <w:drawing>
          <wp:inline distT="0" distB="0" distL="0" distR="0" wp14:anchorId="192831F5" wp14:editId="01D2CE84">
            <wp:extent cx="4830023" cy="3512744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404" cy="351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DF84D" w14:textId="196C3ADD" w:rsidR="00682A81" w:rsidRPr="00682A81" w:rsidRDefault="00807CD2" w:rsidP="00682A81">
      <w:pPr>
        <w:spacing w:before="120" w:line="360" w:lineRule="auto"/>
        <w:ind w:right="839"/>
        <w:rPr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b/>
          <w:color w:val="000000" w:themeColor="text1"/>
          <w:sz w:val="22"/>
          <w:szCs w:val="22"/>
          <w:lang w:val="en-AU"/>
        </w:rPr>
        <w:t>Supplemental Figure 2</w:t>
      </w:r>
      <w:r w:rsidR="00EC2627" w:rsidRPr="00A7172E">
        <w:rPr>
          <w:rFonts w:ascii="Times" w:hAnsi="Times"/>
          <w:b/>
          <w:color w:val="000000" w:themeColor="text1"/>
          <w:sz w:val="22"/>
          <w:szCs w:val="22"/>
          <w:lang w:val="en-AU"/>
        </w:rPr>
        <w:t xml:space="preserve">. </w:t>
      </w:r>
      <w:r w:rsidR="00C54D16" w:rsidRPr="00A7172E">
        <w:rPr>
          <w:rFonts w:ascii="Times" w:hAnsi="Times"/>
          <w:color w:val="000000" w:themeColor="text1"/>
          <w:sz w:val="22"/>
          <w:szCs w:val="22"/>
        </w:rPr>
        <w:t>Sensitivity analysis of the a</w:t>
      </w:r>
      <w:r w:rsidR="00EC2627" w:rsidRPr="00A7172E">
        <w:rPr>
          <w:rFonts w:ascii="Times" w:hAnsi="Times"/>
          <w:color w:val="000000" w:themeColor="text1"/>
          <w:sz w:val="22"/>
          <w:szCs w:val="22"/>
        </w:rPr>
        <w:t xml:space="preserve">ssociation between breast milk intake per kg of body weight and infant </w:t>
      </w:r>
      <w:r w:rsidR="00EC2627" w:rsidRPr="00CE405C">
        <w:rPr>
          <w:rFonts w:ascii="Times" w:hAnsi="Times"/>
          <w:color w:val="000000" w:themeColor="text1"/>
          <w:sz w:val="22"/>
          <w:szCs w:val="22"/>
        </w:rPr>
        <w:t>age,</w:t>
      </w:r>
      <w:r w:rsidR="00EC2627" w:rsidRPr="00A7172E">
        <w:rPr>
          <w:rFonts w:ascii="Times" w:hAnsi="Times"/>
          <w:color w:val="000000" w:themeColor="text1"/>
          <w:sz w:val="22"/>
          <w:szCs w:val="22"/>
        </w:rPr>
        <w:t xml:space="preserve"> excluding infants with morbidity (</w:t>
      </w:r>
      <w:r w:rsidR="00EC2627" w:rsidRPr="00A7172E">
        <w:rPr>
          <w:rFonts w:ascii="Times" w:hAnsi="Times"/>
          <w:i/>
          <w:color w:val="000000" w:themeColor="text1"/>
          <w:sz w:val="22"/>
          <w:szCs w:val="22"/>
        </w:rPr>
        <w:t xml:space="preserve">n </w:t>
      </w:r>
      <w:r w:rsidR="00EC2627" w:rsidRPr="00A7172E">
        <w:rPr>
          <w:rFonts w:ascii="Times" w:hAnsi="Times"/>
          <w:color w:val="000000" w:themeColor="text1"/>
          <w:sz w:val="22"/>
          <w:szCs w:val="22"/>
        </w:rPr>
        <w:t>= 88)</w:t>
      </w:r>
      <w:r w:rsidR="00DE3807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CE405C">
        <w:rPr>
          <w:rFonts w:ascii="Times" w:hAnsi="Times"/>
          <w:sz w:val="22"/>
          <w:szCs w:val="22"/>
        </w:rPr>
        <w:t>The e</w:t>
      </w:r>
      <w:r w:rsidR="00CE405C" w:rsidRPr="00CE405C">
        <w:rPr>
          <w:rFonts w:ascii="Times" w:hAnsi="Times"/>
          <w:sz w:val="22"/>
          <w:szCs w:val="22"/>
        </w:rPr>
        <w:t xml:space="preserve">stimated line from a regression model of </w:t>
      </w:r>
      <w:r w:rsidR="00CE405C" w:rsidRPr="00CE405C">
        <w:rPr>
          <w:rFonts w:ascii="Times" w:hAnsi="Times"/>
          <w:sz w:val="22"/>
          <w:szCs w:val="22"/>
        </w:rPr>
        <w:t>b</w:t>
      </w:r>
      <w:r w:rsidR="00682A81" w:rsidRPr="00682A81">
        <w:rPr>
          <w:rFonts w:ascii="Times" w:hAnsi="Times"/>
          <w:color w:val="000000" w:themeColor="text1"/>
          <w:sz w:val="22"/>
          <w:szCs w:val="22"/>
        </w:rPr>
        <w:t>reastmilk volume</w:t>
      </w:r>
      <w:r w:rsidR="00682A81">
        <w:rPr>
          <w:rFonts w:ascii="Times" w:hAnsi="Times"/>
          <w:color w:val="000000" w:themeColor="text1"/>
          <w:sz w:val="22"/>
          <w:szCs w:val="22"/>
        </w:rPr>
        <w:t xml:space="preserve"> per kg of body weight (mL) = -1.4</w:t>
      </w:r>
      <w:r w:rsidR="00682A81" w:rsidRPr="00682A81">
        <w:rPr>
          <w:rFonts w:ascii="Times" w:hAnsi="Times"/>
          <w:color w:val="000000" w:themeColor="text1"/>
          <w:sz w:val="22"/>
          <w:szCs w:val="22"/>
        </w:rPr>
        <w:t>4*(infant age (</w:t>
      </w:r>
      <w:proofErr w:type="spellStart"/>
      <w:r w:rsidR="00682A81" w:rsidRPr="00682A81">
        <w:rPr>
          <w:rFonts w:ascii="Times" w:hAnsi="Times"/>
          <w:color w:val="000000" w:themeColor="text1"/>
          <w:sz w:val="22"/>
          <w:szCs w:val="22"/>
        </w:rPr>
        <w:t>wks</w:t>
      </w:r>
      <w:proofErr w:type="spellEnd"/>
      <w:r w:rsidR="00682A81" w:rsidRPr="00682A81">
        <w:rPr>
          <w:rFonts w:ascii="Times" w:hAnsi="Times"/>
          <w:color w:val="000000" w:themeColor="text1"/>
          <w:sz w:val="22"/>
          <w:szCs w:val="22"/>
        </w:rPr>
        <w:t xml:space="preserve">)) + </w:t>
      </w:r>
      <w:r w:rsidR="00682A81">
        <w:rPr>
          <w:rFonts w:ascii="Times" w:hAnsi="Times"/>
          <w:color w:val="000000" w:themeColor="text1"/>
          <w:sz w:val="22"/>
          <w:szCs w:val="22"/>
        </w:rPr>
        <w:t>152</w:t>
      </w:r>
      <w:r w:rsidR="00682A81" w:rsidRPr="00682A81">
        <w:rPr>
          <w:rFonts w:ascii="Times" w:hAnsi="Times"/>
          <w:color w:val="000000" w:themeColor="text1"/>
          <w:sz w:val="22"/>
          <w:szCs w:val="22"/>
        </w:rPr>
        <w:t>.</w:t>
      </w:r>
      <w:bookmarkStart w:id="0" w:name="_GoBack"/>
      <w:bookmarkEnd w:id="0"/>
    </w:p>
    <w:p w14:paraId="62694D01" w14:textId="71C310A9" w:rsidR="00DE3807" w:rsidRPr="004D11FC" w:rsidRDefault="00DE3807" w:rsidP="00DE3807">
      <w:pPr>
        <w:spacing w:before="120" w:line="360" w:lineRule="auto"/>
        <w:ind w:right="839"/>
        <w:rPr>
          <w:rFonts w:ascii="Times" w:hAnsi="Times"/>
        </w:rPr>
      </w:pPr>
    </w:p>
    <w:p w14:paraId="121FEA0A" w14:textId="312B3A53" w:rsidR="00540D55" w:rsidRPr="00DE3807" w:rsidRDefault="00540D55" w:rsidP="00DE3807">
      <w:pPr>
        <w:spacing w:before="120" w:after="60" w:line="360" w:lineRule="auto"/>
        <w:ind w:right="941"/>
        <w:rPr>
          <w:rFonts w:ascii="Times" w:hAnsi="Times"/>
          <w:color w:val="000000" w:themeColor="text1"/>
          <w:sz w:val="22"/>
          <w:szCs w:val="22"/>
        </w:rPr>
        <w:sectPr w:rsidR="00540D55" w:rsidRPr="00DE3807" w:rsidSect="00540D55">
          <w:headerReference w:type="even" r:id="rId9"/>
          <w:head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D624DAF" w14:textId="3FF51B47" w:rsidR="00A3791C" w:rsidRPr="00034268" w:rsidRDefault="00775864" w:rsidP="0021353F">
      <w:pPr>
        <w:spacing w:after="60" w:line="360" w:lineRule="auto"/>
        <w:rPr>
          <w:rFonts w:ascii="Times" w:hAnsi="Times"/>
          <w:color w:val="000000" w:themeColor="text1"/>
          <w:sz w:val="22"/>
          <w:szCs w:val="22"/>
          <w:vertAlign w:val="superscript"/>
          <w:lang w:val="en-AU"/>
        </w:rPr>
      </w:pPr>
      <w:r w:rsidRPr="00A7172E">
        <w:rPr>
          <w:rFonts w:ascii="Times" w:hAnsi="Times"/>
          <w:b/>
          <w:color w:val="000000" w:themeColor="text1"/>
          <w:sz w:val="22"/>
          <w:szCs w:val="22"/>
          <w:lang w:val="en-AU"/>
        </w:rPr>
        <w:lastRenderedPageBreak/>
        <w:t>Supplemental</w:t>
      </w:r>
      <w:r w:rsidR="0021353F" w:rsidRPr="00A7172E">
        <w:rPr>
          <w:rFonts w:ascii="Times" w:hAnsi="Times"/>
          <w:b/>
          <w:color w:val="000000" w:themeColor="text1"/>
          <w:sz w:val="22"/>
          <w:szCs w:val="22"/>
          <w:lang w:val="en-AU"/>
        </w:rPr>
        <w:t xml:space="preserve"> Table 1. </w:t>
      </w:r>
      <w:r w:rsidR="0021353F" w:rsidRPr="00A7172E">
        <w:rPr>
          <w:rFonts w:ascii="Times" w:hAnsi="Times"/>
          <w:color w:val="000000" w:themeColor="text1"/>
          <w:sz w:val="22"/>
          <w:szCs w:val="22"/>
          <w:lang w:val="en-AU"/>
        </w:rPr>
        <w:t xml:space="preserve">Precision and accuracy of </w:t>
      </w:r>
      <w:r w:rsidR="00474F4A" w:rsidRPr="00A7172E">
        <w:rPr>
          <w:rFonts w:ascii="Times" w:hAnsi="Times"/>
          <w:color w:val="000000" w:themeColor="text1"/>
          <w:sz w:val="22"/>
          <w:szCs w:val="22"/>
          <w:lang w:val="en-AU"/>
        </w:rPr>
        <w:t>micro</w:t>
      </w:r>
      <w:r w:rsidR="0021353F" w:rsidRPr="00A7172E">
        <w:rPr>
          <w:rFonts w:ascii="Times" w:hAnsi="Times"/>
          <w:color w:val="000000" w:themeColor="text1"/>
          <w:sz w:val="22"/>
          <w:szCs w:val="22"/>
          <w:lang w:val="en-AU"/>
        </w:rPr>
        <w:t>nutrient analysis in breast milk</w:t>
      </w:r>
      <w:r w:rsidR="00034268">
        <w:rPr>
          <w:rFonts w:ascii="Times" w:hAnsi="Times"/>
          <w:color w:val="000000" w:themeColor="text1"/>
          <w:sz w:val="22"/>
          <w:szCs w:val="22"/>
          <w:vertAlign w:val="superscript"/>
          <w:lang w:val="en-AU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417"/>
        <w:gridCol w:w="1843"/>
        <w:gridCol w:w="1564"/>
        <w:gridCol w:w="1838"/>
        <w:gridCol w:w="1564"/>
      </w:tblGrid>
      <w:tr w:rsidR="00A7172E" w:rsidRPr="00A7172E" w14:paraId="2D34738A" w14:textId="77777777" w:rsidTr="004B7B6B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F4B1A6C" w14:textId="77777777" w:rsidR="0021353F" w:rsidRPr="00A7172E" w:rsidRDefault="0021353F" w:rsidP="00A3791C">
            <w:pPr>
              <w:spacing w:before="40" w:after="4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  <w:vAlign w:val="center"/>
          </w:tcPr>
          <w:p w14:paraId="2F419826" w14:textId="77777777" w:rsidR="0021353F" w:rsidRPr="00A7172E" w:rsidRDefault="0021353F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Precision (pooled samples)</w:t>
            </w:r>
          </w:p>
        </w:tc>
        <w:tc>
          <w:tcPr>
            <w:tcW w:w="3407" w:type="dxa"/>
            <w:gridSpan w:val="2"/>
            <w:tcBorders>
              <w:left w:val="nil"/>
              <w:right w:val="nil"/>
            </w:tcBorders>
            <w:vAlign w:val="center"/>
          </w:tcPr>
          <w:p w14:paraId="0276A77A" w14:textId="77777777" w:rsidR="0021353F" w:rsidRPr="00A7172E" w:rsidRDefault="0021353F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Accuracy (SRM 1846)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14:paraId="1D03933E" w14:textId="77777777" w:rsidR="0021353F" w:rsidRPr="00A7172E" w:rsidRDefault="0021353F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Certified value</w:t>
            </w:r>
          </w:p>
        </w:tc>
      </w:tr>
      <w:tr w:rsidR="00A7172E" w:rsidRPr="00A7172E" w14:paraId="2F09A4F7" w14:textId="77777777" w:rsidTr="004B7B6B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14096" w14:textId="77777777" w:rsidR="0021353F" w:rsidRPr="00A7172E" w:rsidRDefault="001710A0" w:rsidP="00A3791C">
            <w:pPr>
              <w:spacing w:before="40" w:after="40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Nutrient, </w:t>
            </w:r>
            <w:r w:rsidR="0021353F"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mg/k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25790F5" w14:textId="77777777" w:rsidR="0021353F" w:rsidRPr="00A7172E" w:rsidRDefault="0021353F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Mean </w:t>
            </w:r>
            <w:r w:rsidR="003435FA"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sym w:font="Symbol" w:char="F0B1"/>
            </w:r>
            <w:r w:rsidR="003435FA"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460F85F" w14:textId="77777777" w:rsidR="0021353F" w:rsidRPr="00A7172E" w:rsidRDefault="0021353F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%CV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5279C" w14:textId="77777777" w:rsidR="0021353F" w:rsidRPr="00A7172E" w:rsidRDefault="003435FA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Mean </w:t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D5002" w14:textId="77777777" w:rsidR="0021353F" w:rsidRPr="00A7172E" w:rsidRDefault="0021353F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%CV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32961" w14:textId="3E946BEF" w:rsidR="0021353F" w:rsidRPr="00A7172E" w:rsidRDefault="003435FA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Mean </w:t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SD</w:t>
            </w:r>
            <w:r w:rsidR="00034268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7411C" w14:textId="77777777" w:rsidR="0021353F" w:rsidRPr="00A7172E" w:rsidRDefault="0021353F" w:rsidP="00A3791C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Recovery %</w:t>
            </w:r>
          </w:p>
        </w:tc>
      </w:tr>
      <w:tr w:rsidR="00A7172E" w:rsidRPr="00A7172E" w14:paraId="252B1E3B" w14:textId="77777777" w:rsidTr="004B7B6B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00A70BF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Minerals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B942122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CC7F5B6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E2A1138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 w14:paraId="5EE383D5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14:paraId="59457132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 w14:paraId="58147DCE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19DF9820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338179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AFBD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07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A2A8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CBF4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,184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77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44C8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8A3E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31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4157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95</w:t>
            </w:r>
          </w:p>
        </w:tc>
      </w:tr>
      <w:tr w:rsidR="00A7172E" w:rsidRPr="00A7172E" w14:paraId="5048643C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DBBE38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Magnes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45D5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3.9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CDE7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E25F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08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1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2CFB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6430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38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5876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94</w:t>
            </w:r>
          </w:p>
        </w:tc>
      </w:tr>
      <w:tr w:rsidR="00A7172E" w:rsidRPr="00A7172E" w14:paraId="18445316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3A2293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Phospho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0D89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38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1A16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853F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,415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B81F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6F3A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,61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E87A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93</w:t>
            </w:r>
          </w:p>
        </w:tc>
      </w:tr>
      <w:tr w:rsidR="00A7172E" w:rsidRPr="00A7172E" w14:paraId="7A20A67A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342067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Potass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C5BE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23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D7F3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5B85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7,136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D9C8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86AD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7,16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7D74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A7172E" w:rsidRPr="00A7172E" w14:paraId="4F4624EF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9F8045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Calc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AAE9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92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904D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A3EC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,60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9FA6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9A84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,67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937F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98</w:t>
            </w:r>
          </w:p>
        </w:tc>
      </w:tr>
      <w:tr w:rsidR="00A7172E" w:rsidRPr="00A7172E" w14:paraId="7BCE350A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03CEB2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Trace elemen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75C2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46F3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D050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6699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FE1B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3BD5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3D537B93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D5B898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Ir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71B8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0.18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52CC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235E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64.5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9D06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BAC8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63.1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6F10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02</w:t>
            </w:r>
          </w:p>
        </w:tc>
      </w:tr>
      <w:tr w:rsidR="00A7172E" w:rsidRPr="00A7172E" w14:paraId="68A44D97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B88A2C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Copp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96AC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0.33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126A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1C64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.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DE6C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DAFB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.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B1DD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99</w:t>
            </w:r>
          </w:p>
        </w:tc>
      </w:tr>
      <w:tr w:rsidR="00A7172E" w:rsidRPr="00A7172E" w14:paraId="73B3D2DA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417FB0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Zi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30A5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.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FC24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C586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9.5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745A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9642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60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3BAA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99</w:t>
            </w:r>
          </w:p>
        </w:tc>
      </w:tr>
      <w:tr w:rsidR="00A7172E" w:rsidRPr="00A7172E" w14:paraId="2E50A8CD" w14:textId="77777777" w:rsidTr="0088501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ACFD30" w14:textId="77777777" w:rsidR="0021353F" w:rsidRPr="00A7172E" w:rsidRDefault="0021353F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elen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A0E5B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0.02 </w:t>
            </w:r>
            <w:r w:rsidR="003435FA"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="003435FA"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56C75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EB591" w14:textId="77777777" w:rsidR="0021353F" w:rsidRPr="00A7172E" w:rsidRDefault="003435FA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0.08 </w:t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1353F"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87F8C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21212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C3241" w14:textId="77777777" w:rsidR="0021353F" w:rsidRPr="00A7172E" w:rsidRDefault="0021353F" w:rsidP="00A3791C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03</w:t>
            </w:r>
          </w:p>
        </w:tc>
      </w:tr>
      <w:tr w:rsidR="00A7172E" w:rsidRPr="00A7172E" w14:paraId="719C4153" w14:textId="77777777" w:rsidTr="0088501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689B5C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CFEED" w14:textId="77777777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Precision (pooled samples)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C9027" w14:textId="5D007A53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32201" w14:textId="35493499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533EF18D" w14:textId="77777777" w:rsidTr="0088501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82F980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A7027" w14:textId="77777777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 xml:space="preserve">Mean </w:t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D5B0A" w14:textId="77777777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%C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A646D" w14:textId="3DC7DC68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B829E" w14:textId="58F934EF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E92C9" w14:textId="6753F9B6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1E305" w14:textId="7222BB52" w:rsidR="0088501B" w:rsidRPr="00A7172E" w:rsidRDefault="0088501B" w:rsidP="0088501B">
            <w:pPr>
              <w:spacing w:before="40" w:after="40"/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3B5D70CC" w14:textId="77777777" w:rsidTr="0088501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C58866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Vitamin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E8EDE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B9E0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997E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474D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26D36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4910C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3999520C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BD0A1E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Reti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E9BB" w14:textId="6B970BB6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.12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73B0" w14:textId="2EDF11D4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0F1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AB6B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D4FB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61FE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4602FD3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ED6B1A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62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-carot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AEFF" w14:textId="41830EE1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0.06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2B5B" w14:textId="5D8F231D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F6CF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383F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8295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62BA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7EEF54F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17523E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6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-tocoph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1541" w14:textId="70F997EF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7.4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147D" w14:textId="285BD349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C9E4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F870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948B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4049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22BA4B80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45816E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67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-tocophero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5FD6" w14:textId="18E147F3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.75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466B" w14:textId="01B102DA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611F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AB9E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9F9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6F58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635246AD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EF40BE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B1A8" w14:textId="4B981C5B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6.7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64CE" w14:textId="43C93EC3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068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6520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4EAD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F25B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1F9B8E02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6E4ED6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487A" w14:textId="2768BEDE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90.7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36E7" w14:textId="030536F1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19CE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BE2B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324A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235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366A9633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A3AE8E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Free thia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5087" w14:textId="63276E60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1.6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4E2C" w14:textId="6554E2CD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9CA9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05D0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F7AB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45AB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6C405ECF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10FDA4" w14:textId="09043FEE" w:rsidR="0088501B" w:rsidRPr="00A7172E" w:rsidRDefault="009D1B81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Vitamin B1</w:t>
            </w:r>
            <w:r w:rsidR="0088501B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519F" w14:textId="42FE61DE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51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20D2" w14:textId="6B3A8EC4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ECE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76B6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1170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D00E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11F7ABD5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820E1A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Free riboflav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F2A9" w14:textId="2FDC8C64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79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F092" w14:textId="09C47E0B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ED34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A76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E725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5048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4FCB47E8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87BD67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F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0D02" w14:textId="7CCB30C8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01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3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D17B" w14:textId="37389367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27AA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5F4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FB4F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01B5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9B489A6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92703D" w14:textId="031553BF" w:rsidR="0088501B" w:rsidRPr="00A7172E" w:rsidRDefault="009D1B81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Vitamin 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AFA6" w14:textId="4786D2D3" w:rsidR="0088501B" w:rsidRPr="00A7172E" w:rsidRDefault="004458C7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75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44D4" w14:textId="02D00A3B" w:rsidR="0088501B" w:rsidRPr="00A7172E" w:rsidRDefault="004458C7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447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8610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DED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CAF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75BFC0A2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114FB6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Nicotinami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F1FA" w14:textId="03AF2FD0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51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DD36" w14:textId="6C950D2C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2ED9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E03A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B6AF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3875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2618FCF8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4E08C7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Pantothenic ac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92EF" w14:textId="708FC76E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331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B018" w14:textId="0A21922F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575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AD04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768D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E20E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72CDAA89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AD6D51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Pyridox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913F" w14:textId="78CFD362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46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E90B" w14:textId="535594F8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0598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4D58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FA7D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7F3A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F2F676B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143B23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Pyridox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80D0" w14:textId="7C9FC537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.9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6FE5" w14:textId="2241A838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1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9734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9F33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4449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9FC8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4DEFD3D3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B1E910" w14:textId="4CDDE0B3" w:rsidR="009D1B81" w:rsidRPr="00A7172E" w:rsidRDefault="009D1B81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Vitamin B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F0CB" w14:textId="69776E89" w:rsidR="009D1B81" w:rsidRPr="00A7172E" w:rsidRDefault="004458C7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46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5763" w14:textId="71B2A139" w:rsidR="009D1B81" w:rsidRPr="00A7172E" w:rsidRDefault="004458C7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6148" w14:textId="77777777" w:rsidR="009D1B81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02B7" w14:textId="77777777" w:rsidR="009D1B81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EE1D" w14:textId="77777777" w:rsidR="009D1B81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9AE3" w14:textId="77777777" w:rsidR="009D1B81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7AB6BB25" w14:textId="77777777" w:rsidTr="004B7B6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9F2A59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Biot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4DD4" w14:textId="4FF4AFEE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1.7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B262" w14:textId="743BAD05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108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C3FD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9C8B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8652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326B5661" w14:textId="77777777" w:rsidTr="004B7B6B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F3685F5" w14:textId="77777777" w:rsidR="0088501B" w:rsidRPr="00A7172E" w:rsidRDefault="0088501B" w:rsidP="0088501B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Cobalamin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9BDEA3B" w14:textId="74816649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55 </w:t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</w:rPr>
              <w:t>±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5CFDEA9" w14:textId="0BF802D3" w:rsidR="0088501B" w:rsidRPr="00A7172E" w:rsidRDefault="009D1B81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29DAB60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14:paraId="45C43B45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1422A52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14:paraId="10268FE7" w14:textId="77777777" w:rsidR="0088501B" w:rsidRPr="00A7172E" w:rsidRDefault="0088501B" w:rsidP="0088501B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</w:tbl>
    <w:p w14:paraId="5ADD8953" w14:textId="4753C72B" w:rsidR="0039087B" w:rsidRPr="00A7172E" w:rsidRDefault="00034268" w:rsidP="0039087B">
      <w:pPr>
        <w:spacing w:before="60"/>
        <w:ind w:left="284" w:right="1911"/>
        <w:rPr>
          <w:rFonts w:ascii="Times" w:hAnsi="Times"/>
          <w:color w:val="000000" w:themeColor="text1"/>
          <w:sz w:val="22"/>
          <w:szCs w:val="22"/>
          <w:vertAlign w:val="superscript"/>
        </w:rPr>
      </w:pPr>
      <w:r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1</w:t>
      </w:r>
      <w:r w:rsidR="0039087B"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Abbreviations: FAD: </w:t>
      </w:r>
      <w:proofErr w:type="spellStart"/>
      <w:r w:rsidR="0039087B" w:rsidRPr="00A7172E">
        <w:rPr>
          <w:rFonts w:ascii="Times" w:hAnsi="Times" w:cs="Times New Roman"/>
          <w:color w:val="000000" w:themeColor="text1"/>
          <w:sz w:val="22"/>
          <w:szCs w:val="22"/>
        </w:rPr>
        <w:t>flavin</w:t>
      </w:r>
      <w:proofErr w:type="spellEnd"/>
      <w:r w:rsidR="0039087B"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adenine dinucleotide; TMP: thiamin monophosphate; TPP: thiamin pyrophosphate</w:t>
      </w:r>
    </w:p>
    <w:p w14:paraId="7FEA16EE" w14:textId="3C529610" w:rsidR="0021353F" w:rsidRPr="00A7172E" w:rsidRDefault="00034268" w:rsidP="0039087B">
      <w:pPr>
        <w:ind w:left="284" w:right="1911"/>
        <w:rPr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color w:val="000000" w:themeColor="text1"/>
          <w:sz w:val="22"/>
          <w:szCs w:val="22"/>
          <w:vertAlign w:val="superscript"/>
        </w:rPr>
        <w:t>2</w:t>
      </w:r>
      <w:r w:rsidR="0021353F" w:rsidRPr="00A7172E">
        <w:rPr>
          <w:rFonts w:ascii="Times" w:hAnsi="Times"/>
          <w:color w:val="000000" w:themeColor="text1"/>
          <w:sz w:val="22"/>
          <w:szCs w:val="22"/>
        </w:rPr>
        <w:t xml:space="preserve">Reference concentration values from the National Institute of Standards and Technology (NIST) </w:t>
      </w:r>
      <w:r w:rsidR="0039087B"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fldChar w:fldCharType="begin"/>
      </w:r>
      <w:r w:rsidR="00DA7DB0"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instrText xml:space="preserve"> ADDIN PAPERS2_CITATIONS &lt;citation&gt;&lt;uuid&gt;868EF907-DD23-4554-9721-87BAEBBF4EE4&lt;/uuid&gt;&lt;priority&gt;0&lt;/priority&gt;&lt;publications&gt;&lt;publication&gt;&lt;publication_date&gt;99200709251200000000222000&lt;/publication_date&gt;&lt;startpage&gt;1&lt;/startpage&gt;&lt;title&gt;Standard Reference Material 1846 - Infant Formula&lt;/title&gt;&lt;uuid&gt;7BB68059-0377-4F91-8D74-E9E7832F20A3&lt;/uuid&gt;&lt;subtype&gt;400&lt;/subtype&gt;&lt;endpage&gt;10&lt;/endpage&gt;&lt;type&gt;400&lt;/type&gt;&lt;url&gt;https://www-s.nist.gov/srmors/certificates/archives/1846.pdf&lt;/url&gt;&lt;authors&gt;&lt;author&gt;&lt;lastName&gt;National Institute of Standards &amp;amp; Technology&lt;/lastName&gt;&lt;/author&gt;&lt;/authors&gt;&lt;/publication&gt;&lt;/publications&gt;&lt;cites&gt;&lt;/cites&gt;&lt;/citation&gt;</w:instrText>
      </w:r>
      <w:r w:rsidR="0039087B"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fldChar w:fldCharType="separate"/>
      </w:r>
      <w:r w:rsidR="00DA7DB0"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(1)</w:t>
      </w:r>
      <w:r w:rsidR="0039087B"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fldChar w:fldCharType="end"/>
      </w:r>
    </w:p>
    <w:p w14:paraId="527EAA3C" w14:textId="77777777" w:rsidR="004B7B6B" w:rsidRPr="00A7172E" w:rsidRDefault="004B7B6B">
      <w:pPr>
        <w:rPr>
          <w:rFonts w:ascii="Times" w:hAnsi="Times"/>
          <w:b/>
          <w:color w:val="000000" w:themeColor="text1"/>
          <w:sz w:val="22"/>
          <w:szCs w:val="22"/>
          <w:lang w:val="en-AU"/>
        </w:rPr>
      </w:pPr>
      <w:r w:rsidRPr="00A7172E">
        <w:rPr>
          <w:rFonts w:ascii="Times" w:hAnsi="Times"/>
          <w:b/>
          <w:color w:val="000000" w:themeColor="text1"/>
          <w:sz w:val="22"/>
          <w:szCs w:val="22"/>
          <w:lang w:val="en-AU"/>
        </w:rPr>
        <w:br w:type="page"/>
      </w:r>
    </w:p>
    <w:p w14:paraId="6055B0B6" w14:textId="77777777" w:rsidR="00474F4A" w:rsidRPr="00A7172E" w:rsidRDefault="000D0A68" w:rsidP="000D0A68">
      <w:pPr>
        <w:spacing w:after="60" w:line="360" w:lineRule="auto"/>
        <w:ind w:right="1627"/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</w:pPr>
      <w:r w:rsidRPr="00A7172E">
        <w:rPr>
          <w:rFonts w:ascii="Times" w:hAnsi="Times" w:cs="Times New Roman"/>
          <w:b/>
          <w:color w:val="000000" w:themeColor="text1"/>
          <w:sz w:val="22"/>
          <w:szCs w:val="22"/>
        </w:rPr>
        <w:lastRenderedPageBreak/>
        <w:t xml:space="preserve">Supplemental </w:t>
      </w:r>
      <w:r w:rsidR="00474F4A" w:rsidRPr="00A7172E">
        <w:rPr>
          <w:rFonts w:ascii="Times" w:hAnsi="Times" w:cs="Times New Roman"/>
          <w:b/>
          <w:color w:val="000000" w:themeColor="text1"/>
          <w:sz w:val="22"/>
          <w:szCs w:val="22"/>
        </w:rPr>
        <w:t xml:space="preserve">Table 2. </w:t>
      </w:r>
      <w:r w:rsidR="00474F4A" w:rsidRPr="00A7172E">
        <w:rPr>
          <w:rFonts w:ascii="Times" w:hAnsi="Times" w:cs="Times New Roman"/>
          <w:color w:val="000000" w:themeColor="text1"/>
          <w:sz w:val="22"/>
          <w:szCs w:val="22"/>
        </w:rPr>
        <w:t>Micronutrient concentration of breast milk from women of term infants aged 1-6 months, from the literature (from year 2000 onwards)</w:t>
      </w:r>
      <w:r w:rsidR="00474F4A"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1</w:t>
      </w:r>
    </w:p>
    <w:tbl>
      <w:tblPr>
        <w:tblStyle w:val="TableGrid"/>
        <w:tblW w:w="119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2096"/>
        <w:gridCol w:w="1643"/>
        <w:gridCol w:w="1108"/>
        <w:gridCol w:w="2092"/>
        <w:gridCol w:w="3236"/>
      </w:tblGrid>
      <w:tr w:rsidR="00A7172E" w:rsidRPr="00A7172E" w14:paraId="66C0E0D5" w14:textId="77777777" w:rsidTr="00E31D7C">
        <w:trPr>
          <w:trHeight w:val="338"/>
        </w:trPr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52692C0E" w14:textId="77777777" w:rsidR="00474F4A" w:rsidRPr="00A7172E" w:rsidRDefault="00474F4A" w:rsidP="00A3791C">
            <w:pPr>
              <w:spacing w:before="12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Nutrient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27CBEB2E" w14:textId="77777777" w:rsidR="00474F4A" w:rsidRPr="00A7172E" w:rsidRDefault="00474F4A" w:rsidP="00A3791C">
            <w:pPr>
              <w:spacing w:before="120" w:after="12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Country</w:t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550A123C" w14:textId="77777777" w:rsidR="00474F4A" w:rsidRPr="00A7172E" w:rsidRDefault="00474F4A" w:rsidP="00A3791C">
            <w:pPr>
              <w:spacing w:before="120" w:after="12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eriod of lactation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7E6A6F6B" w14:textId="77777777" w:rsidR="00474F4A" w:rsidRPr="00A7172E" w:rsidRDefault="00474F4A" w:rsidP="00A3791C">
            <w:pPr>
              <w:spacing w:before="120" w:after="120"/>
              <w:rPr>
                <w:rFonts w:ascii="Times" w:hAnsi="Times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i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54416417" w14:textId="77777777" w:rsidR="00474F4A" w:rsidRPr="00A7172E" w:rsidRDefault="00474F4A" w:rsidP="00A3791C">
            <w:pPr>
              <w:spacing w:before="120" w:after="12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icronutrient concentration</w:t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236" w:type="dxa"/>
            <w:tcBorders>
              <w:bottom w:val="single" w:sz="4" w:space="0" w:color="auto"/>
            </w:tcBorders>
            <w:vAlign w:val="center"/>
          </w:tcPr>
          <w:p w14:paraId="6BA9A8E2" w14:textId="77777777" w:rsidR="00474F4A" w:rsidRPr="00A7172E" w:rsidRDefault="00474F4A" w:rsidP="00A3791C">
            <w:pPr>
              <w:spacing w:before="120" w:after="12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A7172E" w:rsidRPr="00A7172E" w14:paraId="028654BB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07E399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Sodium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57483D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1F2A01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3F4ECD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62F0DC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g/L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630A06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76226DE0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66D3E1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7F395A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36C1195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Gamb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8F5C0C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76F13F2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2011739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88D5F5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83</w:t>
            </w:r>
          </w:p>
          <w:p w14:paraId="428EAE5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86</w:t>
            </w:r>
          </w:p>
          <w:p w14:paraId="76C352D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E4DD906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95 (89, </w:t>
            </w:r>
            <w:proofErr w:type="gramStart"/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101)*</w:t>
            </w:r>
            <w:proofErr w:type="gramEnd"/>
          </w:p>
          <w:p w14:paraId="4B8B89A1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91 (85, </w:t>
            </w:r>
            <w:proofErr w:type="gramStart"/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98)*</w:t>
            </w:r>
            <w:proofErr w:type="gramEnd"/>
          </w:p>
          <w:p w14:paraId="432BC62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85 (80, </w:t>
            </w:r>
            <w:proofErr w:type="gramStart"/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90)*</w:t>
            </w:r>
            <w:proofErr w:type="gramEnd"/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15D5F6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ichards et al., 201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57F8197D-20D4-436F-B175-570F7711C41C&lt;/uuid&gt;&lt;priority&gt;0&lt;/priority&gt;&lt;publications&gt;&lt;publication&gt;&lt;uuid&gt;6CE29110-DAC4-4B64-A907-46F49EFBB0B4&lt;/uuid&gt;&lt;volume&gt;24&lt;/volume&gt;&lt;doi&gt;10.1111/j.1365-3016.2010.01111.x&lt;/doi&gt;&lt;subtitle&gt;Variation in breast milk sodium content&lt;/subtitle&gt;&lt;startpage&gt;255&lt;/startpage&gt;&lt;publication_date&gt;99201004081200000000222000&lt;/publication_date&gt;&lt;url&gt;http://doi.wiley.com/10.1111/j.1365-3016.2010.01111.x&lt;/url&gt;&lt;type&gt;400&lt;/type&gt;&lt;title&gt;Breast milk sodium content in rural Gambian women: between- and within-women variation in the first 6 months after delivery&lt;/title&gt;&lt;publisher&gt;Blackwell Publishing Ltd&lt;/publisher&gt;&lt;number&gt;3&lt;/number&gt;&lt;subtype&gt;400&lt;/subtype&gt;&lt;endpage&gt;261&lt;/endpage&gt;&lt;bundle&gt;&lt;publication&gt;&lt;title&gt;Paediatric and Perinatal Epidemiology&lt;/title&gt;&lt;type&gt;-100&lt;/type&gt;&lt;subtype&gt;-100&lt;/subtype&gt;&lt;uuid&gt;9F6AEDD4-0595-404F-8379-77F8B30A73E9&lt;/uuid&gt;&lt;/publication&gt;&lt;/bundle&gt;&lt;authors&gt;&lt;author&gt;&lt;firstName&gt;Anna&lt;/firstName&gt;&lt;middleNames&gt;A&lt;/middleNames&gt;&lt;lastName&gt;Richards&lt;/lastName&gt;&lt;/author&gt;&lt;author&gt;&lt;firstName&gt;Momodou&lt;/firstName&gt;&lt;middleNames&gt;K&lt;/middleNames&gt;&lt;lastName&gt;Darboe&lt;/lastName&gt;&lt;/author&gt;&lt;author&gt;&lt;firstName&gt;Kate&lt;/firstName&gt;&lt;lastName&gt;Tilling&lt;/lastName&gt;&lt;/author&gt;&lt;author&gt;&lt;firstName&gt;George&lt;/firstName&gt;&lt;middleNames&gt;Davey&lt;/middleNames&gt;&lt;lastName&gt;Smith&lt;/lastName&gt;&lt;/author&gt;&lt;author&gt;&lt;firstName&gt;Andrew&lt;/firstName&gt;&lt;middleNames&gt;M&lt;/middleNames&gt;&lt;lastName&gt;Prentice&lt;/lastName&gt;&lt;/author&gt;&lt;author&gt;&lt;firstName&gt;Debbie&lt;/firstName&gt;&lt;middleNames&gt;A&lt;/middleNames&gt;&lt;lastName&gt;Lawlor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AE27BCB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1DE1AB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0B2E87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4A8D1A3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Brazi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233628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858D2B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2990E0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56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4BCD27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Mastroeni et al., 200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D902D692-A812-4C70-A6BA-857EB1ED6F95&lt;/uuid&gt;&lt;priority&gt;0&lt;/priority&gt;&lt;publications&gt;&lt;publication&gt;&lt;volume&gt;52&lt;/volume&gt;&lt;publication_date&gt;99200603171200000000222000&lt;/publication_date&gt;&lt;number&gt;4&lt;/number&gt;&lt;doi&gt;10.1093/tropej/fmk004&lt;/doi&gt;&lt;startpage&gt;272&lt;/startpage&gt;&lt;title&gt;Concentrations of Fe, K, Na, Ca, P, Zn and Mg in Maternal Colostrum and Mature Milk&lt;/title&gt;&lt;uuid&gt;A9FE1322-6324-41C5-9F13-66EA1C62F380&lt;/uuid&gt;&lt;subtype&gt;400&lt;/subtype&gt;&lt;endpage&gt;275&lt;/endpage&gt;&lt;type&gt;400&lt;/type&gt;&lt;url&gt;http://academic.oup.com/tropej/article/52/4/272/1621742/Concentrations-of-Fe-K-Na-Ca-P-Zn-and-Mg-in&lt;/url&gt;&lt;bundle&gt;&lt;publication&gt;&lt;title&gt;Journal of Tropical Pediatrics&lt;/title&gt;&lt;type&gt;-100&lt;/type&gt;&lt;subtype&gt;-100&lt;/subtype&gt;&lt;uuid&gt;12DA846C-5AE7-4C64-A896-125E67F73F3D&lt;/uuid&gt;&lt;/publication&gt;&lt;/bundle&gt;&lt;authors&gt;&lt;author&gt;&lt;firstName&gt;Silmara&lt;/firstName&gt;&lt;middleNames&gt;S B S&lt;/middleNames&gt;&lt;lastName&gt;Mastroeni&lt;/lastName&gt;&lt;/author&gt;&lt;author&gt;&lt;firstName&gt;Isaura&lt;/firstName&gt;&lt;middleNames&gt;A&lt;/middleNames&gt;&lt;lastName&gt;Okada&lt;/lastName&gt;&lt;/author&gt;&lt;author&gt;&lt;firstName&gt;Patrícia&lt;/firstName&gt;&lt;middleNames&gt;H C&lt;/middleNames&gt;&lt;lastName&gt;Rondó&lt;/lastName&gt;&lt;/author&gt;&lt;author&gt;&lt;firstName&gt;Maria&lt;/firstName&gt;&lt;middleNames&gt;Cristina&lt;/middleNames&gt;&lt;lastName&gt;Duran&lt;/lastName&gt;&lt;/author&gt;&lt;author&gt;&lt;firstName&gt;Adriana&lt;/firstName&gt;&lt;middleNames&gt;A&lt;/middleNames&gt;&lt;lastName&gt;Paiva&lt;/lastName&gt;&lt;/author&gt;&lt;author&gt;&lt;firstName&gt;Júlio&lt;/firstName&gt;&lt;middleNames&gt;M&lt;/middleNames&gt;&lt;lastName&gt;Net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5CE477D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DB3D18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679ACB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64E2BFD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9E593A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275D9E7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D953BA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711E829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A8567B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3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72</w:t>
            </w:r>
          </w:p>
          <w:p w14:paraId="2AE80D61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0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2356036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EA6289B2-C7CD-4575-958A-1D7A566E2A06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23B01E7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599468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434554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06B87EA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EDEA74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EC5136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9856B59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3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56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2E73F99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D164520-48A2-4051-92F1-5349E4A5A78E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85FC7E9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CC4D1E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5B5AD1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65BD1B5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2CF0BB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7C00170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2A81762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39EE95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4269D43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7100261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DC30D57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2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55</w:t>
            </w:r>
          </w:p>
          <w:p w14:paraId="2EE37E2D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0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56</w:t>
            </w:r>
          </w:p>
          <w:p w14:paraId="686C4755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37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CF9708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0D9B2CC-7748-4387-94C7-2D30A97233E6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ACAA29E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7D8504B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7311EC5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11A4B12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762C0BA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12C7657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068BC2B9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22 (101, 193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AB9F3C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3139E0DE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1ACD422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agnesium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4F6F488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7B3D462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78B8C5A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63831A7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g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379A304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7A4ACA3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474616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FCA054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1438A87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Brazi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CA2CD5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CAD729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511730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3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5.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976B6A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Mastroeni et al., 200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8B0AD26C-2729-48C2-89DE-81F06B7CE47D&lt;/uuid&gt;&lt;priority&gt;0&lt;/priority&gt;&lt;publications&gt;&lt;publication&gt;&lt;volume&gt;52&lt;/volume&gt;&lt;publication_date&gt;99200603171200000000222000&lt;/publication_date&gt;&lt;number&gt;4&lt;/number&gt;&lt;doi&gt;10.1093/tropej/fmk004&lt;/doi&gt;&lt;startpage&gt;272&lt;/startpage&gt;&lt;title&gt;Concentrations of Fe, K, Na, Ca, P, Zn and Mg in Maternal Colostrum and Mature Milk&lt;/title&gt;&lt;uuid&gt;A9FE1322-6324-41C5-9F13-66EA1C62F380&lt;/uuid&gt;&lt;subtype&gt;400&lt;/subtype&gt;&lt;endpage&gt;275&lt;/endpage&gt;&lt;type&gt;400&lt;/type&gt;&lt;url&gt;http://academic.oup.com/tropej/article/52/4/272/1621742/Concentrations-of-Fe-K-Na-Ca-P-Zn-and-Mg-in&lt;/url&gt;&lt;bundle&gt;&lt;publication&gt;&lt;title&gt;Journal of Tropical Pediatrics&lt;/title&gt;&lt;type&gt;-100&lt;/type&gt;&lt;subtype&gt;-100&lt;/subtype&gt;&lt;uuid&gt;12DA846C-5AE7-4C64-A896-125E67F73F3D&lt;/uuid&gt;&lt;/publication&gt;&lt;/bundle&gt;&lt;authors&gt;&lt;author&gt;&lt;firstName&gt;Silmara&lt;/firstName&gt;&lt;middleNames&gt;S B S&lt;/middleNames&gt;&lt;lastName&gt;Mastroeni&lt;/lastName&gt;&lt;/author&gt;&lt;author&gt;&lt;firstName&gt;Isaura&lt;/firstName&gt;&lt;middleNames&gt;A&lt;/middleNames&gt;&lt;lastName&gt;Okada&lt;/lastName&gt;&lt;/author&gt;&lt;author&gt;&lt;firstName&gt;Patrícia&lt;/firstName&gt;&lt;middleNames&gt;H C&lt;/middleNames&gt;&lt;lastName&gt;Rondó&lt;/lastName&gt;&lt;/author&gt;&lt;author&gt;&lt;firstName&gt;Maria&lt;/firstName&gt;&lt;middleNames&gt;Cristina&lt;/middleNames&gt;&lt;lastName&gt;Duran&lt;/lastName&gt;&lt;/author&gt;&lt;author&gt;&lt;firstName&gt;Adriana&lt;/firstName&gt;&lt;middleNames&gt;A&lt;/middleNames&gt;&lt;lastName&gt;Paiva&lt;/lastName&gt;&lt;/author&gt;&lt;author&gt;&lt;firstName&gt;Júlio&lt;/firstName&gt;&lt;middleNames&gt;M&lt;/middleNames&gt;&lt;lastName&gt;Net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0C71C6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23D534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5B007B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6D257B5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1F9430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628CFA3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5691E2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7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3CB67AC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7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F9148D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7.0</w:t>
            </w:r>
          </w:p>
          <w:p w14:paraId="43A40F16" w14:textId="77777777" w:rsidR="00474F4A" w:rsidRPr="00A7172E" w:rsidRDefault="00474F4A" w:rsidP="00A3791C">
            <w:pPr>
              <w:spacing w:before="40" w:after="40"/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7E3949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46523D8E-D30D-4598-80AB-ED25F9667081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CF4E595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19A395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496C43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26F1D39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64DF88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8443C3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CC7F14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3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1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D7F6FE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656E1D81-117A-47B2-AF11-6170E648A545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9282B8E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6A1857E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2F1EDE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564153D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33B636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38608A7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6AAD6F6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A973FF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377D00F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519B5D6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05ADF15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lastRenderedPageBreak/>
              <w:t xml:space="preserve">3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7.0</w:t>
            </w:r>
          </w:p>
          <w:p w14:paraId="492CF7FA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3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6.3</w:t>
            </w:r>
          </w:p>
          <w:p w14:paraId="5D32195F" w14:textId="77777777" w:rsidR="00474F4A" w:rsidRPr="00A7172E" w:rsidRDefault="00474F4A" w:rsidP="00A3791C">
            <w:pPr>
              <w:spacing w:before="40" w:after="40"/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lastRenderedPageBreak/>
              <w:t xml:space="preserve">3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6.8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6042C6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29733B4-9DEC-4546-85F5-57C6BB827A55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84DDE04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251BD30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377AC73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7C38B05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25D1D80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7E58E63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3383F6B7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0 (26, 36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689C895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2F1504A6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3E4B329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hosphorus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65E1B83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1F6496C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70FA369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4A0D7CA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g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0273C9E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15736BEF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4601F7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6A3C37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538E7EA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Brazi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C9D9F0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5EA27D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306E5E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3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2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AADB7D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Mastroeni et al., 200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29891140-53D6-45AB-BA05-28492BBC985D&lt;/uuid&gt;&lt;priority&gt;0&lt;/priority&gt;&lt;publications&gt;&lt;publication&gt;&lt;volume&gt;52&lt;/volume&gt;&lt;publication_date&gt;99200603171200000000222000&lt;/publication_date&gt;&lt;number&gt;4&lt;/number&gt;&lt;doi&gt;10.1093/tropej/fmk004&lt;/doi&gt;&lt;startpage&gt;272&lt;/startpage&gt;&lt;title&gt;Concentrations of Fe, K, Na, Ca, P, Zn and Mg in Maternal Colostrum and Mature Milk&lt;/title&gt;&lt;uuid&gt;A9FE1322-6324-41C5-9F13-66EA1C62F380&lt;/uuid&gt;&lt;subtype&gt;400&lt;/subtype&gt;&lt;endpage&gt;275&lt;/endpage&gt;&lt;type&gt;400&lt;/type&gt;&lt;url&gt;http://academic.oup.com/tropej/article/52/4/272/1621742/Concentrations-of-Fe-K-Na-Ca-P-Zn-and-Mg-in&lt;/url&gt;&lt;bundle&gt;&lt;publication&gt;&lt;title&gt;Journal of Tropical Pediatrics&lt;/title&gt;&lt;type&gt;-100&lt;/type&gt;&lt;subtype&gt;-100&lt;/subtype&gt;&lt;uuid&gt;12DA846C-5AE7-4C64-A896-125E67F73F3D&lt;/uuid&gt;&lt;/publication&gt;&lt;/bundle&gt;&lt;authors&gt;&lt;author&gt;&lt;firstName&gt;Silmara&lt;/firstName&gt;&lt;middleNames&gt;S B S&lt;/middleNames&gt;&lt;lastName&gt;Mastroeni&lt;/lastName&gt;&lt;/author&gt;&lt;author&gt;&lt;firstName&gt;Isaura&lt;/firstName&gt;&lt;middleNames&gt;A&lt;/middleNames&gt;&lt;lastName&gt;Okada&lt;/lastName&gt;&lt;/author&gt;&lt;author&gt;&lt;firstName&gt;Patrícia&lt;/firstName&gt;&lt;middleNames&gt;H C&lt;/middleNames&gt;&lt;lastName&gt;Rondó&lt;/lastName&gt;&lt;/author&gt;&lt;author&gt;&lt;firstName&gt;Maria&lt;/firstName&gt;&lt;middleNames&gt;Cristina&lt;/middleNames&gt;&lt;lastName&gt;Duran&lt;/lastName&gt;&lt;/author&gt;&lt;author&gt;&lt;firstName&gt;Adriana&lt;/firstName&gt;&lt;middleNames&gt;A&lt;/middleNames&gt;&lt;lastName&gt;Paiva&lt;/lastName&gt;&lt;/author&gt;&lt;author&gt;&lt;firstName&gt;Júlio&lt;/firstName&gt;&lt;middleNames&gt;M&lt;/middleNames&gt;&lt;lastName&gt;Net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CAD588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80070B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3F0DB8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1A2167C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E96686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3B2FF29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97B378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7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470EA66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7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812FEF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5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34</w:t>
            </w:r>
          </w:p>
          <w:p w14:paraId="2BCBDDA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3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703825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12F12F6F-77D9-4CEE-87AC-26091902F029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2C2D54B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129B04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75C2BB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3605235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E293B4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ED43D5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F41A93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6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29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5066E5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4BC7D030-C5B2-4CF5-8BEC-46F7D949587A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3D0857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77D7D1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4354D0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2BD7CAE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08FA17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7132FA4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4BB81C4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122C44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5DD015B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12DD92C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9559857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3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35</w:t>
            </w:r>
          </w:p>
          <w:p w14:paraId="43C22197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3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32</w:t>
            </w:r>
          </w:p>
          <w:p w14:paraId="098F6B7C" w14:textId="77777777" w:rsidR="00474F4A" w:rsidRPr="00A7172E" w:rsidRDefault="00474F4A" w:rsidP="00A3791C">
            <w:pPr>
              <w:spacing w:before="40" w:after="40"/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3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3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E1B2E6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DC5D8B6E-ACF2-4C73-A9D3-D862939B35D8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47CF2E8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019C910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6E7483D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06F3E30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555A0B1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7A675E7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6AA10760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28 (119, 145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EA4D49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2EC4FFAC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587F9BC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otassium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3286FD0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7FA6AF9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38AA315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743353D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g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7023F6E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FE2AAE9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691430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DC5195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2D6A087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Brazi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7D4236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05F4CF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319313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46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84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8820AB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Mastroeni et al., 200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33854ACB-5633-4A56-A506-C009AF8781FD&lt;/uuid&gt;&lt;priority&gt;0&lt;/priority&gt;&lt;publications&gt;&lt;publication&gt;&lt;volume&gt;52&lt;/volume&gt;&lt;publication_date&gt;99200603171200000000222000&lt;/publication_date&gt;&lt;number&gt;4&lt;/number&gt;&lt;doi&gt;10.1093/tropej/fmk004&lt;/doi&gt;&lt;startpage&gt;272&lt;/startpage&gt;&lt;title&gt;Concentrations of Fe, K, Na, Ca, P, Zn and Mg in Maternal Colostrum and Mature Milk&lt;/title&gt;&lt;uuid&gt;A9FE1322-6324-41C5-9F13-66EA1C62F380&lt;/uuid&gt;&lt;subtype&gt;400&lt;/subtype&gt;&lt;endpage&gt;275&lt;/endpage&gt;&lt;type&gt;400&lt;/type&gt;&lt;url&gt;http://academic.oup.com/tropej/article/52/4/272/1621742/Concentrations-of-Fe-K-Na-Ca-P-Zn-and-Mg-in&lt;/url&gt;&lt;bundle&gt;&lt;publication&gt;&lt;title&gt;Journal of Tropical Pediatrics&lt;/title&gt;&lt;type&gt;-100&lt;/type&gt;&lt;subtype&gt;-100&lt;/subtype&gt;&lt;uuid&gt;12DA846C-5AE7-4C64-A896-125E67F73F3D&lt;/uuid&gt;&lt;/publication&gt;&lt;/bundle&gt;&lt;authors&gt;&lt;author&gt;&lt;firstName&gt;Silmara&lt;/firstName&gt;&lt;middleNames&gt;S B S&lt;/middleNames&gt;&lt;lastName&gt;Mastroeni&lt;/lastName&gt;&lt;/author&gt;&lt;author&gt;&lt;firstName&gt;Isaura&lt;/firstName&gt;&lt;middleNames&gt;A&lt;/middleNames&gt;&lt;lastName&gt;Okada&lt;/lastName&gt;&lt;/author&gt;&lt;author&gt;&lt;firstName&gt;Patrícia&lt;/firstName&gt;&lt;middleNames&gt;H C&lt;/middleNames&gt;&lt;lastName&gt;Rondó&lt;/lastName&gt;&lt;/author&gt;&lt;author&gt;&lt;firstName&gt;Maria&lt;/firstName&gt;&lt;middleNames&gt;Cristina&lt;/middleNames&gt;&lt;lastName&gt;Duran&lt;/lastName&gt;&lt;/author&gt;&lt;author&gt;&lt;firstName&gt;Adriana&lt;/firstName&gt;&lt;middleNames&gt;A&lt;/middleNames&gt;&lt;lastName&gt;Paiva&lt;/lastName&gt;&lt;/author&gt;&lt;author&gt;&lt;firstName&gt;Júlio&lt;/firstName&gt;&lt;middleNames&gt;M&lt;/middleNames&gt;&lt;lastName&gt;Net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9918A26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5C3739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636B54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6BD673C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D24C8E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273CFCF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9C0A96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1F2EC36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00C40F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46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83</w:t>
            </w:r>
          </w:p>
          <w:p w14:paraId="5124C35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43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A67576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BE21330D-87F3-4057-AA0F-453C1D250793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F1F6652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F6DAB5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D52489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68B8E1D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7BBD18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B6260F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82EC8A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50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146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25D4C89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143FA51A-1A84-46DC-814A-34DD85BB7D0E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6F8E52A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2A55D7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CFF538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2A335B5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F43425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2255C10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4EDA075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D57CB5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4C2016A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0610F26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3306A67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4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110</w:t>
            </w:r>
          </w:p>
          <w:p w14:paraId="036EDD78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36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91</w:t>
            </w:r>
          </w:p>
          <w:p w14:paraId="4F32F53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37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88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0F6611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609A352F-915E-4559-A56F-00BED8F9AE5F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C2496E8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57C3C5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A22FB3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7B0D511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8EDAC5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0F9412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5461E5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35 (402, 499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E068B8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07F6C842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02BE37B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Calcium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566B735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7334BBF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491C61D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60E1CD2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g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5188CB9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1DF0E233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16D372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5E9052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0778191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(Brazi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567528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7D5263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726B49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5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3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2E9C9D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Mastroeni et al., 200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90F99C1C-EAD5-4B94-A2DD-84BC3CADD08A&lt;/uuid&gt;&lt;priority&gt;0&lt;/priority&gt;&lt;publications&gt;&lt;publication&gt;&lt;volume&gt;52&lt;/volume&gt;&lt;publication_date&gt;99200603171200000000222000&lt;/publication_date&gt;&lt;number&gt;4&lt;/number&gt;&lt;doi&gt;10.1093/tropej/fmk004&lt;/doi&gt;&lt;startpage&gt;272&lt;/startpage&gt;&lt;title&gt;Concentrations of Fe, K, Na, Ca, P, Zn and Mg in Maternal Colostrum and Mature Milk&lt;/title&gt;&lt;uuid&gt;A9FE1322-6324-41C5-9F13-66EA1C62F380&lt;/uuid&gt;&lt;subtype&gt;400&lt;/subtype&gt;&lt;endpage&gt;275&lt;/endpage&gt;&lt;type&gt;400&lt;/type&gt;&lt;url&gt;http://academic.oup.com/tropej/article/52/4/272/1621742/Concentrations-of-Fe-K-Na-Ca-P-Zn-and-Mg-in&lt;/url&gt;&lt;bundle&gt;&lt;publication&gt;&lt;title&gt;Journal of Tropical Pediatrics&lt;/title&gt;&lt;type&gt;-100&lt;/type&gt;&lt;subtype&gt;-100&lt;/subtype&gt;&lt;uuid&gt;12DA846C-5AE7-4C64-A896-125E67F73F3D&lt;/uuid&gt;&lt;/publication&gt;&lt;/bundle&gt;&lt;authors&gt;&lt;author&gt;&lt;firstName&gt;Silmara&lt;/firstName&gt;&lt;middleNames&gt;S B S&lt;/middleNames&gt;&lt;lastName&gt;Mastroeni&lt;/lastName&gt;&lt;/author&gt;&lt;author&gt;&lt;firstName&gt;Isaura&lt;/firstName&gt;&lt;middleNames&gt;A&lt;/middleNames&gt;&lt;lastName&gt;Okada&lt;/lastName&gt;&lt;/author&gt;&lt;author&gt;&lt;firstName&gt;Patrícia&lt;/firstName&gt;&lt;middleNames&gt;H C&lt;/middleNames&gt;&lt;lastName&gt;Rondó&lt;/lastName&gt;&lt;/author&gt;&lt;author&gt;&lt;firstName&gt;Maria&lt;/firstName&gt;&lt;middleNames&gt;Cristina&lt;/middleNames&gt;&lt;lastName&gt;Duran&lt;/lastName&gt;&lt;/author&gt;&lt;author&gt;&lt;firstName&gt;Adriana&lt;/firstName&gt;&lt;middleNames&gt;A&lt;/middleNames&gt;&lt;lastName&gt;Paiva&lt;/lastName&gt;&lt;/author&gt;&lt;author&gt;&lt;firstName&gt;Júlio&lt;/firstName&gt;&lt;middleNames&gt;M&lt;/middleNames&gt;&lt;lastName&gt;Net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0A3FB13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D226EA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CFB07D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75692F9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F53247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13ABECF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5AF590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7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72F69D4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7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9FCC12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5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63</w:t>
            </w:r>
          </w:p>
          <w:p w14:paraId="708AC18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3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62EE8C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3BDAF66C-0002-4B39-A84A-9DFDC3B84218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B5F35D3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DE3BBE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4AC690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55452E4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A0CDDE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AAA337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E857E2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33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7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24565C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C557B82-F475-4C03-835C-1309B97BCF20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D09C315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EA0BD0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780025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24E7A7A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618049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4274FAE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1CCA7F4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F80CCD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2B3E062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057DED2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B00418B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28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55</w:t>
            </w:r>
          </w:p>
          <w:p w14:paraId="63DF50CE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27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68</w:t>
            </w:r>
          </w:p>
          <w:p w14:paraId="092BCA7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27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59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003636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4805FB6D-ECC1-40C1-AC24-F7579C3EC8FB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7F4DAD3B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0A8DD3E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7E07CFA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0CB678D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4F45852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3910F3F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5A6D292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72 (247, 300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28D144E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49616341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61FBA3A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Iron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0DC2E56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08E7C48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3E6AA77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1CA82E5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g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7B06A7D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2FBDE04F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8299C8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F67318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24E2CD6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US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BEE89F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1.5 months</w:t>
            </w:r>
          </w:p>
          <w:p w14:paraId="793070C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.5-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26328C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0</w:t>
            </w:r>
          </w:p>
          <w:p w14:paraId="41214EC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5D7663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.0</w:t>
            </w:r>
          </w:p>
          <w:p w14:paraId="2378D12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CFC8D1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nnan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570F0599-B1E5-4474-9A6A-2F6965DB7255&lt;/uuid&gt;&lt;priority&gt;0&lt;/priority&gt;&lt;publications&gt;&lt;publication&gt;&lt;uuid&gt;FCCE310F-5B55-48C7-9168-AF0946005039&lt;/uuid&gt;&lt;volume&gt;127&lt;/volume&gt;&lt;doi&gt;10.1007/s12011-008-8221-9&lt;/doi&gt;&lt;version&gt;3&lt;/version&gt;&lt;startpage&gt;6&lt;/startpage&gt;&lt;publication_date&gt;99200809191200000000222000&lt;/publication_date&gt;&lt;url&gt;http://link.springer.com/10.1007/s12011-008-8221-9&lt;/url&gt;&lt;type&gt;400&lt;/type&gt;&lt;title&gt;Maternal Milk Concentration of Zinc, Iron, Selenium, and Iodine and Its Relationship to Dietary Intakes&lt;/title&gt;&lt;publisher&gt;Humana Press Inc&lt;/publisher&gt;&lt;number&gt;1&lt;/number&gt;&lt;subtype&gt;400&lt;/subtype&gt;&lt;endpage&gt;15&lt;/endpage&gt;&lt;bundle&gt;&lt;publication&gt;&lt;publisher&gt;Humana Press Inc&lt;/publisher&gt;&lt;title&gt;Biological Trace Element Research&lt;/title&gt;&lt;type&gt;-100&lt;/type&gt;&lt;subtype&gt;-100&lt;/subtype&gt;&lt;uuid&gt;08607DCE-3B7E-48B9-A7B3-75CC48EBD14C&lt;/uuid&gt;&lt;/publication&gt;&lt;/bundle&gt;&lt;authors&gt;&lt;author&gt;&lt;firstName&gt;Mohammad&lt;/firstName&gt;&lt;middleNames&gt;A&lt;/middleNames&gt;&lt;lastName&gt;Hannan&lt;/lastName&gt;&lt;/author&gt;&lt;author&gt;&lt;firstName&gt;Bahram&lt;/firstName&gt;&lt;lastName&gt;Faraji&lt;/lastName&gt;&lt;/author&gt;&lt;author&gt;&lt;firstName&gt;Jesus&lt;/firstName&gt;&lt;lastName&gt;Tanguma&lt;/lastName&gt;&lt;/author&gt;&lt;author&gt;&lt;firstName&gt;Norma&lt;/firstName&gt;&lt;lastName&gt;Longoria&lt;/lastName&gt;&lt;/author&gt;&lt;author&gt;&lt;firstName&gt;R&lt;/firstName&gt;&lt;middleNames&gt;C&lt;/middleNames&gt;&lt;lastName&gt;Rodriguez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7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D52EFF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25303A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5BFE60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0DE9460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Brazi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9307B6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3FBA1E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77EA8D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120AB2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Mastroeni et al., 200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F9400E5-F7CA-4F5B-BECA-4DB465B65C46&lt;/uuid&gt;&lt;priority&gt;0&lt;/priority&gt;&lt;publications&gt;&lt;publication&gt;&lt;volume&gt;52&lt;/volume&gt;&lt;publication_date&gt;99200603171200000000222000&lt;/publication_date&gt;&lt;number&gt;4&lt;/number&gt;&lt;doi&gt;10.1093/tropej/fmk004&lt;/doi&gt;&lt;startpage&gt;272&lt;/startpage&gt;&lt;title&gt;Concentrations of Fe, K, Na, Ca, P, Zn and Mg in Maternal Colostrum and Mature Milk&lt;/title&gt;&lt;uuid&gt;A9FE1322-6324-41C5-9F13-66EA1C62F380&lt;/uuid&gt;&lt;subtype&gt;400&lt;/subtype&gt;&lt;endpage&gt;275&lt;/endpage&gt;&lt;type&gt;400&lt;/type&gt;&lt;url&gt;http://academic.oup.com/tropej/article/52/4/272/1621742/Concentrations-of-Fe-K-Na-Ca-P-Zn-and-Mg-in&lt;/url&gt;&lt;bundle&gt;&lt;publication&gt;&lt;title&gt;Journal of Tropical Pediatrics&lt;/title&gt;&lt;type&gt;-100&lt;/type&gt;&lt;subtype&gt;-100&lt;/subtype&gt;&lt;uuid&gt;12DA846C-5AE7-4C64-A896-125E67F73F3D&lt;/uuid&gt;&lt;/publication&gt;&lt;/bundle&gt;&lt;authors&gt;&lt;author&gt;&lt;firstName&gt;Silmara&lt;/firstName&gt;&lt;middleNames&gt;S B S&lt;/middleNames&gt;&lt;lastName&gt;Mastroeni&lt;/lastName&gt;&lt;/author&gt;&lt;author&gt;&lt;firstName&gt;Isaura&lt;/firstName&gt;&lt;middleNames&gt;A&lt;/middleNames&gt;&lt;lastName&gt;Okada&lt;/lastName&gt;&lt;/author&gt;&lt;author&gt;&lt;firstName&gt;Patrícia&lt;/firstName&gt;&lt;middleNames&gt;H C&lt;/middleNames&gt;&lt;lastName&gt;Rondó&lt;/lastName&gt;&lt;/author&gt;&lt;author&gt;&lt;firstName&gt;Maria&lt;/firstName&gt;&lt;middleNames&gt;Cristina&lt;/middleNames&gt;&lt;lastName&gt;Duran&lt;/lastName&gt;&lt;/author&gt;&lt;author&gt;&lt;firstName&gt;Adriana&lt;/firstName&gt;&lt;middleNames&gt;A&lt;/middleNames&gt;&lt;lastName&gt;Paiva&lt;/lastName&gt;&lt;/author&gt;&lt;author&gt;&lt;firstName&gt;Júlio&lt;/firstName&gt;&lt;middleNames&gt;M&lt;/middleNames&gt;&lt;lastName&gt;Net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83C502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1CC35FD" w14:textId="77777777" w:rsidR="00E31D7C" w:rsidRPr="00A7172E" w:rsidRDefault="00E31D7C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23FF64B" w14:textId="77777777" w:rsidR="00E31D7C" w:rsidRPr="00A7172E" w:rsidRDefault="00E31D7C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Eastern Mediterranean (Ir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AD84461" w14:textId="77777777" w:rsidR="00E31D7C" w:rsidRPr="00A7172E" w:rsidRDefault="00E31D7C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5C432BB" w14:textId="77777777" w:rsidR="00E31D7C" w:rsidRPr="00A7172E" w:rsidRDefault="00E31D7C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2DAF34B" w14:textId="77777777" w:rsidR="00E31D7C" w:rsidRPr="00A7172E" w:rsidRDefault="00E31D7C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4B46966" w14:textId="77777777" w:rsidR="00E31D7C" w:rsidRPr="00A7172E" w:rsidRDefault="00E31D7C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Mahdav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F96B3CCE-9141-43F6-BA88-7979E9786641&lt;/uuid&gt;&lt;priority&gt;0&lt;/priority&gt;&lt;publications&gt;&lt;publication&gt;&lt;uuid&gt;52937DCE-BB79-44C4-9986-6D81786338D8&lt;/uuid&gt;&lt;volume&gt;135&lt;/volume&gt;&lt;doi&gt;10.1007/s12011-009-8510-y&lt;/doi&gt;&lt;version&gt;11&lt;/version&gt;&lt;startpage&gt;174&lt;/startpage&gt;&lt;publication_date&gt;99200909151200000000222000&lt;/publication_date&gt;&lt;url&gt;http://link.springer.com/10.1007/s12011-009-8510-y&lt;/url&gt;&lt;type&gt;400&lt;/type&gt;&lt;title&gt;Association Between Zinc, Copper, and Iron Concentrations in Breast Milk and Growth of Healthy Infants in Tabriz, Iran&lt;/title&gt;&lt;publisher&gt;Humana Press Inc&lt;/publisher&gt;&lt;number&gt;1-3&lt;/number&gt;&lt;subtype&gt;400&lt;/subtype&gt;&lt;endpage&gt;181&lt;/endpage&gt;&lt;bundle&gt;&lt;publication&gt;&lt;publisher&gt;Humana Press Inc&lt;/publisher&gt;&lt;title&gt;Biological Trace Element Research&lt;/title&gt;&lt;type&gt;-100&lt;/type&gt;&lt;subtype&gt;-100&lt;/subtype&gt;&lt;uuid&gt;08607DCE-3B7E-48B9-A7B3-75CC48EBD14C&lt;/uuid&gt;&lt;/publication&gt;&lt;/bundle&gt;&lt;authors&gt;&lt;author&gt;&lt;firstName&gt;Reza&lt;/firstName&gt;&lt;lastName&gt;Mahdavi&lt;/lastName&gt;&lt;/author&gt;&lt;author&gt;&lt;firstName&gt;Leila&lt;/firstName&gt;&lt;lastName&gt;Nikniaz&lt;/lastName&gt;&lt;/author&gt;&lt;author&gt;&lt;firstName&gt;Seyed&lt;/firstName&gt;&lt;middleNames&gt;Jamal&lt;/middleNames&gt;&lt;lastName&gt;Gayemmagami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02AE853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CDB1FA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D5990A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000F016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AB4AE3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608D6FB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D03BC3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55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0359343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55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034394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.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3.3</w:t>
            </w:r>
          </w:p>
          <w:p w14:paraId="3E8748B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6FC829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CEC8F36C-0733-45FF-8BD2-6DCD1319C18C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964BBC5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91F693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514D54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5B47BD2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A30A27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6D5021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4BF522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0.2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ABE80E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DC830C57-B825-447E-94C0-D27B17A4AB85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FDDC245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8844CD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684602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5F6A34D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8796F6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35B27ED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1BB96E4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3C76D2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04B3848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75F0FA1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8B69779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3</w:t>
            </w:r>
          </w:p>
          <w:p w14:paraId="4FDDDE70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7</w:t>
            </w:r>
          </w:p>
          <w:p w14:paraId="0DAB549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2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0D8FFE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B52A57C4-C620-4036-ADDD-5E63CCCD3E91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4B7367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9728EE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AE053D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6AFC8E1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5E3248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.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5FE112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00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EE526F1" w14:textId="77777777" w:rsidR="00474F4A" w:rsidRPr="00A7172E" w:rsidRDefault="00474F4A" w:rsidP="00A3791C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813A53F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hashiraj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28F21E5F-A34C-421C-A742-A8BD627B7F25&lt;/uuid&gt;&lt;priority&gt;0&lt;/priority&gt;&lt;publications&gt;&lt;publication&gt;&lt;uuid&gt;055C74F4-F899-4077-82E9-13EE2B9F1B57&lt;/uuid&gt;&lt;volume&gt;60&lt;/volume&gt;&lt;doi&gt;10.1038/sj.ejcn.1602398&lt;/doi&gt;&lt;startpage&gt;903&lt;/startpage&gt;&lt;publication_date&gt;99200603011200000000222000&lt;/publication_date&gt;&lt;url&gt;http://www.nature.com/articles/1602398&lt;/url&gt;&lt;type&gt;400&lt;/type&gt;&lt;title&gt;Mother's iron status, breastmilk iron and lactoferrin – are they related?&lt;/title&gt;&lt;publisher&gt;Nature Publishing Group&lt;/publisher&gt;&lt;number&gt;7&lt;/number&gt;&lt;subtype&gt;400&lt;/subtype&gt;&lt;endpage&gt;908&lt;/endpage&gt;&lt;bundle&gt;&lt;publication&gt;&lt;publisher&gt;Nature Publishing Group&lt;/publisher&gt;&lt;title&gt;European Journal of Clinical Nutrition&lt;/title&gt;&lt;type&gt;-100&lt;/type&gt;&lt;subtype&gt;-100&lt;/subtype&gt;&lt;uuid&gt;7BFC2A27-3E42-4DEC-B186-3DF7284C80E3&lt;/uuid&gt;&lt;/publication&gt;&lt;/bundle&gt;&lt;authors&gt;&lt;author&gt;&lt;lastName&gt;Shashiraj&lt;/lastName&gt;&lt;/author&gt;&lt;author&gt;&lt;firstName&gt;M&lt;/firstName&gt;&lt;middleNames&gt;M A&lt;/middleNames&gt;&lt;lastName&gt;Faridi&lt;/lastName&gt;&lt;/author&gt;&lt;author&gt;&lt;firstName&gt;O&lt;/firstName&gt;&lt;lastName&gt;Singh&lt;/lastName&gt;&lt;/author&gt;&lt;author&gt;&lt;firstName&gt;U&lt;/firstName&gt;&lt;lastName&gt;Rusia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9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FEF6E8E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03B1E94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5B4FCF9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1FDAC80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273903B9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51508CC0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1A34729A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 (0.2, 0.3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691D310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7A6E1CD6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3F71053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Copper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6DE201B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1267E70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3716B79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7D8E9AC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g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62D4026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5697AB19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6D5526A4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6B846C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168135F7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(Turkey)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5FFF23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6FBE54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42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897786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 (0.2, 0.3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25F22C3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Orun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4707038F-77E4-4495-871D-CA375205054C&lt;/uuid&gt;&lt;priority&gt;0&lt;/priority&gt;&lt;publications&gt;&lt;publication&gt;&lt;volume&gt;49&lt;/volume&gt;&lt;publication_date&gt;99201202001200000000220000&lt;/publication_date&gt;&lt;number&gt;2&lt;/number&gt;&lt;startpage&gt;133&lt;/startpage&gt;&lt;title&gt;Zinc and Copper Concentrations in Breastmilk at the Second Month of Lactation&lt;/title&gt;&lt;uuid&gt;74E01B0C-6C55-47F4-9F2D-DE0822165A1E&lt;/uuid&gt;&lt;subtype&gt;400&lt;/subtype&gt;&lt;endpage&gt;135&lt;/endpage&gt;&lt;type&gt;400&lt;/type&gt;&lt;url&gt;http://gateway.webofknowledge.com/gateway/Gateway.cgi?GWVersion=2&amp;amp;SrcAuth=mekentosj&amp;amp;SrcApp=Papers&amp;amp;DestLinkType=FullRecord&amp;amp;DestApp=WOS&amp;amp;KeyUT=000300965900012&lt;/url&gt;&lt;bundle&gt;&lt;publication&gt;&lt;title&gt;Indian Pediatrics&lt;/title&gt;&lt;type&gt;-100&lt;/type&gt;&lt;subtype&gt;-100&lt;/subtype&gt;&lt;uuid&gt;6749BD3D-7EDB-4E80-998A-5556AF8C2D84&lt;/uuid&gt;&lt;/publication&gt;&lt;/bundle&gt;&lt;authors&gt;&lt;author&gt;&lt;firstName&gt;Emel&lt;/firstName&gt;&lt;lastName&gt;Orun&lt;/lastName&gt;&lt;/author&gt;&lt;author&gt;&lt;firstName&gt;S&lt;/firstName&gt;&lt;middleNames&gt;Songul&lt;/middleNames&gt;&lt;lastName&gt;Yalcin&lt;/lastName&gt;&lt;/author&gt;&lt;author&gt;&lt;firstName&gt;Osman&lt;/firstName&gt;&lt;lastName&gt;Aykut&lt;/lastName&gt;&lt;/author&gt;&lt;author&gt;&lt;firstName&gt;Gunnur&lt;/firstName&gt;&lt;lastName&gt;Orhan&lt;/lastName&gt;&lt;/author&gt;&lt;author&gt;&lt;firstName&gt;Goksel&lt;/firstName&gt;&lt;middleNames&gt;Koc&lt;/middleNames&gt;&lt;lastName&gt;Morgil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0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7FDD6D00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38BCBDB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518480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3F8F381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Poland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467893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3 months</w:t>
            </w:r>
          </w:p>
          <w:p w14:paraId="4308126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7B679A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08</w:t>
            </w:r>
          </w:p>
          <w:p w14:paraId="1E65775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59F7076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</w:t>
            </w:r>
          </w:p>
          <w:p w14:paraId="40AA3961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D68284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iniarska-Mieczan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A4B56148-1C36-4B5C-9635-3443591EDD89&lt;/uuid&gt;&lt;priority&gt;0&lt;/priority&gt;&lt;publications&gt;&lt;publication&gt;&lt;uuid&gt;DE596A39-45EB-4F08-B012-9BFA20863180&lt;/uuid&gt;&lt;volume&gt;157&lt;/volume&gt;&lt;doi&gt;10.1007/s12011-013-9870-x&lt;/doi&gt;&lt;startpage&gt;36&lt;/startpage&gt;&lt;publication_date&gt;99201312121200000000222000&lt;/publication_date&gt;&lt;url&gt;http://link.springer.com/10.1007/s12011-013-9870-x&lt;/url&gt;&lt;type&gt;400&lt;/type&gt;&lt;title&gt;Cadmium, Lead, Copper and Zinc in Breast Milk in Poland&lt;/title&gt;&lt;publisher&gt;Springer US&lt;/publisher&gt;&lt;number&gt;1&lt;/number&gt;&lt;subtype&gt;400&lt;/subtype&gt;&lt;endpage&gt;44&lt;/endpage&gt;&lt;bundle&gt;&lt;publication&gt;&lt;publisher&gt;Humana Press Inc&lt;/publisher&gt;&lt;title&gt;Biological Trace Element Research&lt;/title&gt;&lt;type&gt;-100&lt;/type&gt;&lt;subtype&gt;-100&lt;/subtype&gt;&lt;uuid&gt;08607DCE-3B7E-48B9-A7B3-75CC48EBD14C&lt;/uuid&gt;&lt;/publication&gt;&lt;/bundle&gt;&lt;authors&gt;&lt;author&gt;&lt;firstName&gt;Anna&lt;/firstName&gt;&lt;lastName&gt;Winiarska-Miecza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1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9098031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6CAB90F5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CE4FFDE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48389AAD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Portuga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E92AD13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C067DA8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00F6202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292FC79C" w14:textId="77777777" w:rsidR="00474F4A" w:rsidRPr="00A7172E" w:rsidRDefault="00474F4A" w:rsidP="00A3791C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lmeida et al., 200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11A48DF7-CE28-4C1E-A5FE-F5D3AB4942B6&lt;/uuid&gt;&lt;priority&gt;0&lt;/priority&gt;&lt;publications&gt;&lt;publication&gt;&lt;volume&gt;22&lt;/volume&gt;&lt;publication_date&gt;99200809001200000000220000&lt;/publication_date&gt;&lt;number&gt;3&lt;/number&gt;&lt;doi&gt;10.1016/j.jtemb.2008.03.007&lt;/doi&gt;&lt;startpage&gt;196&lt;/startpage&gt;&lt;title&gt;Trace elements in human milk: Correlation with blood levels, inter-element correlations and changes in concentration during the first month of lactation&lt;/title&gt;&lt;uuid&gt;7CB00DED-6764-436B-8EDA-E8A57DF1B5C3&lt;/uuid&gt;&lt;subtype&gt;400&lt;/subtype&gt;&lt;endpage&gt;205&lt;/endpage&gt;&lt;type&gt;400&lt;/type&gt;&lt;url&gt;http://linkinghub.elsevier.com/retrieve/pii/S0946672X08000357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Agostinho&lt;/firstName&gt;&lt;middleNames&gt;A&lt;/middleNames&gt;&lt;lastName&gt;Almeida&lt;/lastName&gt;&lt;/author&gt;&lt;author&gt;&lt;firstName&gt;Cristina&lt;/firstName&gt;&lt;middleNames&gt;M P V&lt;/middleNames&gt;&lt;lastName&gt;Lopes&lt;/lastName&gt;&lt;/author&gt;&lt;author&gt;&lt;firstName&gt;Ana&lt;/firstName&gt;&lt;middleNames&gt;M S&lt;/middleNames&gt;&lt;lastName&gt;Silva&lt;/lastName&gt;&lt;/author&gt;&lt;author&gt;&lt;firstName&gt;Enrique&lt;/firstName&gt;&lt;lastName&gt;Barrad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054475A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6C87AD7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C15B97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Eastern Mediterranean (Ir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879F0E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91C083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37308B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F21D77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Mahdav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E3C31431-ADAE-4731-B7AA-E504259752C6&lt;/uuid&gt;&lt;priority&gt;0&lt;/priority&gt;&lt;publications&gt;&lt;publication&gt;&lt;uuid&gt;52937DCE-BB79-44C4-9986-6D81786338D8&lt;/uuid&gt;&lt;volume&gt;135&lt;/volume&gt;&lt;doi&gt;10.1007/s12011-009-8510-y&lt;/doi&gt;&lt;version&gt;11&lt;/version&gt;&lt;startpage&gt;174&lt;/startpage&gt;&lt;publication_date&gt;99200909151200000000222000&lt;/publication_date&gt;&lt;url&gt;http://link.springer.com/10.1007/s12011-009-8510-y&lt;/url&gt;&lt;type&gt;400&lt;/type&gt;&lt;title&gt;Association Between Zinc, Copper, and Iron Concentrations in Breast Milk and Growth of Healthy Infants in Tabriz, Iran&lt;/title&gt;&lt;publisher&gt;Humana Press Inc&lt;/publisher&gt;&lt;number&gt;1-3&lt;/number&gt;&lt;subtype&gt;400&lt;/subtype&gt;&lt;endpage&gt;181&lt;/endpage&gt;&lt;bundle&gt;&lt;publication&gt;&lt;publisher&gt;Humana Press Inc&lt;/publisher&gt;&lt;title&gt;Biological Trace Element Research&lt;/title&gt;&lt;type&gt;-100&lt;/type&gt;&lt;subtype&gt;-100&lt;/subtype&gt;&lt;uuid&gt;08607DCE-3B7E-48B9-A7B3-75CC48EBD14C&lt;/uuid&gt;&lt;/publication&gt;&lt;/bundle&gt;&lt;authors&gt;&lt;author&gt;&lt;firstName&gt;Reza&lt;/firstName&gt;&lt;lastName&gt;Mahdavi&lt;/lastName&gt;&lt;/author&gt;&lt;author&gt;&lt;firstName&gt;Leila&lt;/firstName&gt;&lt;lastName&gt;Nikniaz&lt;/lastName&gt;&lt;/author&gt;&lt;author&gt;&lt;firstName&gt;Seyed&lt;/firstName&gt;&lt;middleNames&gt;Jamal&lt;/middleNames&gt;&lt;lastName&gt;Gayemmagami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4077B9A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C420DF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D1F183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5CF010F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0C8265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19743B3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B1166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058CC1D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3F423D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2</w:t>
            </w:r>
          </w:p>
          <w:p w14:paraId="4810A89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21FAB9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377015A5-B3B1-4C07-9B4E-A0F5D1197E2E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970A63B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E1DAD6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392BFF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7FDBDF6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116E08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5B0F1D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03B7C1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0.2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5131DF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5DC14619-9B82-47D8-8A64-4BAB0BA38E1A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2FB8CC0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1A5FB1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79D6F6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4DC78D0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B7AE75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350ACB1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7A1E891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07D759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6814299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688C97F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4AECBAC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1</w:t>
            </w:r>
          </w:p>
          <w:p w14:paraId="70C889BB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1</w:t>
            </w:r>
          </w:p>
          <w:p w14:paraId="5858BBB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F25AA1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38D59B7C-E498-4A18-B31A-B91C5A993CE6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C33027B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47536B6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664C3D7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15DEB90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1C6DF1C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40E03E4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75C1D001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3 (0.2, 0.3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2755A8A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22977B84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6BF2E1E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Zinc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5FD2389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1ED287B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0DAD8FE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5675BC7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mg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7DCC52F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5D6C02A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86A29D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BD390A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4E61C41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US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7AD7E2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1.5 months</w:t>
            </w:r>
          </w:p>
          <w:p w14:paraId="75CC798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.5-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05FED9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0</w:t>
            </w:r>
          </w:p>
          <w:p w14:paraId="3B2A8BE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A45F2C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.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.4</w:t>
            </w:r>
          </w:p>
          <w:p w14:paraId="187FE90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.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E1A98F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nnan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422F29A3-DA2E-4180-955C-B78A2FC9FE34&lt;/uuid&gt;&lt;priority&gt;0&lt;/priority&gt;&lt;publications&gt;&lt;publication&gt;&lt;uuid&gt;FCCE310F-5B55-48C7-9168-AF0946005039&lt;/uuid&gt;&lt;volume&gt;127&lt;/volume&gt;&lt;doi&gt;10.1007/s12011-008-8221-9&lt;/doi&gt;&lt;version&gt;3&lt;/version&gt;&lt;startpage&gt;6&lt;/startpage&gt;&lt;publication_date&gt;99200809191200000000222000&lt;/publication_date&gt;&lt;url&gt;http://link.springer.com/10.1007/s12011-008-8221-9&lt;/url&gt;&lt;type&gt;400&lt;/type&gt;&lt;title&gt;Maternal Milk Concentration of Zinc, Iron, Selenium, and Iodine and Its Relationship to Dietary Intakes&lt;/title&gt;&lt;publisher&gt;Humana Press Inc&lt;/publisher&gt;&lt;number&gt;1&lt;/number&gt;&lt;subtype&gt;400&lt;/subtype&gt;&lt;endpage&gt;15&lt;/endpage&gt;&lt;bundle&gt;&lt;publication&gt;&lt;publisher&gt;Humana Press Inc&lt;/publisher&gt;&lt;title&gt;Biological Trace Element Research&lt;/title&gt;&lt;type&gt;-100&lt;/type&gt;&lt;subtype&gt;-100&lt;/subtype&gt;&lt;uuid&gt;08607DCE-3B7E-48B9-A7B3-75CC48EBD14C&lt;/uuid&gt;&lt;/publication&gt;&lt;/bundle&gt;&lt;authors&gt;&lt;author&gt;&lt;firstName&gt;Mohammad&lt;/firstName&gt;&lt;middleNames&gt;A&lt;/middleNames&gt;&lt;lastName&gt;Hannan&lt;/lastName&gt;&lt;/author&gt;&lt;author&gt;&lt;firstName&gt;Bahram&lt;/firstName&gt;&lt;lastName&gt;Faraji&lt;/lastName&gt;&lt;/author&gt;&lt;author&gt;&lt;firstName&gt;Jesus&lt;/firstName&gt;&lt;lastName&gt;Tanguma&lt;/lastName&gt;&lt;/author&gt;&lt;author&gt;&lt;firstName&gt;Norma&lt;/firstName&gt;&lt;lastName&gt;Longoria&lt;/lastName&gt;&lt;/author&gt;&lt;author&gt;&lt;firstName&gt;R&lt;/firstName&gt;&lt;middleNames&gt;C&lt;/middleNames&gt;&lt;lastName&gt;Rodriguez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7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D905A80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3AE3A9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E0AE47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22EA62E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Brazi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4E0CC9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F15E88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685EF1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.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6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B32F93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Mastroeni et al., 200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4E73BA43-C23F-4857-9044-90AD43B898DB&lt;/uuid&gt;&lt;priority&gt;0&lt;/priority&gt;&lt;publications&gt;&lt;publication&gt;&lt;volume&gt;52&lt;/volume&gt;&lt;publication_date&gt;99200603171200000000222000&lt;/publication_date&gt;&lt;number&gt;4&lt;/number&gt;&lt;doi&gt;10.1093/tropej/fmk004&lt;/doi&gt;&lt;startpage&gt;272&lt;/startpage&gt;&lt;title&gt;Concentrations of Fe, K, Na, Ca, P, Zn and Mg in Maternal Colostrum and Mature Milk&lt;/title&gt;&lt;uuid&gt;A9FE1322-6324-41C5-9F13-66EA1C62F380&lt;/uuid&gt;&lt;subtype&gt;400&lt;/subtype&gt;&lt;endpage&gt;275&lt;/endpage&gt;&lt;type&gt;400&lt;/type&gt;&lt;url&gt;http://academic.oup.com/tropej/article/52/4/272/1621742/Concentrations-of-Fe-K-Na-Ca-P-Zn-and-Mg-in&lt;/url&gt;&lt;bundle&gt;&lt;publication&gt;&lt;title&gt;Journal of Tropical Pediatrics&lt;/title&gt;&lt;type&gt;-100&lt;/type&gt;&lt;subtype&gt;-100&lt;/subtype&gt;&lt;uuid&gt;12DA846C-5AE7-4C64-A896-125E67F73F3D&lt;/uuid&gt;&lt;/publication&gt;&lt;/bundle&gt;&lt;authors&gt;&lt;author&gt;&lt;firstName&gt;Silmara&lt;/firstName&gt;&lt;middleNames&gt;S B S&lt;/middleNames&gt;&lt;lastName&gt;Mastroeni&lt;/lastName&gt;&lt;/author&gt;&lt;author&gt;&lt;firstName&gt;Isaura&lt;/firstName&gt;&lt;middleNames&gt;A&lt;/middleNames&gt;&lt;lastName&gt;Okada&lt;/lastName&gt;&lt;/author&gt;&lt;author&gt;&lt;firstName&gt;Patrícia&lt;/firstName&gt;&lt;middleNames&gt;H C&lt;/middleNames&gt;&lt;lastName&gt;Rondó&lt;/lastName&gt;&lt;/author&gt;&lt;author&gt;&lt;firstName&gt;Maria&lt;/firstName&gt;&lt;middleNames&gt;Cristina&lt;/middleNames&gt;&lt;lastName&gt;Duran&lt;/lastName&gt;&lt;/author&gt;&lt;author&gt;&lt;firstName&gt;Adriana&lt;/firstName&gt;&lt;middleNames&gt;A&lt;/middleNames&gt;&lt;lastName&gt;Paiva&lt;/lastName&gt;&lt;/author&gt;&lt;author&gt;&lt;firstName&gt;Júlio&lt;/firstName&gt;&lt;middleNames&gt;M&lt;/middleNames&gt;&lt;lastName&gt;Net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3474F5A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5ECA2F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23495A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565D084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(Turkey)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A14180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FEAF59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42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3DCD0B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 (0.5, 0.9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940BAB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Orun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E6A1C554-4FF8-4ED7-8D54-A1AA7B174C7C&lt;/uuid&gt;&lt;priority&gt;0&lt;/priority&gt;&lt;publications&gt;&lt;publication&gt;&lt;volume&gt;49&lt;/volume&gt;&lt;publication_date&gt;99201202001200000000220000&lt;/publication_date&gt;&lt;number&gt;2&lt;/number&gt;&lt;startpage&gt;133&lt;/startpage&gt;&lt;title&gt;Zinc and Copper Concentrations in Breastmilk at the Second Month of Lactation&lt;/title&gt;&lt;uuid&gt;74E01B0C-6C55-47F4-9F2D-DE0822165A1E&lt;/uuid&gt;&lt;subtype&gt;400&lt;/subtype&gt;&lt;endpage&gt;135&lt;/endpage&gt;&lt;type&gt;400&lt;/type&gt;&lt;url&gt;http://gateway.webofknowledge.com/gateway/Gateway.cgi?GWVersion=2&amp;amp;SrcAuth=mekentosj&amp;amp;SrcApp=Papers&amp;amp;DestLinkType=FullRecord&amp;amp;DestApp=WOS&amp;amp;KeyUT=000300965900012&lt;/url&gt;&lt;bundle&gt;&lt;publication&gt;&lt;title&gt;Indian Pediatrics&lt;/title&gt;&lt;type&gt;-100&lt;/type&gt;&lt;subtype&gt;-100&lt;/subtype&gt;&lt;uuid&gt;6749BD3D-7EDB-4E80-998A-5556AF8C2D84&lt;/uuid&gt;&lt;/publication&gt;&lt;/bundle&gt;&lt;authors&gt;&lt;author&gt;&lt;firstName&gt;Emel&lt;/firstName&gt;&lt;lastName&gt;Orun&lt;/lastName&gt;&lt;/author&gt;&lt;author&gt;&lt;firstName&gt;S&lt;/firstName&gt;&lt;middleNames&gt;Songul&lt;/middleNames&gt;&lt;lastName&gt;Yalcin&lt;/lastName&gt;&lt;/author&gt;&lt;author&gt;&lt;firstName&gt;Osman&lt;/firstName&gt;&lt;lastName&gt;Aykut&lt;/lastName&gt;&lt;/author&gt;&lt;author&gt;&lt;firstName&gt;Gunnur&lt;/firstName&gt;&lt;lastName&gt;Orhan&lt;/lastName&gt;&lt;/author&gt;&lt;author&gt;&lt;firstName&gt;Goksel&lt;/firstName&gt;&lt;middleNames&gt;Koc&lt;/middleNames&gt;&lt;lastName&gt;Morgil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0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E7BBE3E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1BBFFF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456AEF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4C843C6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Poland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80F595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3 months</w:t>
            </w:r>
          </w:p>
          <w:p w14:paraId="4FE2875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06DF0D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08</w:t>
            </w:r>
          </w:p>
          <w:p w14:paraId="54BC32D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2F7C67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8</w:t>
            </w:r>
          </w:p>
          <w:p w14:paraId="0686757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F5517B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iniarska-Mieczan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9D6195FB-74DA-4773-97A2-A85502B2C812&lt;/uuid&gt;&lt;priority&gt;0&lt;/priority&gt;&lt;publications&gt;&lt;publication&gt;&lt;uuid&gt;DE596A39-45EB-4F08-B012-9BFA20863180&lt;/uuid&gt;&lt;volume&gt;157&lt;/volume&gt;&lt;doi&gt;10.1007/s12011-013-9870-x&lt;/doi&gt;&lt;startpage&gt;36&lt;/startpage&gt;&lt;publication_date&gt;99201312121200000000222000&lt;/publication_date&gt;&lt;url&gt;http://link.springer.com/10.1007/s12011-013-9870-x&lt;/url&gt;&lt;type&gt;400&lt;/type&gt;&lt;title&gt;Cadmium, Lead, Copper and Zinc in Breast Milk in Poland&lt;/title&gt;&lt;publisher&gt;Springer US&lt;/publisher&gt;&lt;number&gt;1&lt;/number&gt;&lt;subtype&gt;400&lt;/subtype&gt;&lt;endpage&gt;44&lt;/endpage&gt;&lt;bundle&gt;&lt;publication&gt;&lt;publisher&gt;Humana Press Inc&lt;/publisher&gt;&lt;title&gt;Biological Trace Element Research&lt;/title&gt;&lt;type&gt;-100&lt;/type&gt;&lt;subtype&gt;-100&lt;/subtype&gt;&lt;uuid&gt;08607DCE-3B7E-48B9-A7B3-75CC48EBD14C&lt;/uuid&gt;&lt;/publication&gt;&lt;/bundle&gt;&lt;authors&gt;&lt;author&gt;&lt;firstName&gt;Anna&lt;/firstName&gt;&lt;lastName&gt;Winiarska-Miecza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1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48C93E2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C3E269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75C49E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0A8CCA5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Portuga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63C0D4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8D63F2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E4267C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.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494339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lmeida et al., 200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AC453E88-45F8-4C44-A302-FE490285363B&lt;/uuid&gt;&lt;priority&gt;0&lt;/priority&gt;&lt;publications&gt;&lt;publication&gt;&lt;volume&gt;22&lt;/volume&gt;&lt;publication_date&gt;99200809001200000000220000&lt;/publication_date&gt;&lt;number&gt;3&lt;/number&gt;&lt;doi&gt;10.1016/j.jtemb.2008.03.007&lt;/doi&gt;&lt;startpage&gt;196&lt;/startpage&gt;&lt;title&gt;Trace elements in human milk: Correlation with blood levels, inter-element correlations and changes in concentration during the first month of lactation&lt;/title&gt;&lt;uuid&gt;7CB00DED-6764-436B-8EDA-E8A57DF1B5C3&lt;/uuid&gt;&lt;subtype&gt;400&lt;/subtype&gt;&lt;endpage&gt;205&lt;/endpage&gt;&lt;type&gt;400&lt;/type&gt;&lt;url&gt;http://linkinghub.elsevier.com/retrieve/pii/S0946672X08000357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Agostinho&lt;/firstName&gt;&lt;middleNames&gt;A&lt;/middleNames&gt;&lt;lastName&gt;Almeida&lt;/lastName&gt;&lt;/author&gt;&lt;author&gt;&lt;firstName&gt;Cristina&lt;/firstName&gt;&lt;middleNames&gt;M P V&lt;/middleNames&gt;&lt;lastName&gt;Lopes&lt;/lastName&gt;&lt;/author&gt;&lt;author&gt;&lt;firstName&gt;Ana&lt;/firstName&gt;&lt;middleNames&gt;M S&lt;/middleNames&gt;&lt;lastName&gt;Silva&lt;/lastName&gt;&lt;/author&gt;&lt;author&gt;&lt;firstName&gt;Enrique&lt;/firstName&gt;&lt;lastName&gt;Barrad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8BB2BED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011FF0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D714C5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Eastern Mediterranean (Ir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E898FA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E59A80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08F052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.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9C4AA0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Mahdav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31025CC3-5EA7-4B0C-808B-37629F6FD2C1&lt;/uuid&gt;&lt;priority&gt;0&lt;/priority&gt;&lt;publications&gt;&lt;publication&gt;&lt;uuid&gt;52937DCE-BB79-44C4-9986-6D81786338D8&lt;/uuid&gt;&lt;volume&gt;135&lt;/volume&gt;&lt;doi&gt;10.1007/s12011-009-8510-y&lt;/doi&gt;&lt;version&gt;11&lt;/version&gt;&lt;startpage&gt;174&lt;/startpage&gt;&lt;publication_date&gt;99200909151200000000222000&lt;/publication_date&gt;&lt;url&gt;http://link.springer.com/10.1007/s12011-009-8510-y&lt;/url&gt;&lt;type&gt;400&lt;/type&gt;&lt;title&gt;Association Between Zinc, Copper, and Iron Concentrations in Breast Milk and Growth of Healthy Infants in Tabriz, Iran&lt;/title&gt;&lt;publisher&gt;Humana Press Inc&lt;/publisher&gt;&lt;number&gt;1-3&lt;/number&gt;&lt;subtype&gt;400&lt;/subtype&gt;&lt;endpage&gt;181&lt;/endpage&gt;&lt;bundle&gt;&lt;publication&gt;&lt;publisher&gt;Humana Press Inc&lt;/publisher&gt;&lt;title&gt;Biological Trace Element Research&lt;/title&gt;&lt;type&gt;-100&lt;/type&gt;&lt;subtype&gt;-100&lt;/subtype&gt;&lt;uuid&gt;08607DCE-3B7E-48B9-A7B3-75CC48EBD14C&lt;/uuid&gt;&lt;/publication&gt;&lt;/bundle&gt;&lt;authors&gt;&lt;author&gt;&lt;firstName&gt;Reza&lt;/firstName&gt;&lt;lastName&gt;Mahdavi&lt;/lastName&gt;&lt;/author&gt;&lt;author&gt;&lt;firstName&gt;Leila&lt;/firstName&gt;&lt;lastName&gt;Nikniaz&lt;/lastName&gt;&lt;/author&gt;&lt;author&gt;&lt;firstName&gt;Seyed&lt;/firstName&gt;&lt;middleNames&gt;Jamal&lt;/middleNames&gt;&lt;lastName&gt;Gayemmagami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7BD7B1F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F910B9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A764B9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473FA2D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F5820D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22F1FF6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8DEE32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5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59BD7B3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5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52C558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.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.1</w:t>
            </w:r>
          </w:p>
          <w:p w14:paraId="20D9FB8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592471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313CFC33-383E-4D3E-9956-0315B8C64E83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A171B2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B29183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29312E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0F48295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hin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E67B6B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BD973D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03D74B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9 (0.2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0B27AA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Xiang et al., 200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B4E339A9-3418-47EC-B76B-D67FB8177855&lt;/uuid&gt;&lt;priority&gt;0&lt;/priority&gt;&lt;publications&gt;&lt;publication&gt;&lt;volume&gt;96&lt;/volume&gt;&lt;publication_date&gt;99200703001200000000220000&lt;/publication_date&gt;&lt;number&gt;3&lt;/number&gt;&lt;doi&gt;10.1111/j.1651-2227.2006.00140.x&lt;/doi&gt;&lt;startpage&gt;387&lt;/startpage&gt;&lt;title&gt;Breast milk levels of zinc and ω-6 polyunsaturated fatty acids and growth of healthy Chinese infants&lt;/title&gt;&lt;uuid&gt;2ED0CFC5-0DE8-40C4-A072-FC3819EE8242&lt;/uuid&gt;&lt;subtype&gt;400&lt;/subtype&gt;&lt;endpage&gt;390&lt;/endpage&gt;&lt;type&gt;400&lt;/type&gt;&lt;url&gt;http://doi.wiley.com/10.1111/j.1651-2227.2006.00140.x&lt;/url&gt;&lt;bundle&gt;&lt;publication&gt;&lt;publisher&gt;Blackwell Publishing Ltd&lt;/publisher&gt;&lt;title&gt;Acta Paediatrica&lt;/title&gt;&lt;type&gt;-100&lt;/type&gt;&lt;subtype&gt;-100&lt;/subtype&gt;&lt;uuid&gt;2D4CB4D6-B921-4AD2-AFE4-4F628172054C&lt;/uuid&gt;&lt;/publication&gt;&lt;/bundle&gt;&lt;authors&gt;&lt;author&gt;&lt;firstName&gt;M&lt;/firstName&gt;&lt;lastName&gt;Xiang&lt;/lastName&gt;&lt;/author&gt;&lt;author&gt;&lt;firstName&gt;L&lt;/firstName&gt;&lt;middleNames&gt;S&lt;/middleNames&gt;&lt;lastName&gt;Harbige&lt;/lastName&gt;&lt;/author&gt;&lt;author&gt;&lt;firstName&gt;R&lt;/firstName&gt;&lt;lastName&gt;Zetterström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5A6A183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37A590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7B6320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33A9A07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D7CD27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8A3CB2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EB60E9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2.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1.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95A3B6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65074A8A-EAE3-4446-84C5-865782617830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45C3E86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48EDB0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776985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4BBEAC1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CDD364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7D7799D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7056479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9054E6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1B9D006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71258AD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84B697D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.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7</w:t>
            </w:r>
          </w:p>
          <w:p w14:paraId="101ABA1A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.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6</w:t>
            </w:r>
          </w:p>
          <w:p w14:paraId="6C623B2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0.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0.5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F85355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C5128C20-7BB0-4B5D-AF52-760BA5BC200B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2A841C5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61D74E1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1BDB465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4626086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3C1CB22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33EC5DF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0DDE6D22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0 (0.7, 1.3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290D6A0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771EF665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0BEFC5C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Selenium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088371B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35AF0F3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17E8222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3F721AD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177B7AB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4BC3CB01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9DF8AE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FE1D19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mericas</w:t>
            </w:r>
          </w:p>
          <w:p w14:paraId="65331EF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US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537ED0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1.5 months</w:t>
            </w:r>
          </w:p>
          <w:p w14:paraId="7D8C223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.5-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408A21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0</w:t>
            </w:r>
          </w:p>
          <w:p w14:paraId="5A403D8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D853BB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4.1</w:t>
            </w:r>
          </w:p>
          <w:p w14:paraId="2B507C8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5.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9C5FE9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nnan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5C9DE0CB-90E2-4920-BF27-3978753F6C2F&lt;/uuid&gt;&lt;priority&gt;0&lt;/priority&gt;&lt;publications&gt;&lt;publication&gt;&lt;uuid&gt;FCCE310F-5B55-48C7-9168-AF0946005039&lt;/uuid&gt;&lt;volume&gt;127&lt;/volume&gt;&lt;doi&gt;10.1007/s12011-008-8221-9&lt;/doi&gt;&lt;version&gt;3&lt;/version&gt;&lt;startpage&gt;6&lt;/startpage&gt;&lt;publication_date&gt;99200809191200000000222000&lt;/publication_date&gt;&lt;url&gt;http://link.springer.com/10.1007/s12011-008-8221-9&lt;/url&gt;&lt;type&gt;400&lt;/type&gt;&lt;title&gt;Maternal Milk Concentration of Zinc, Iron, Selenium, and Iodine and Its Relationship to Dietary Intakes&lt;/title&gt;&lt;publisher&gt;Humana Press Inc&lt;/publisher&gt;&lt;number&gt;1&lt;/number&gt;&lt;subtype&gt;400&lt;/subtype&gt;&lt;endpage&gt;15&lt;/endpage&gt;&lt;bundle&gt;&lt;publication&gt;&lt;publisher&gt;Humana Press Inc&lt;/publisher&gt;&lt;title&gt;Biological Trace Element Research&lt;/title&gt;&lt;type&gt;-100&lt;/type&gt;&lt;subtype&gt;-100&lt;/subtype&gt;&lt;uuid&gt;08607DCE-3B7E-48B9-A7B3-75CC48EBD14C&lt;/uuid&gt;&lt;/publication&gt;&lt;/bundle&gt;&lt;authors&gt;&lt;author&gt;&lt;firstName&gt;Mohammad&lt;/firstName&gt;&lt;middleNames&gt;A&lt;/middleNames&gt;&lt;lastName&gt;Hannan&lt;/lastName&gt;&lt;/author&gt;&lt;author&gt;&lt;firstName&gt;Bahram&lt;/firstName&gt;&lt;lastName&gt;Faraji&lt;/lastName&gt;&lt;/author&gt;&lt;author&gt;&lt;firstName&gt;Jesus&lt;/firstName&gt;&lt;lastName&gt;Tanguma&lt;/lastName&gt;&lt;/author&gt;&lt;author&gt;&lt;firstName&gt;Norma&lt;/firstName&gt;&lt;lastName&gt;Longoria&lt;/lastName&gt;&lt;/author&gt;&lt;author&gt;&lt;firstName&gt;R&lt;/firstName&gt;&lt;middleNames&gt;C&lt;/middleNames&gt;&lt;lastName&gt;Rodriguez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7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55CC14B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14FC66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C7AF32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73CEC63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Portugal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E96AB1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52E179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44B3F2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3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5C3032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lmeida et al., 200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103B0BD-9DFC-48E6-8626-05F3E8E9F488&lt;/uuid&gt;&lt;priority&gt;0&lt;/priority&gt;&lt;publications&gt;&lt;publication&gt;&lt;volume&gt;22&lt;/volume&gt;&lt;publication_date&gt;99200809001200000000220000&lt;/publication_date&gt;&lt;number&gt;3&lt;/number&gt;&lt;doi&gt;10.1016/j.jtemb.2008.03.007&lt;/doi&gt;&lt;startpage&gt;196&lt;/startpage&gt;&lt;title&gt;Trace elements in human milk: Correlation with blood levels, inter-element correlations and changes in concentration during the first month of lactation&lt;/title&gt;&lt;uuid&gt;7CB00DED-6764-436B-8EDA-E8A57DF1B5C3&lt;/uuid&gt;&lt;subtype&gt;400&lt;/subtype&gt;&lt;endpage&gt;205&lt;/endpage&gt;&lt;type&gt;400&lt;/type&gt;&lt;url&gt;http://linkinghub.elsevier.com/retrieve/pii/S0946672X08000357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Agostinho&lt;/firstName&gt;&lt;middleNames&gt;A&lt;/middleNames&gt;&lt;lastName&gt;Almeida&lt;/lastName&gt;&lt;/author&gt;&lt;author&gt;&lt;firstName&gt;Cristina&lt;/firstName&gt;&lt;middleNames&gt;M P V&lt;/middleNames&gt;&lt;lastName&gt;Lopes&lt;/lastName&gt;&lt;/author&gt;&lt;author&gt;&lt;firstName&gt;Ana&lt;/firstName&gt;&lt;middleNames&gt;M S&lt;/middleNames&gt;&lt;lastName&gt;Silva&lt;/lastName&gt;&lt;/author&gt;&lt;author&gt;&lt;firstName&gt;Enrique&lt;/firstName&gt;&lt;lastName&gt;Barrad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E804ED5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27010B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03E3EB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2EF873C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Japa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C7D905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3 months</w:t>
            </w:r>
          </w:p>
          <w:p w14:paraId="4816987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5E4F98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03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  <w:p w14:paraId="5C45B57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03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950698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4.0</w:t>
            </w:r>
          </w:p>
          <w:p w14:paraId="1CEC65B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405D31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Yamawaki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57E8CEAA-7C20-450E-989E-6A1DF31DBF76&lt;/uuid&gt;&lt;priority&gt;0&lt;/priority&gt;&lt;publications&gt;&lt;publication&gt;&lt;volume&gt;19&lt;/volume&gt;&lt;publication_date&gt;99200512001200000000220000&lt;/publication_date&gt;&lt;number&gt;2-3&lt;/number&gt;&lt;doi&gt;10.1016/j.jtemb.2005.05.001&lt;/doi&gt;&lt;startpage&gt;171&lt;/startpage&gt;&lt;title&gt;Macronutrient, mineral and trace element composition of breast milk from Japanese women&lt;/title&gt;&lt;uuid&gt;4F4D673C-0722-4E2B-87C3-F7FD451446C5&lt;/uuid&gt;&lt;subtype&gt;400&lt;/subtype&gt;&lt;endpage&gt;181&lt;/endpage&gt;&lt;type&gt;400&lt;/type&gt;&lt;url&gt;http://linkinghub.elsevier.com/retrieve/pii/S0946672X05001008&lt;/url&gt;&lt;bundle&gt;&lt;publication&gt;&lt;publisher&gt;Elsevier GmbH.&lt;/publisher&gt;&lt;title&gt;Journal of Trace Elements in Medicine and Biology&lt;/title&gt;&lt;type&gt;-100&lt;/type&gt;&lt;subtype&gt;-100&lt;/subtype&gt;&lt;uuid&gt;C54D2C24-8BCB-4435-8642-FA551083064C&lt;/uuid&gt;&lt;/publication&gt;&lt;/bundle&gt;&lt;authors&gt;&lt;author&gt;&lt;firstName&gt;Namiko&lt;/firstName&gt;&lt;lastName&gt;Yamawaki&lt;/lastName&gt;&lt;/author&gt;&lt;author&gt;&lt;firstName&gt;Mio&lt;/firstName&gt;&lt;lastName&gt;Yamada&lt;/lastName&gt;&lt;/author&gt;&lt;author&gt;&lt;firstName&gt;Takahiro&lt;/firstName&gt;&lt;lastName&gt;Kan-no&lt;/lastName&gt;&lt;/author&gt;&lt;author&gt;&lt;firstName&gt;Tadashi&lt;/firstName&gt;&lt;lastName&gt;Kojima&lt;/lastName&gt;&lt;/author&gt;&lt;author&gt;&lt;firstName&gt;Tetsuo&lt;/firstName&gt;&lt;lastName&gt;Kaneko&lt;/lastName&gt;&lt;/author&gt;&lt;author&gt;&lt;firstName&gt;Akie&lt;/firstName&gt;&lt;lastName&gt;Yoneku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FE4B99D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B5D18A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D88496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3075339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B47DCC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EEE74D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D06650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6.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95EAB7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955A8D7-F395-4D81-B4E8-9382F06DFF37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8A1564F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14B19D8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7CF4B6D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5317CA9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52C41DB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48B57A1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751947B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0 (8.7, 13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65E18B1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7900757C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0078D89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Retinol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3719BBB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714287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204BF45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1CE9E07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5354D87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37F619E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1A821B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A22332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mericas </w:t>
            </w:r>
          </w:p>
          <w:p w14:paraId="1D108E6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anad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F3399E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9A2F06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AED8AF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8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25F80C2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ijerin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-Saenz et al.,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FFD88AA1-86E9-4AC4-A649-42524235A437&lt;/uuid&gt;&lt;priority&gt;0&lt;/priority&gt;&lt;publications&gt;&lt;publication&gt;&lt;uuid&gt;444C3362-73FB-4A13-88CD-7AB7F115D6B0&lt;/uuid&gt;&lt;volume&gt;98&lt;/volume&gt;&lt;doi&gt;10.1111/j.1651-2227.2009.01437.x&lt;/doi&gt;&lt;startpage&gt;1793&lt;/startpage&gt;&lt;publication_date&gt;99200911001200000000220000&lt;/publication_date&gt;&lt;url&gt;http://doi.wiley.com/10.1111/j.1651-2227.2009.01437.x&lt;/url&gt;&lt;type&gt;400&lt;/type&gt;&lt;title&gt;Antioxidant capacity of human milk and its association with vitamins A and E and fatty acid composition&lt;/title&gt;&lt;publisher&gt;Blackwell Publishing Ltd&lt;/publisher&gt;&lt;number&gt;11&lt;/number&gt;&lt;subtype&gt;400&lt;/subtype&gt;&lt;endpage&gt;1798&lt;/endpage&gt;&lt;bundle&gt;&lt;publication&gt;&lt;publisher&gt;Blackwell Publishing Ltd&lt;/publisher&gt;&lt;title&gt;Acta Paediatrica&lt;/title&gt;&lt;type&gt;-100&lt;/type&gt;&lt;subtype&gt;-100&lt;/subtype&gt;&lt;uuid&gt;2D4CB4D6-B921-4AD2-AFE4-4F628172054C&lt;/uuid&gt;&lt;/publication&gt;&lt;/bundle&gt;&lt;authors&gt;&lt;author&gt;&lt;firstName&gt;A&lt;/firstName&gt;&lt;lastName&gt;Tijerina-Sáenz&lt;/lastName&gt;&lt;/author&gt;&lt;author&gt;&lt;firstName&gt;S&lt;/firstName&gt;&lt;middleNames&gt;M&lt;/middleNames&gt;&lt;lastName&gt;Innis&lt;/lastName&gt;&lt;/author&gt;&lt;author&gt;&lt;firstName&gt;D&lt;/firstName&gt;&lt;middleNames&gt;D&lt;/middleNames&gt;&lt;lastName&gt;Kitts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B0FFD43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74C19B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D8466A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1B635D1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(Turkey)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DF7840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B90519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A95DF6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81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2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2A9117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okusoglu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C2828809-8B4F-4874-894F-06F9E345D835&lt;/uuid&gt;&lt;priority&gt;0&lt;/priority&gt;&lt;publications&gt;&lt;publication&gt;&lt;volume&gt;59&lt;/volume&gt;&lt;publication_date&gt;99200907061200000000222000&lt;/publication_date&gt;&lt;number&gt;2&lt;/number&gt;&lt;doi&gt;10.1080/02699200701539171&lt;/doi&gt;&lt;startpage&gt;166&lt;/startpage&gt;&lt;title&gt;Retinol and α-tocopherol concentrations in breast milk of Turkish lactating mothers under different socio-economic status&lt;/title&gt;&lt;uuid&gt;E2E1D8F9-9922-43D6-AC12-AB47BCB3CE79&lt;/uuid&gt;&lt;subtype&gt;400&lt;/subtype&gt;&lt;endpage&gt;174&lt;/endpage&gt;&lt;type&gt;400&lt;/type&gt;&lt;url&gt;http://www.tandfonline.com/doi/full/10.1080/02699200701539171&lt;/url&gt;&lt;bundle&gt;&lt;publication&gt;&lt;title&gt;International Journal of Food Sciences and Nutrition&lt;/title&gt;&lt;type&gt;-100&lt;/type&gt;&lt;subtype&gt;-100&lt;/subtype&gt;&lt;uuid&gt;42BE8488-5D31-43F6-8EBE-7C679B90DD10&lt;/uuid&gt;&lt;/publication&gt;&lt;/bundle&gt;&lt;authors&gt;&lt;author&gt;&lt;firstName&gt;Özlem&lt;/firstName&gt;&lt;lastName&gt;Tokuşoğlu&lt;/lastName&gt;&lt;/author&gt;&lt;author&gt;&lt;firstName&gt;Nermin&lt;/firstName&gt;&lt;lastName&gt;Tansuğ&lt;/lastName&gt;&lt;/author&gt;&lt;author&gt;&lt;firstName&gt;Sadik&lt;/firstName&gt;&lt;lastName&gt;Akşit&lt;/lastName&gt;&lt;/author&gt;&lt;author&gt;&lt;firstName&gt;Gönül&lt;/firstName&gt;&lt;lastName&gt;Dinç&lt;/lastName&gt;&lt;/author&gt;&lt;author&gt;&lt;firstName&gt;Erhun&lt;/firstName&gt;&lt;lastName&gt;Kasirga&lt;/lastName&gt;&lt;/author&gt;&lt;author&gt;&lt;firstName&gt;Cemil&lt;/firstName&gt;&lt;lastName&gt;Özca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029DBB8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F73D6E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A08DEA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415241A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zech Republic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BAD51C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4 months</w:t>
            </w:r>
          </w:p>
          <w:p w14:paraId="1326016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41181C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2</w:t>
            </w:r>
          </w:p>
          <w:p w14:paraId="1EAD48B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8CBC45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30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252</w:t>
            </w:r>
          </w:p>
          <w:p w14:paraId="3C37FCFF" w14:textId="77777777" w:rsidR="00D231A7" w:rsidRPr="00A7172E" w:rsidRDefault="00D231A7" w:rsidP="00D231A7">
            <w:pPr>
              <w:spacing w:before="40" w:after="40"/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2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12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AF18FE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Kasparov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31076B7F-5B62-43DA-AB1C-9E8F28A1389D&lt;/uuid&gt;&lt;priority&gt;0&lt;/priority&gt;&lt;publications&gt;&lt;publication&gt;&lt;volume&gt;93&lt;/volume&gt;&lt;publication_date&gt;99201205151200000000222000&lt;/publication_date&gt;&lt;doi&gt;10.1016/j.talanta.2012.01.065&lt;/doi&gt;&lt;startpage&gt;147&lt;/startpage&gt;&lt;title&gt;Rapid sample preparation procedure for determination of retinol and α-tocopherol in human breast milk&lt;/title&gt;&lt;uuid&gt;79271EA9-FE8D-4758-AB40-FFB35A81A688&lt;/uuid&gt;&lt;subtype&gt;400&lt;/subtype&gt;&lt;publisher&gt;Elsevier B.V.&lt;/publisher&gt;&lt;type&gt;400&lt;/type&gt;&lt;endpage&gt;152&lt;/endpage&gt;&lt;url&gt;http://dx.doi.org/10.1016/j.talanta.2012.01.065&lt;/url&gt;&lt;bundle&gt;&lt;publication&gt;&lt;publisher&gt;Elsevier B.V.&lt;/publisher&gt;&lt;title&gt;Talanta&lt;/title&gt;&lt;type&gt;-100&lt;/type&gt;&lt;subtype&gt;-100&lt;/subtype&gt;&lt;uuid&gt;7F59D2E3-5635-47B2-BEA5-86DAC1CAC287&lt;/uuid&gt;&lt;/publication&gt;&lt;/bundle&gt;&lt;authors&gt;&lt;author&gt;&lt;firstName&gt;Markéta&lt;/firstName&gt;&lt;lastName&gt;Kašparová&lt;/lastName&gt;&lt;/author&gt;&lt;author&gt;&lt;firstName&gt;Jiří&lt;/firstName&gt;&lt;lastName&gt;Plíšek&lt;/lastName&gt;&lt;/author&gt;&lt;author&gt;&lt;firstName&gt;Dagmar&lt;/firstName&gt;&lt;lastName&gt;Solichová&lt;/lastName&gt;&lt;/author&gt;&lt;author&gt;&lt;firstName&gt;Lenka&lt;/firstName&gt;&lt;lastName&gt;Krčmová&lt;/lastName&gt;&lt;/author&gt;&lt;author&gt;&lt;firstName&gt;Barbora&lt;/firstName&gt;&lt;lastName&gt;Kučerová&lt;/lastName&gt;&lt;/author&gt;&lt;author&gt;&lt;firstName&gt;Miloslav&lt;/firstName&gt;&lt;lastName&gt;Hronek&lt;/lastName&gt;&lt;/author&gt;&lt;author&gt;&lt;firstName&gt;Petr&lt;/firstName&gt;&lt;lastName&gt;Solich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FC6664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0DEFD0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59DF7E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683CCE4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FC381A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A52563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3C22E6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5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36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B7B2EF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CF82FAED-AB44-4A1A-BB1A-435572144195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4331211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94E2E0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749590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43EA27A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8FF388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4227B81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08CDC3D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8DECA2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75FDF2B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2A561BD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4761524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405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199</w:t>
            </w:r>
          </w:p>
          <w:p w14:paraId="0115D55B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42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210</w:t>
            </w:r>
          </w:p>
          <w:p w14:paraId="3DA6BE4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36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21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0DE88C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750ED8E4-C4E2-4795-8CA4-23CC62BB7AFE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6263EA6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2648D7B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5389450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5429EF7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67D389F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39614A6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64706B05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44 (391, 759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47C6869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440258FC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243E407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sym w:font="Symbol" w:char="F062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-carotene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033B1C9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0DC4E27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5531A52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6C99046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454A072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67010B16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91C9D4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9C99B0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mericas </w:t>
            </w:r>
          </w:p>
          <w:p w14:paraId="564E5D1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US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75763D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  <w:p w14:paraId="0E9D6F4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8C266D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  <w:p w14:paraId="64EFDF2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14FE87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5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5</w:t>
            </w:r>
          </w:p>
          <w:p w14:paraId="5195807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4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F6DEBE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ong et al., 201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5306F046-BEA8-4A10-9871-3271F3B5FDA1&lt;/uuid&gt;&lt;priority&gt;0&lt;/priority&gt;&lt;publications&gt;&lt;publication&gt;&lt;uuid&gt;0C38B929-DB07-4456-A2B9-0B83508906F3&lt;/uuid&gt;&lt;volume&gt;29&lt;/volume&gt;&lt;doi&gt;10.1016/j.nut.2012.07.015&lt;/doi&gt;&lt;startpage&gt;195&lt;/startpage&gt;&lt;publication_date&gt;99201301011200000000222000&lt;/publication_date&gt;&lt;url&gt;http://dx.doi.org/10.1016/j.nut.2012.07.015&lt;/url&gt;&lt;type&gt;400&lt;/type&gt;&lt;title&gt;Assessment of phytochemical content in human milk during different stages of lactation&lt;/title&gt;&lt;publisher&gt;Elsevier Inc.&lt;/publisher&gt;&lt;number&gt;1&lt;/number&gt;&lt;subtype&gt;400&lt;/subtype&gt;&lt;endpage&gt;202&lt;/endpage&gt;&lt;bundle&gt;&lt;publication&gt;&lt;publisher&gt;Elsevier Inc.&lt;/publisher&gt;&lt;title&gt;Nutrition&lt;/title&gt;&lt;type&gt;-100&lt;/type&gt;&lt;subtype&gt;-100&lt;/subtype&gt;&lt;uuid&gt;72001D6C-5271-4E2A-95C2-BEA03DB739C0&lt;/uuid&gt;&lt;/publication&gt;&lt;/bundle&gt;&lt;authors&gt;&lt;author&gt;&lt;firstName&gt;B&lt;/firstName&gt;&lt;middleNames&gt;J&lt;/middleNames&gt;&lt;lastName&gt;Song&lt;/lastName&gt;&lt;/author&gt;&lt;author&gt;&lt;firstName&gt;Z&lt;/firstName&gt;&lt;middleNames&gt;E&lt;/middleNames&gt;&lt;lastName&gt;Douni&lt;/lastName&gt;&lt;/author&gt;&lt;author&gt;&lt;firstName&gt;M&lt;/firstName&gt;&lt;middleNames&gt;G &lt;/middleNames&gt;&lt;lastName&gt;Ferruzzi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7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CF7B057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2E132E2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30DD410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3314038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21D934E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24CF655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436FE29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6 (31, 46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654C43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0E56C9A7" w14:textId="77777777" w:rsidTr="00CF0276">
        <w:tc>
          <w:tcPr>
            <w:tcW w:w="5471" w:type="dxa"/>
            <w:gridSpan w:val="3"/>
            <w:tcBorders>
              <w:top w:val="dotted" w:sz="4" w:space="0" w:color="auto"/>
              <w:bottom w:val="nil"/>
            </w:tcBorders>
          </w:tcPr>
          <w:p w14:paraId="7534F54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 xml:space="preserve">Vitamin A (retinol + </w:t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sym w:font="Symbol" w:char="F062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-carotene)</w:t>
            </w: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0BB3D3B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0CCD91E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4563523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4B5A4BFA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282B6D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BACAE7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0AAE081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Bangladesh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17818D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75CDCF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09513A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91 (314, 561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21F71B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650DBCA2-89AB-4162-9810-284B49B8AC57&lt;/uuid&gt;&lt;priority&gt;0&lt;/priority&gt;&lt;publications&gt;&lt;publication&gt;&lt;volume&gt;147&lt;/volume&gt;&lt;publication_date&gt;99201704031200000000222000&lt;/publication_date&gt;&lt;number&gt;4&lt;/number&gt;&lt;doi&gt;10.3945/jn.116.242941&lt;/doi&gt;&lt;startpage&gt;603&lt;/startpage&gt;&lt;title&gt;Vitamin Concentrations in Human Milk Vary with Time within Feed, Circadian Rhythm, and Single-Dose Supplementation&lt;/title&gt;&lt;uuid&gt;0112AFEB-66F6-40AD-ADAF-BADF25D3B612&lt;/uuid&gt;&lt;subtype&gt;400&lt;/subtype&gt;&lt;endpage&gt;611&lt;/endpage&gt;&lt;type&gt;400&lt;/type&gt;&lt;url&gt;http://jn.nutrition.org/lookup/doi/10.3945/jn.116.242941&lt;/url&gt;&lt;bundle&gt;&lt;publication&gt;&lt;publisher&gt;American Society for Nutrition&lt;/publisher&gt;&lt;title&gt;The Journal of Nutrition&lt;/title&gt;&lt;type&gt;-100&lt;/type&gt;&lt;subtype&gt;-100&lt;/subtype&gt;&lt;uuid&gt;E05243F5-2878-4460-8ADB-5CCB3479BFF8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M&lt;/firstName&gt;&lt;middleNames&gt;Munirul&lt;/middleNames&gt;&lt;lastName&gt;Islam&lt;/lastName&gt;&lt;/author&gt;&lt;author&gt;&lt;firstName&gt;Janet&lt;/firstName&gt;&lt;middleNames&gt;M&lt;/middleNames&gt;&lt;lastName&gt;Peerson&lt;/lastName&gt;&lt;/author&gt;&lt;author&gt;&lt;firstName&gt;Lindsay&lt;/firstName&gt;&lt;middleNames&gt;H&lt;/middleNames&gt;&lt;lastName&gt;Alle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A1862F6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62218F2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3C7CF8F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2168385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3645E07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31C1B31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6F003C1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8 (431, 805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770F1EA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5AE7DA1D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34992CF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sym w:font="Symbol" w:char="F061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-tocopherol (E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735DEE8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75943D6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5304979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72379F5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CD9BF72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BA775C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25D6A8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mericas </w:t>
            </w:r>
          </w:p>
          <w:p w14:paraId="44CD32E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anad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F25E08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B230EA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AF7042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,32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167F97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ijerin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-Saenz et al.,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8EBDDA49-F2E1-4FA5-B919-0924E4D41E24&lt;/uuid&gt;&lt;priority&gt;0&lt;/priority&gt;&lt;publications&gt;&lt;publication&gt;&lt;uuid&gt;444C3362-73FB-4A13-88CD-7AB7F115D6B0&lt;/uuid&gt;&lt;volume&gt;98&lt;/volume&gt;&lt;doi&gt;10.1111/j.1651-2227.2009.01437.x&lt;/doi&gt;&lt;startpage&gt;1793&lt;/startpage&gt;&lt;publication_date&gt;99200911001200000000220000&lt;/publication_date&gt;&lt;url&gt;http://doi.wiley.com/10.1111/j.1651-2227.2009.01437.x&lt;/url&gt;&lt;type&gt;400&lt;/type&gt;&lt;title&gt;Antioxidant capacity of human milk and its association with vitamins A and E and fatty acid composition&lt;/title&gt;&lt;publisher&gt;Blackwell Publishing Ltd&lt;/publisher&gt;&lt;number&gt;11&lt;/number&gt;&lt;subtype&gt;400&lt;/subtype&gt;&lt;endpage&gt;1798&lt;/endpage&gt;&lt;bundle&gt;&lt;publication&gt;&lt;publisher&gt;Blackwell Publishing Ltd&lt;/publisher&gt;&lt;title&gt;Acta Paediatrica&lt;/title&gt;&lt;type&gt;-100&lt;/type&gt;&lt;subtype&gt;-100&lt;/subtype&gt;&lt;uuid&gt;2D4CB4D6-B921-4AD2-AFE4-4F628172054C&lt;/uuid&gt;&lt;/publication&gt;&lt;/bundle&gt;&lt;authors&gt;&lt;author&gt;&lt;firstName&gt;A&lt;/firstName&gt;&lt;lastName&gt;Tijerina-Sáenz&lt;/lastName&gt;&lt;/author&gt;&lt;author&gt;&lt;firstName&gt;S&lt;/firstName&gt;&lt;middleNames&gt;M&lt;/middleNames&gt;&lt;lastName&gt;Innis&lt;/lastName&gt;&lt;/author&gt;&lt;author&gt;&lt;firstName&gt;D&lt;/firstName&gt;&lt;middleNames&gt;D&lt;/middleNames&gt;&lt;lastName&gt;Kitts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91E066B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89225E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9C4B15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49D47BC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(Turkey)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79DA51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5D3196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E8176B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9,84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,13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7B4AB5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okusoglu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B3E0060F-5573-482C-A648-56F5A1074646&lt;/uuid&gt;&lt;priority&gt;0&lt;/priority&gt;&lt;publications&gt;&lt;publication&gt;&lt;volume&gt;59&lt;/volume&gt;&lt;publication_date&gt;99200907061200000000222000&lt;/publication_date&gt;&lt;number&gt;2&lt;/number&gt;&lt;doi&gt;10.1080/02699200701539171&lt;/doi&gt;&lt;startpage&gt;166&lt;/startpage&gt;&lt;title&gt;Retinol and α-tocopherol concentrations in breast milk of Turkish lactating mothers under different socio-economic status&lt;/title&gt;&lt;uuid&gt;E2E1D8F9-9922-43D6-AC12-AB47BCB3CE79&lt;/uuid&gt;&lt;subtype&gt;400&lt;/subtype&gt;&lt;endpage&gt;174&lt;/endpage&gt;&lt;type&gt;400&lt;/type&gt;&lt;url&gt;http://www.tandfonline.com/doi/full/10.1080/02699200701539171&lt;/url&gt;&lt;bundle&gt;&lt;publication&gt;&lt;title&gt;International Journal of Food Sciences and Nutrition&lt;/title&gt;&lt;type&gt;-100&lt;/type&gt;&lt;subtype&gt;-100&lt;/subtype&gt;&lt;uuid&gt;42BE8488-5D31-43F6-8EBE-7C679B90DD10&lt;/uuid&gt;&lt;/publication&gt;&lt;/bundle&gt;&lt;authors&gt;&lt;author&gt;&lt;firstName&gt;Özlem&lt;/firstName&gt;&lt;lastName&gt;Tokuşoğlu&lt;/lastName&gt;&lt;/author&gt;&lt;author&gt;&lt;firstName&gt;Nermin&lt;/firstName&gt;&lt;lastName&gt;Tansuğ&lt;/lastName&gt;&lt;/author&gt;&lt;author&gt;&lt;firstName&gt;Sadik&lt;/firstName&gt;&lt;lastName&gt;Akşit&lt;/lastName&gt;&lt;/author&gt;&lt;author&gt;&lt;firstName&gt;Gönül&lt;/firstName&gt;&lt;lastName&gt;Dinç&lt;/lastName&gt;&lt;/author&gt;&lt;author&gt;&lt;firstName&gt;Erhun&lt;/firstName&gt;&lt;lastName&gt;Kasirga&lt;/lastName&gt;&lt;/author&gt;&lt;author&gt;&lt;firstName&gt;Cemil&lt;/firstName&gt;&lt;lastName&gt;Özca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C61DC8D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FE8FA3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7D48E9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706EF29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Poland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B5CC25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  <w:p w14:paraId="6097CA9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A43ADA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7</w:t>
            </w:r>
          </w:p>
          <w:p w14:paraId="51693B8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D1E7B4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,92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840</w:t>
            </w:r>
          </w:p>
          <w:p w14:paraId="256CDBB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,07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66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C36C64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Martysiak-Zurowsk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49FA02C-4610-46DB-8F28-A6041F4A4515&lt;/uuid&gt;&lt;priority&gt;0&lt;/priority&gt;&lt;publications&gt;&lt;publication&gt;&lt;uuid&gt;B73C0BFB-D597-4E3F-9C0B-181C10E98C2A&lt;/uuid&gt;&lt;volume&gt;9&lt;/volume&gt;&lt;doi&gt;10.1111/j.1740-8709.2012.00401.x&lt;/doi&gt;&lt;subtitle&gt;Tocopherols in human milk and infant formulas&lt;/subtitle&gt;&lt;startpage&gt;473&lt;/startpage&gt;&lt;publication_date&gt;99201300001200000000200000&lt;/publication_date&gt;&lt;url&gt;http://doi.wiley.com/10.1111/j.1740-8709.2012.00401.x&lt;/url&gt;&lt;type&gt;400&lt;/type&gt;&lt;title&gt;Concentrations of alpha- and gamma-tocopherols in human breast milk during the first months of lactation and in infant formulas&lt;/title&gt;&lt;publisher&gt;Blackwell Publishing Ltd&lt;/publisher&gt;&lt;subtype&gt;400&lt;/subtype&gt;&lt;endpage&gt;482&lt;/endpage&gt;&lt;bundle&gt;&lt;publication&gt;&lt;publisher&gt;Blackwell Publishing Ltd&lt;/publisher&gt;&lt;title&gt;Maternal &amp;amp; child nutrition&lt;/title&gt;&lt;type&gt;-100&lt;/type&gt;&lt;subtype&gt;-100&lt;/subtype&gt;&lt;uuid&gt;61971C24-D807-4653-ACF6-5089118BFF66&lt;/uuid&gt;&lt;/publication&gt;&lt;/bundle&gt;&lt;authors&gt;&lt;author&gt;&lt;firstName&gt;Dorota&lt;/firstName&gt;&lt;lastName&gt;Martysiak-Żurowska&lt;/lastName&gt;&lt;/author&gt;&lt;author&gt;&lt;firstName&gt;Agnieszka&lt;/firstName&gt;&lt;lastName&gt;Szlagatys-Sidorkiewicz&lt;/lastName&gt;&lt;/author&gt;&lt;author&gt;&lt;firstName&gt;Maciej&lt;/firstName&gt;&lt;lastName&gt;Zagierski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9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9518CAB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156D4A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B28024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58ED075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zech Republic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83F2D0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-4 months</w:t>
            </w:r>
          </w:p>
          <w:p w14:paraId="4AAF6DF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71B53D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2</w:t>
            </w:r>
          </w:p>
          <w:p w14:paraId="7E6BF2C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E4EE6A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3,74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,680</w:t>
            </w:r>
          </w:p>
          <w:p w14:paraId="03F2C36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3,61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,508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33DEA4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Kasparov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C70311FE-FFC7-4850-BA92-43250AA42DCA&lt;/uuid&gt;&lt;priority&gt;0&lt;/priority&gt;&lt;publications&gt;&lt;publication&gt;&lt;volume&gt;93&lt;/volume&gt;&lt;publication_date&gt;99201205151200000000222000&lt;/publication_date&gt;&lt;doi&gt;10.1016/j.talanta.2012.01.065&lt;/doi&gt;&lt;startpage&gt;147&lt;/startpage&gt;&lt;title&gt;Rapid sample preparation procedure for determination of retinol and α-tocopherol in human breast milk&lt;/title&gt;&lt;uuid&gt;79271EA9-FE8D-4758-AB40-FFB35A81A688&lt;/uuid&gt;&lt;subtype&gt;400&lt;/subtype&gt;&lt;publisher&gt;Elsevier B.V.&lt;/publisher&gt;&lt;type&gt;400&lt;/type&gt;&lt;endpage&gt;152&lt;/endpage&gt;&lt;url&gt;http://dx.doi.org/10.1016/j.talanta.2012.01.065&lt;/url&gt;&lt;bundle&gt;&lt;publication&gt;&lt;publisher&gt;Elsevier B.V.&lt;/publisher&gt;&lt;title&gt;Talanta&lt;/title&gt;&lt;type&gt;-100&lt;/type&gt;&lt;subtype&gt;-100&lt;/subtype&gt;&lt;uuid&gt;7F59D2E3-5635-47B2-BEA5-86DAC1CAC287&lt;/uuid&gt;&lt;/publication&gt;&lt;/bundle&gt;&lt;authors&gt;&lt;author&gt;&lt;firstName&gt;Markéta&lt;/firstName&gt;&lt;lastName&gt;Kašparová&lt;/lastName&gt;&lt;/author&gt;&lt;author&gt;&lt;firstName&gt;Jiří&lt;/firstName&gt;&lt;lastName&gt;Plíšek&lt;/lastName&gt;&lt;/author&gt;&lt;author&gt;&lt;firstName&gt;Dagmar&lt;/firstName&gt;&lt;lastName&gt;Solichová&lt;/lastName&gt;&lt;/author&gt;&lt;author&gt;&lt;firstName&gt;Lenka&lt;/firstName&gt;&lt;lastName&gt;Krčmová&lt;/lastName&gt;&lt;/author&gt;&lt;author&gt;&lt;firstName&gt;Barbora&lt;/firstName&gt;&lt;lastName&gt;Kučerová&lt;/lastName&gt;&lt;/author&gt;&lt;author&gt;&lt;firstName&gt;Miloslav&lt;/firstName&gt;&lt;lastName&gt;Hronek&lt;/lastName&gt;&lt;/author&gt;&lt;author&gt;&lt;firstName&gt;Petr&lt;/firstName&gt;&lt;lastName&gt;Solich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DBF3A55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88E650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9C6560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78DFCD0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Greece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CCA122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F278FC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BC399D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3,48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,809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9F0963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Antonakou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511E780B-5828-4B6C-90BF-D1A2138EFA5D&lt;/uuid&gt;&lt;priority&gt;0&lt;/priority&gt;&lt;publications&gt;&lt;publication&gt;&lt;uuid&gt;1A323F82-9749-4BE3-BD63-DC0E6583BA88&lt;/uuid&gt;&lt;volume&gt;50&lt;/volume&gt;&lt;doi&gt;10.1007/s00394-010-0129-4&lt;/doi&gt;&lt;version&gt;4&lt;/version&gt;&lt;startpage&gt;195&lt;/startpage&gt;&lt;publication_date&gt;99201008191200000000222000&lt;/publication_date&gt;&lt;url&gt;http://link.springer.com/10.1007/s00394-010-0129-4&lt;/url&gt;&lt;type&gt;400&lt;/type&gt;&lt;title&gt;Breast milk tocopherol content during the first six months in exclusively breastfeeding Greek women&lt;/title&gt;&lt;publisher&gt;Springer-Verlag&lt;/publisher&gt;&lt;number&gt;3&lt;/number&gt;&lt;subtype&gt;400&lt;/subtype&gt;&lt;endpage&gt;202&lt;/endpage&gt;&lt;bundle&gt;&lt;publication&gt;&lt;publisher&gt;Springer Berlin Heidelberg&lt;/publisher&gt;&lt;title&gt;European Journal of Nutrition&lt;/title&gt;&lt;type&gt;-100&lt;/type&gt;&lt;subtype&gt;-100&lt;/subtype&gt;&lt;uuid&gt;A130D544-7A95-40FD-A2BB-7164B54EF58F&lt;/uuid&gt;&lt;/publication&gt;&lt;/bundle&gt;&lt;authors&gt;&lt;author&gt;&lt;firstName&gt;Angeliki&lt;/firstName&gt;&lt;lastName&gt;Antonakou&lt;/lastName&gt;&lt;/author&gt;&lt;author&gt;&lt;firstName&gt;Antonia&lt;/firstName&gt;&lt;lastName&gt;Chiou&lt;/lastName&gt;&lt;/author&gt;&lt;author&gt;&lt;firstName&gt;Nikolaos&lt;/firstName&gt;&lt;middleNames&gt;K&lt;/middleNames&gt;&lt;lastName&gt;Andrikopoulos&lt;/lastName&gt;&lt;/author&gt;&lt;author&gt;&lt;firstName&gt;Chrysa&lt;/firstName&gt;&lt;lastName&gt;Bakoula&lt;/lastName&gt;&lt;/author&gt;&lt;author&gt;&lt;firstName&gt;Antonia-Leda&lt;/firstName&gt;&lt;lastName&gt;Matalas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0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460A75F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C2DA8D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EB42C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7112B11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outh Kore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521E79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  <w:p w14:paraId="30BEC3C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  <w:p w14:paraId="216A8CF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FAF362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7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4FBE30A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  <w:p w14:paraId="4E5CEAA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DA3ECA7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2,20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1,100</w:t>
            </w:r>
          </w:p>
          <w:p w14:paraId="74BA9B88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2,40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1,500</w:t>
            </w:r>
          </w:p>
          <w:p w14:paraId="35ED9A9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2,20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1,30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750087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Kim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FEB25E61-9C14-4EA7-9DA3-01A52FFA7992&lt;/uuid&gt;&lt;priority&gt;0&lt;/priority&gt;&lt;publications&gt;&lt;publication&gt;&lt;volume&gt;11&lt;/volume&gt;&lt;publication_date&gt;99201700001200000000200000&lt;/publication_date&gt;&lt;number&gt;1&lt;/number&gt;&lt;doi&gt;10.4162/nrp.2017.11.1.64&lt;/doi&gt;&lt;startpage&gt;64&lt;/startpage&gt;&lt;title&gt;Retinol, α-tocopherol, and selected minerals in breast milk of lactating women with full-term infants in South Korea&lt;/title&gt;&lt;uuid&gt;6596125C-2C4D-4CB4-8ABA-0A3C1C48AD14&lt;/uuid&gt;&lt;subtype&gt;400&lt;/subtype&gt;&lt;endpage&gt;6&lt;/endpage&gt;&lt;type&gt;400&lt;/type&gt;&lt;url&gt;https://synapse.koreamed.org/DOIx.php?id=10.4162/nrp.2017.11.1.64&lt;/url&gt;&lt;bundle&gt;&lt;publication&gt;&lt;title&gt;Nutrition Research and Practice&lt;/title&gt;&lt;type&gt;-100&lt;/type&gt;&lt;subtype&gt;-100&lt;/subtype&gt;&lt;uuid&gt;104B4518-C538-46D7-ADFC-50C3CCFDE67F&lt;/uuid&gt;&lt;/publication&gt;&lt;/bundle&gt;&lt;authors&gt;&lt;author&gt;&lt;firstName&gt;Hyesook&lt;/firstName&gt;&lt;lastName&gt;Kim&lt;/lastName&gt;&lt;/author&gt;&lt;author&gt;&lt;firstName&gt;Byung-Mun&lt;/firstName&gt;&lt;lastName&gt;Jung&lt;/lastName&gt;&lt;/author&gt;&lt;author&gt;&lt;firstName&gt;Bum-Noh&lt;/firstName&gt;&lt;lastName&gt;Lee&lt;/lastName&gt;&lt;/author&gt;&lt;author&gt;&lt;firstName&gt;Yun-Je&lt;/firstName&gt;&lt;lastName&gt;Kim&lt;/lastName&gt;&lt;/author&gt;&lt;author&gt;&lt;firstName&gt;Ji&lt;/firstName&gt;&lt;middleNames&gt;A&lt;/middleNames&gt;&lt;lastName&gt;Jung&lt;/lastName&gt;&lt;/author&gt;&lt;author&gt;&lt;firstName&gt;Namsoo&lt;/firstName&gt;&lt;lastName&gt;Cha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948637F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B01DCE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1853BC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5F53064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Bangladesh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F259CF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103F6F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0263AE6" w14:textId="77777777" w:rsidR="00D231A7" w:rsidRPr="00A7172E" w:rsidRDefault="00D231A7" w:rsidP="00D231A7">
            <w:pPr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,400 (3,500, 6,100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5AE42E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BF89ECB5-8B86-4096-AF06-666A39E11717&lt;/uuid&gt;&lt;priority&gt;0&lt;/priority&gt;&lt;publications&gt;&lt;publication&gt;&lt;volume&gt;147&lt;/volume&gt;&lt;publication_date&gt;99201704031200000000222000&lt;/publication_date&gt;&lt;number&gt;4&lt;/number&gt;&lt;doi&gt;10.3945/jn.116.242941&lt;/doi&gt;&lt;startpage&gt;603&lt;/startpage&gt;&lt;title&gt;Vitamin Concentrations in Human Milk Vary with Time within Feed, Circadian Rhythm, and Single-Dose Supplementation&lt;/title&gt;&lt;uuid&gt;0112AFEB-66F6-40AD-ADAF-BADF25D3B612&lt;/uuid&gt;&lt;subtype&gt;400&lt;/subtype&gt;&lt;endpage&gt;611&lt;/endpage&gt;&lt;type&gt;400&lt;/type&gt;&lt;url&gt;http://jn.nutrition.org/lookup/doi/10.3945/jn.116.242941&lt;/url&gt;&lt;bundle&gt;&lt;publication&gt;&lt;publisher&gt;American Society for Nutrition&lt;/publisher&gt;&lt;title&gt;The Journal of Nutrition&lt;/title&gt;&lt;type&gt;-100&lt;/type&gt;&lt;subtype&gt;-100&lt;/subtype&gt;&lt;uuid&gt;E05243F5-2878-4460-8ADB-5CCB3479BFF8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M&lt;/firstName&gt;&lt;middleNames&gt;Munirul&lt;/middleNames&gt;&lt;lastName&gt;Islam&lt;/lastName&gt;&lt;/author&gt;&lt;author&gt;&lt;firstName&gt;Janet&lt;/firstName&gt;&lt;middleNames&gt;M&lt;/middleNames&gt;&lt;lastName&gt;Peerson&lt;/lastName&gt;&lt;/author&gt;&lt;author&gt;&lt;firstName&gt;Lindsay&lt;/firstName&gt;&lt;middleNames&gt;H&lt;/middleNames&gt;&lt;lastName&gt;Alle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E80DFE6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091DB20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534303B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4CF3640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3050DF0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298990E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1D89851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,707 (4,240, 7,484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FC4085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570E708C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111A62C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sym w:font="Symbol" w:char="F067"/>
            </w: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-tocopherol (E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3C4C5F8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58F9CC2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021AF08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5E895F0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18F6BDF5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60008AC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FD86E3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mericas </w:t>
            </w:r>
          </w:p>
          <w:p w14:paraId="7D09658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anad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C8A0B8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6E8CEC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C524E1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46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C8A83F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ijerin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-Saenz et al.,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8A1540EF-1EC6-4AEF-869D-D8A8871640A1&lt;/uuid&gt;&lt;priority&gt;0&lt;/priority&gt;&lt;publications&gt;&lt;publication&gt;&lt;uuid&gt;444C3362-73FB-4A13-88CD-7AB7F115D6B0&lt;/uuid&gt;&lt;volume&gt;98&lt;/volume&gt;&lt;doi&gt;10.1111/j.1651-2227.2009.01437.x&lt;/doi&gt;&lt;startpage&gt;1793&lt;/startpage&gt;&lt;publication_date&gt;99200911001200000000220000&lt;/publication_date&gt;&lt;url&gt;http://doi.wiley.com/10.1111/j.1651-2227.2009.01437.x&lt;/url&gt;&lt;type&gt;400&lt;/type&gt;&lt;title&gt;Antioxidant capacity of human milk and its association with vitamins A and E and fatty acid composition&lt;/title&gt;&lt;publisher&gt;Blackwell Publishing Ltd&lt;/publisher&gt;&lt;number&gt;11&lt;/number&gt;&lt;subtype&gt;400&lt;/subtype&gt;&lt;endpage&gt;1798&lt;/endpage&gt;&lt;bundle&gt;&lt;publication&gt;&lt;publisher&gt;Blackwell Publishing Ltd&lt;/publisher&gt;&lt;title&gt;Acta Paediatrica&lt;/title&gt;&lt;type&gt;-100&lt;/type&gt;&lt;subtype&gt;-100&lt;/subtype&gt;&lt;uuid&gt;2D4CB4D6-B921-4AD2-AFE4-4F628172054C&lt;/uuid&gt;&lt;/publication&gt;&lt;/bundle&gt;&lt;authors&gt;&lt;author&gt;&lt;firstName&gt;A&lt;/firstName&gt;&lt;lastName&gt;Tijerina-Sáenz&lt;/lastName&gt;&lt;/author&gt;&lt;author&gt;&lt;firstName&gt;S&lt;/firstName&gt;&lt;middleNames&gt;M&lt;/middleNames&gt;&lt;lastName&gt;Innis&lt;/lastName&gt;&lt;/author&gt;&lt;author&gt;&lt;firstName&gt;D&lt;/firstName&gt;&lt;middleNames&gt;D&lt;/middleNames&gt;&lt;lastName&gt;Kitts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08C51A2D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CE21E4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9B014B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131837B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Poland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31DD23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  <w:p w14:paraId="4A15D84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315F46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7</w:t>
            </w:r>
          </w:p>
          <w:p w14:paraId="3C4DF58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5D0006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30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40</w:t>
            </w:r>
          </w:p>
          <w:p w14:paraId="67AD0FA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220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0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53EE43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Martysiak-Zurowsk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8722D085-3C6E-423E-9F49-02613EA95607&lt;/uuid&gt;&lt;priority&gt;0&lt;/priority&gt;&lt;publications&gt;&lt;publication&gt;&lt;uuid&gt;B73C0BFB-D597-4E3F-9C0B-181C10E98C2A&lt;/uuid&gt;&lt;volume&gt;9&lt;/volume&gt;&lt;doi&gt;10.1111/j.1740-8709.2012.00401.x&lt;/doi&gt;&lt;subtitle&gt;Tocopherols in human milk and infant formulas&lt;/subtitle&gt;&lt;startpage&gt;473&lt;/startpage&gt;&lt;publication_date&gt;99201300001200000000200000&lt;/publication_date&gt;&lt;url&gt;http://doi.wiley.com/10.1111/j.1740-8709.2012.00401.x&lt;/url&gt;&lt;type&gt;400&lt;/type&gt;&lt;title&gt;Concentrations of alpha- and gamma-tocopherols in human breast milk during the first months of lactation and in infant formulas&lt;/title&gt;&lt;publisher&gt;Blackwell Publishing Ltd&lt;/publisher&gt;&lt;subtype&gt;400&lt;/subtype&gt;&lt;endpage&gt;482&lt;/endpage&gt;&lt;bundle&gt;&lt;publication&gt;&lt;publisher&gt;Blackwell Publishing Ltd&lt;/publisher&gt;&lt;title&gt;Maternal &amp;amp; child nutrition&lt;/title&gt;&lt;type&gt;-100&lt;/type&gt;&lt;subtype&gt;-100&lt;/subtype&gt;&lt;uuid&gt;61971C24-D807-4653-ACF6-5089118BFF66&lt;/uuid&gt;&lt;/publication&gt;&lt;/bundle&gt;&lt;authors&gt;&lt;author&gt;&lt;firstName&gt;Dorota&lt;/firstName&gt;&lt;lastName&gt;Martysiak-Żurowska&lt;/lastName&gt;&lt;/author&gt;&lt;author&gt;&lt;firstName&gt;Agnieszka&lt;/firstName&gt;&lt;lastName&gt;Szlagatys-Sidorkiewicz&lt;/lastName&gt;&lt;/author&gt;&lt;author&gt;&lt;firstName&gt;Maciej&lt;/firstName&gt;&lt;lastName&gt;Zagierski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9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F375217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C89D2E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E6C448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3A8EB94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pai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065B8E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 month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973119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E75C27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6B314F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Quiles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09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B401E51B-2223-4651-986A-E4402BD339F7&lt;/uuid&gt;&lt;priority&gt;0&lt;/priority&gt;&lt;publications&gt;&lt;publication&gt;&lt;volume&gt;40&lt;/volume&gt;&lt;publication_date&gt;99200907071200000000222000&lt;/publication_date&gt;&lt;number&gt;2&lt;/number&gt;&lt;doi&gt;10.1080/10715760500404805&lt;/doi&gt;&lt;startpage&gt;199&lt;/startpage&gt;&lt;title&gt;Coenzyme Q concentration and total antioxidant capacity of human milk at different stages of lactation in mothers of preterm and full-term infants&lt;/title&gt;&lt;uuid&gt;C9FE33F9-C70D-4B18-B7C4-8250DAD92121&lt;/uuid&gt;&lt;subtype&gt;400&lt;/subtype&gt;&lt;endpage&gt;206&lt;/endpage&gt;&lt;type&gt;400&lt;/type&gt;&lt;url&gt;http://www.tandfonline.com/doi/full/10.1080/10715760500404805&lt;/url&gt;&lt;bundle&gt;&lt;publication&gt;&lt;title&gt;Free Radical Research&lt;/title&gt;&lt;type&gt;-100&lt;/type&gt;&lt;subtype&gt;-100&lt;/subtype&gt;&lt;uuid&gt;4A421975-94BC-4087-8337-BB41EFB5A087&lt;/uuid&gt;&lt;/publication&gt;&lt;/bundle&gt;&lt;authors&gt;&lt;author&gt;&lt;firstName&gt;José&lt;/firstName&gt;&lt;middleNames&gt;L&lt;/middleNames&gt;&lt;lastName&gt;Quiles&lt;/lastName&gt;&lt;/author&gt;&lt;author&gt;&lt;firstName&gt;Julio&lt;/firstName&gt;&lt;middleNames&gt;J&lt;/middleNames&gt;&lt;lastName&gt;Ochoa&lt;/lastName&gt;&lt;/author&gt;&lt;author&gt;&lt;firstName&gt;M&lt;/firstName&gt;&lt;middleNames&gt;Carmen&lt;/middleNames&gt;&lt;lastName&gt;Ramirez-Tortosa&lt;/lastName&gt;&lt;/author&gt;&lt;author&gt;&lt;firstName&gt;Javier&lt;/firstName&gt;&lt;lastName&gt;Linde&lt;/lastName&gt;&lt;/author&gt;&lt;author&gt;&lt;firstName&gt;Stefano&lt;/firstName&gt;&lt;lastName&gt;Bompadre&lt;/lastName&gt;&lt;/author&gt;&lt;author&gt;&lt;firstName&gt;Maurizio&lt;/firstName&gt;&lt;lastName&gt;Battino&lt;/lastName&gt;&lt;/author&gt;&lt;author&gt;&lt;firstName&gt;Eduardo&lt;/firstName&gt;&lt;lastName&gt;Narbona&lt;/lastName&gt;&lt;/author&gt;&lt;author&gt;&lt;firstName&gt;José&lt;/firstName&gt;&lt;lastName&gt;Maldonado&lt;/lastName&gt;&lt;/author&gt;&lt;author&gt;&lt;firstName&gt;José&lt;/firstName&gt;&lt;lastName&gt;Mataix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1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FE1E4F2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685535D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27FE574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636671F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6C2FF02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061C913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10FC83E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,669 (1,266, 2,061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425C742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200F6BB3" w14:textId="77777777" w:rsidTr="00E31D7C"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481908C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Thiamin Monophosphate (TMP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371C33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E5B969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AACBE6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0113AF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349C312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AA3695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A0C70F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0A55949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alawi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031F97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83BFBD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038FDA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04 (172, 256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56809B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C6EEAD4F-2E8E-4AEE-814F-749EB7543F02&lt;/uuid&gt;&lt;priority&gt;0&lt;/priority&gt;&lt;publications&gt;&lt;publication&gt;&lt;volume&gt;11&lt;/volume&gt;&lt;publication_date&gt;99201602171200000000222000&lt;/publication_date&gt;&lt;number&gt;2&lt;/number&gt;&lt;doi&gt;10.1371/journal.pone.0149479&lt;/doi&gt;&lt;startpage&gt;e0149479&lt;/startpage&gt;&lt;title&gt;Thiamin and Riboflavin in Human Milk: Effects of Lipid-Based Nutrient Supplementation and Stage of Lactation on Vitamer Secretion and Contributions to Total Vitamin Content&lt;/title&gt;&lt;uuid&gt;F3B39CF3-5622-4950-A6AA-C25996551960&lt;/uuid&gt;&lt;subtype&gt;400&lt;/subtype&gt;&lt;endpage&gt;14&lt;/endpage&gt;&lt;type&gt;400&lt;/type&gt;&lt;url&gt;http://dx.plos.org/10.1371/journal.pone.0149479&lt;/url&gt;&lt;bundle&gt;&lt;publication&gt;&lt;publisher&gt;Public Library of Science&lt;/publisher&gt;&lt;title&gt;PLoS ONE&lt;/title&gt;&lt;type&gt;-100&lt;/type&gt;&lt;subtype&gt;-100&lt;/subtype&gt;&lt;uuid&gt;6C007F14-0E56-41B0-86F7-E9C218C8217F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Linda&lt;/firstName&gt;&lt;middleNames&gt;S&lt;/middleNames&gt;&lt;lastName&gt;Adair&lt;/lastName&gt;&lt;/author&gt;&lt;author&gt;&lt;firstName&gt;Margaret&lt;/firstName&gt;&lt;middleNames&gt;E&lt;/middleNames&gt;&lt;lastName&gt;Bentley&lt;/lastName&gt;&lt;/author&gt;&lt;author&gt;&lt;firstName&gt;Valerie&lt;/firstName&gt;&lt;middleNames&gt;L&lt;/middleNames&gt;&lt;lastName&gt;Flax&lt;/lastName&gt;&lt;/author&gt;&lt;author&gt;&lt;firstName&gt;Denise&lt;/firstName&gt;&lt;middleNames&gt;J&lt;/middleNames&gt;&lt;lastName&gt;Jamieson&lt;/lastName&gt;&lt;/author&gt;&lt;author&gt;&lt;firstName&gt;Sascha&lt;/firstName&gt;&lt;middleNames&gt;R&lt;/middleNames&gt;&lt;lastName&gt;Ellington&lt;/lastName&gt;&lt;/author&gt;&lt;author&gt;&lt;firstName&gt;Gerald&lt;/firstName&gt;&lt;lastName&gt;Tegha&lt;/lastName&gt;&lt;/author&gt;&lt;author&gt;&lt;firstName&gt;Charles&lt;/firstName&gt;&lt;middleNames&gt;S&lt;/middleNames&gt;&lt;lastName&gt;Chasela&lt;/lastName&gt;&lt;/author&gt;&lt;author&gt;&lt;firstName&gt;Debbie&lt;/firstName&gt;&lt;lastName&gt;Kamwendo&lt;/lastName&gt;&lt;/author&gt;&lt;author&gt;&lt;firstName&gt;Lindsay&lt;/firstName&gt;&lt;middleNames&gt;H&lt;/middleNames&gt;&lt;lastName&gt;Allen&lt;/lastName&gt;&lt;/author&gt;&lt;/authors&gt;&lt;editors&gt;&lt;author&gt;&lt;firstName&gt;Partha&lt;/firstName&gt;&lt;lastName&gt;Mukhopadhyay&lt;/lastName&gt;&lt;/author&gt;&lt;/edit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793F12BE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3FCD3A3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3F4038E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1DD4321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70916D7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162196B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21A0E47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6 (59, 94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46A9E1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2092752F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03BF0D0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Thiamin Pyrophosphate (TPP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536428F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4483D6D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10D57A1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68B91CC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F1B8DC9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DA652F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0C9546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26B7AD4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alawi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F7EC5D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D79D06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53C077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.6 (5.0, 13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AF6F4D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3CDDE95-BE94-4C3C-A7C8-285303B4C790&lt;/uuid&gt;&lt;priority&gt;0&lt;/priority&gt;&lt;publications&gt;&lt;publication&gt;&lt;volume&gt;11&lt;/volume&gt;&lt;publication_date&gt;99201602171200000000222000&lt;/publication_date&gt;&lt;number&gt;2&lt;/number&gt;&lt;doi&gt;10.1371/journal.pone.0149479&lt;/doi&gt;&lt;startpage&gt;e0149479&lt;/startpage&gt;&lt;title&gt;Thiamin and Riboflavin in Human Milk: Effects of Lipid-Based Nutrient Supplementation and Stage of Lactation on Vitamer Secretion and Contributions to Total Vitamin Content&lt;/title&gt;&lt;uuid&gt;F3B39CF3-5622-4950-A6AA-C25996551960&lt;/uuid&gt;&lt;subtype&gt;400&lt;/subtype&gt;&lt;endpage&gt;14&lt;/endpage&gt;&lt;type&gt;400&lt;/type&gt;&lt;url&gt;http://dx.plos.org/10.1371/journal.pone.0149479&lt;/url&gt;&lt;bundle&gt;&lt;publication&gt;&lt;publisher&gt;Public Library of Science&lt;/publisher&gt;&lt;title&gt;PLoS ONE&lt;/title&gt;&lt;type&gt;-100&lt;/type&gt;&lt;subtype&gt;-100&lt;/subtype&gt;&lt;uuid&gt;6C007F14-0E56-41B0-86F7-E9C218C8217F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Linda&lt;/firstName&gt;&lt;middleNames&gt;S&lt;/middleNames&gt;&lt;lastName&gt;Adair&lt;/lastName&gt;&lt;/author&gt;&lt;author&gt;&lt;firstName&gt;Margaret&lt;/firstName&gt;&lt;middleNames&gt;E&lt;/middleNames&gt;&lt;lastName&gt;Bentley&lt;/lastName&gt;&lt;/author&gt;&lt;author&gt;&lt;firstName&gt;Valerie&lt;/firstName&gt;&lt;middleNames&gt;L&lt;/middleNames&gt;&lt;lastName&gt;Flax&lt;/lastName&gt;&lt;/author&gt;&lt;author&gt;&lt;firstName&gt;Denise&lt;/firstName&gt;&lt;middleNames&gt;J&lt;/middleNames&gt;&lt;lastName&gt;Jamieson&lt;/lastName&gt;&lt;/author&gt;&lt;author&gt;&lt;firstName&gt;Sascha&lt;/firstName&gt;&lt;middleNames&gt;R&lt;/middleNames&gt;&lt;lastName&gt;Ellington&lt;/lastName&gt;&lt;/author&gt;&lt;author&gt;&lt;firstName&gt;Gerald&lt;/firstName&gt;&lt;lastName&gt;Tegha&lt;/lastName&gt;&lt;/author&gt;&lt;author&gt;&lt;firstName&gt;Charles&lt;/firstName&gt;&lt;middleNames&gt;S&lt;/middleNames&gt;&lt;lastName&gt;Chasela&lt;/lastName&gt;&lt;/author&gt;&lt;author&gt;&lt;firstName&gt;Debbie&lt;/firstName&gt;&lt;lastName&gt;Kamwendo&lt;/lastName&gt;&lt;/author&gt;&lt;author&gt;&lt;firstName&gt;Lindsay&lt;/firstName&gt;&lt;middleNames&gt;H&lt;/middleNames&gt;&lt;lastName&gt;Allen&lt;/lastName&gt;&lt;/author&gt;&lt;/authors&gt;&lt;editors&gt;&lt;author&gt;&lt;firstName&gt;Partha&lt;/firstName&gt;&lt;lastName&gt;Mukhopadhyay&lt;/lastName&gt;&lt;/author&gt;&lt;/edit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C9D3DFB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2F1B1BE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3E0A5C7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2E8AECA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22A5497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3A01083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54A41A1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.9 (2.1, 4.0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689B97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0FF16E80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175FBD0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Free thiamin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4EE345C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7FF9B34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295F4A3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47ADF17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7715873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5CA7274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C28E16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75C933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0587D06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alawi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6523D0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BFC384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6086DA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5 (15, 36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C63D31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4D7330D8-A20B-4E96-9705-A43D8FE954DA&lt;/uuid&gt;&lt;priority&gt;0&lt;/priority&gt;&lt;publications&gt;&lt;publication&gt;&lt;volume&gt;11&lt;/volume&gt;&lt;publication_date&gt;99201602171200000000222000&lt;/publication_date&gt;&lt;number&gt;2&lt;/number&gt;&lt;doi&gt;10.1371/journal.pone.0149479&lt;/doi&gt;&lt;startpage&gt;e0149479&lt;/startpage&gt;&lt;title&gt;Thiamin and Riboflavin in Human Milk: Effects of Lipid-Based Nutrient Supplementation and Stage of Lactation on Vitamer Secretion and Contributions to Total Vitamin Content&lt;/title&gt;&lt;uuid&gt;F3B39CF3-5622-4950-A6AA-C25996551960&lt;/uuid&gt;&lt;subtype&gt;400&lt;/subtype&gt;&lt;endpage&gt;14&lt;/endpage&gt;&lt;type&gt;400&lt;/type&gt;&lt;url&gt;http://dx.plos.org/10.1371/journal.pone.0149479&lt;/url&gt;&lt;bundle&gt;&lt;publication&gt;&lt;publisher&gt;Public Library of Science&lt;/publisher&gt;&lt;title&gt;PLoS ONE&lt;/title&gt;&lt;type&gt;-100&lt;/type&gt;&lt;subtype&gt;-100&lt;/subtype&gt;&lt;uuid&gt;6C007F14-0E56-41B0-86F7-E9C218C8217F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Linda&lt;/firstName&gt;&lt;middleNames&gt;S&lt;/middleNames&gt;&lt;lastName&gt;Adair&lt;/lastName&gt;&lt;/author&gt;&lt;author&gt;&lt;firstName&gt;Margaret&lt;/firstName&gt;&lt;middleNames&gt;E&lt;/middleNames&gt;&lt;lastName&gt;Bentley&lt;/lastName&gt;&lt;/author&gt;&lt;author&gt;&lt;firstName&gt;Valerie&lt;/firstName&gt;&lt;middleNames&gt;L&lt;/middleNames&gt;&lt;lastName&gt;Flax&lt;/lastName&gt;&lt;/author&gt;&lt;author&gt;&lt;firstName&gt;Denise&lt;/firstName&gt;&lt;middleNames&gt;J&lt;/middleNames&gt;&lt;lastName&gt;Jamieson&lt;/lastName&gt;&lt;/author&gt;&lt;author&gt;&lt;firstName&gt;Sascha&lt;/firstName&gt;&lt;middleNames&gt;R&lt;/middleNames&gt;&lt;lastName&gt;Ellington&lt;/lastName&gt;&lt;/author&gt;&lt;author&gt;&lt;firstName&gt;Gerald&lt;/firstName&gt;&lt;lastName&gt;Tegha&lt;/lastName&gt;&lt;/author&gt;&lt;author&gt;&lt;firstName&gt;Charles&lt;/firstName&gt;&lt;middleNames&gt;S&lt;/middleNames&gt;&lt;lastName&gt;Chasela&lt;/lastName&gt;&lt;/author&gt;&lt;author&gt;&lt;firstName&gt;Debbie&lt;/firstName&gt;&lt;lastName&gt;Kamwendo&lt;/lastName&gt;&lt;/author&gt;&lt;author&gt;&lt;firstName&gt;Lindsay&lt;/firstName&gt;&lt;middleNames&gt;H&lt;/middleNames&gt;&lt;lastName&gt;Allen&lt;/lastName&gt;&lt;/author&gt;&lt;/authors&gt;&lt;editors&gt;&lt;author&gt;&lt;firstName&gt;Partha&lt;/firstName&gt;&lt;lastName&gt;Mukhopadhyay&lt;/lastName&gt;&lt;/author&gt;&lt;/edit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628078B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139B830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4FFF478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0F684D5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2F6C55D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6A25819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3BE8E3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1 (14, 28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7063224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6D266C73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68B6270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Total thiamin (B1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2F05097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6F49221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63AD18C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029D71E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6E198B1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61B5BF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12A3B13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2CD2D53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alawi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F4A5BF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2B733C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94933D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05 (159, 236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85709A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EBADDC20-AA06-4191-8E0C-24F64BC7E5FB&lt;/uuid&gt;&lt;priority&gt;0&lt;/priority&gt;&lt;publications&gt;&lt;publication&gt;&lt;volume&gt;11&lt;/volume&gt;&lt;publication_date&gt;99201602171200000000222000&lt;/publication_date&gt;&lt;number&gt;2&lt;/number&gt;&lt;doi&gt;10.1371/journal.pone.0149479&lt;/doi&gt;&lt;startpage&gt;e0149479&lt;/startpage&gt;&lt;title&gt;Thiamin and Riboflavin in Human Milk: Effects of Lipid-Based Nutrient Supplementation and Stage of Lactation on Vitamer Secretion and Contributions to Total Vitamin Content&lt;/title&gt;&lt;uuid&gt;F3B39CF3-5622-4950-A6AA-C25996551960&lt;/uuid&gt;&lt;subtype&gt;400&lt;/subtype&gt;&lt;endpage&gt;14&lt;/endpage&gt;&lt;type&gt;400&lt;/type&gt;&lt;url&gt;http://dx.plos.org/10.1371/journal.pone.0149479&lt;/url&gt;&lt;bundle&gt;&lt;publication&gt;&lt;publisher&gt;Public Library of Science&lt;/publisher&gt;&lt;title&gt;PLoS ONE&lt;/title&gt;&lt;type&gt;-100&lt;/type&gt;&lt;subtype&gt;-100&lt;/subtype&gt;&lt;uuid&gt;6C007F14-0E56-41B0-86F7-E9C218C8217F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Linda&lt;/firstName&gt;&lt;middleNames&gt;S&lt;/middleNames&gt;&lt;lastName&gt;Adair&lt;/lastName&gt;&lt;/author&gt;&lt;author&gt;&lt;firstName&gt;Margaret&lt;/firstName&gt;&lt;middleNames&gt;E&lt;/middleNames&gt;&lt;lastName&gt;Bentley&lt;/lastName&gt;&lt;/author&gt;&lt;author&gt;&lt;firstName&gt;Valerie&lt;/firstName&gt;&lt;middleNames&gt;L&lt;/middleNames&gt;&lt;lastName&gt;Flax&lt;/lastName&gt;&lt;/author&gt;&lt;author&gt;&lt;firstName&gt;Denise&lt;/firstName&gt;&lt;middleNames&gt;J&lt;/middleNames&gt;&lt;lastName&gt;Jamieson&lt;/lastName&gt;&lt;/author&gt;&lt;author&gt;&lt;firstName&gt;Sascha&lt;/firstName&gt;&lt;middleNames&gt;R&lt;/middleNames&gt;&lt;lastName&gt;Ellington&lt;/lastName&gt;&lt;/author&gt;&lt;author&gt;&lt;firstName&gt;Gerald&lt;/firstName&gt;&lt;lastName&gt;Tegha&lt;/lastName&gt;&lt;/author&gt;&lt;author&gt;&lt;firstName&gt;Charles&lt;/firstName&gt;&lt;middleNames&gt;S&lt;/middleNames&gt;&lt;lastName&gt;Chasela&lt;/lastName&gt;&lt;/author&gt;&lt;author&gt;&lt;firstName&gt;Debbie&lt;/firstName&gt;&lt;lastName&gt;Kamwendo&lt;/lastName&gt;&lt;/author&gt;&lt;author&gt;&lt;firstName&gt;Lindsay&lt;/firstName&gt;&lt;middleNames&gt;H&lt;/middleNames&gt;&lt;lastName&gt;Allen&lt;/lastName&gt;&lt;/author&gt;&lt;/authors&gt;&lt;editors&gt;&lt;author&gt;&lt;firstName&gt;Partha&lt;/firstName&gt;&lt;lastName&gt;Mukhopadhyay&lt;/lastName&gt;&lt;/author&gt;&lt;/edit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B9A1F06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64F9687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F28795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5EC4B51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Spain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B64C23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5 months</w:t>
            </w:r>
          </w:p>
          <w:p w14:paraId="237BD06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FF62AF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3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10</w:t>
            </w:r>
          </w:p>
          <w:p w14:paraId="01DB777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8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B82BE0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6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6</w:t>
            </w:r>
          </w:p>
          <w:p w14:paraId="41C052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15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117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A207E4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Ortega et al., 200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5F4B895B-709E-4B1D-B7A3-BB9590A0CE18&lt;/uuid&gt;&lt;priority&gt;0&lt;/priority&gt;&lt;publications&gt;&lt;publication&gt;&lt;uuid&gt;27C1B433-9E7D-4113-9E6E-8E391BB44AE6&lt;/uuid&gt;&lt;volume&gt;92&lt;/volume&gt;&lt;doi&gt;10.1079/BJN20041153&lt;/doi&gt;&lt;startpage&gt;129&lt;/startpage&gt;&lt;publication_date&gt;99200407011200000000222000&lt;/publication_date&gt;&lt;url&gt;http://www.journals.cambridge.org/abstract_S0007114504001382&lt;/url&gt;&lt;type&gt;400&lt;/type&gt;&lt;title&gt;Thiamin status during the third trimester of pregnancy and its influence on thiamin concentrations in transition and mature breast milk&lt;/title&gt;&lt;publisher&gt;Cambridge University Press&lt;/publisher&gt;&lt;number&gt;1&lt;/number&gt;&lt;subtype&gt;400&lt;/subtype&gt;&lt;endpage&gt;135&lt;/endpage&gt;&lt;bundle&gt;&lt;publication&gt;&lt;publisher&gt;Cambridge University Press&lt;/publisher&gt;&lt;title&gt;British Journal of Nutrition&lt;/title&gt;&lt;type&gt;-100&lt;/type&gt;&lt;subtype&gt;-100&lt;/subtype&gt;&lt;uuid&gt;79C86E8A-8129-449E-B686-47E47DF86268&lt;/uuid&gt;&lt;/publication&gt;&lt;/bundle&gt;&lt;authors&gt;&lt;author&gt;&lt;firstName&gt;Rosa&lt;/firstName&gt;&lt;middleNames&gt;M&lt;/middleNames&gt;&lt;lastName&gt;Ortega&lt;/lastName&gt;&lt;/author&gt;&lt;author&gt;&lt;firstName&gt;Rosa&lt;/firstName&gt;&lt;middleNames&gt;M&lt;/middleNames&gt;&lt;lastName&gt;Martínez&lt;/lastName&gt;&lt;/author&gt;&lt;author&gt;&lt;firstName&gt;Pedro&lt;/firstName&gt;&lt;lastName&gt;Andrés&lt;/lastName&gt;&lt;/author&gt;&lt;author&gt;&lt;firstName&gt;Lilliam&lt;/firstName&gt;&lt;lastName&gt;Marín-Arias&lt;/lastName&gt;&lt;/author&gt;&lt;author&gt;&lt;firstName&gt;Ana&lt;/firstName&gt;&lt;middleNames&gt;M&lt;/middleNames&gt;&lt;lastName&gt;López-Sobaler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3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4CD02B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2A4F4D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D5260E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2C5D6F7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78A135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715E45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DE6928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6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3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18EF80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6140CF9A-6376-4012-AFF4-4A27B6DD6314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3BA8F48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7EEC9A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EBADFF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 (Bangladesh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22EC77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7A71E0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138182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6 (102, 156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002BA8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8690FF39-BFB1-40AB-9A6A-42CDEF1ACEDC&lt;/uuid&gt;&lt;priority&gt;0&lt;/priority&gt;&lt;publications&gt;&lt;publication&gt;&lt;volume&gt;147&lt;/volume&gt;&lt;publication_date&gt;99201704031200000000222000&lt;/publication_date&gt;&lt;number&gt;4&lt;/number&gt;&lt;doi&gt;10.3945/jn.116.242941&lt;/doi&gt;&lt;startpage&gt;603&lt;/startpage&gt;&lt;title&gt;Vitamin Concentrations in Human Milk Vary with Time within Feed, Circadian Rhythm, and Single-Dose Supplementation&lt;/title&gt;&lt;uuid&gt;0112AFEB-66F6-40AD-ADAF-BADF25D3B612&lt;/uuid&gt;&lt;subtype&gt;400&lt;/subtype&gt;&lt;endpage&gt;611&lt;/endpage&gt;&lt;type&gt;400&lt;/type&gt;&lt;url&gt;http://jn.nutrition.org/lookup/doi/10.3945/jn.116.242941&lt;/url&gt;&lt;bundle&gt;&lt;publication&gt;&lt;publisher&gt;American Society for Nutrition&lt;/publisher&gt;&lt;title&gt;The Journal of Nutrition&lt;/title&gt;&lt;type&gt;-100&lt;/type&gt;&lt;subtype&gt;-100&lt;/subtype&gt;&lt;uuid&gt;E05243F5-2878-4460-8ADB-5CCB3479BFF8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M&lt;/firstName&gt;&lt;middleNames&gt;Munirul&lt;/middleNames&gt;&lt;lastName&gt;Islam&lt;/lastName&gt;&lt;/author&gt;&lt;author&gt;&lt;firstName&gt;Janet&lt;/firstName&gt;&lt;middleNames&gt;M&lt;/middleNames&gt;&lt;lastName&gt;Peerson&lt;/lastName&gt;&lt;/author&gt;&lt;author&gt;&lt;firstName&gt;Lindsay&lt;/firstName&gt;&lt;middleNames&gt;H&lt;/middleNames&gt;&lt;lastName&gt;Alle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2207D9C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1717868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7C9022C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40925E2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4A327A0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0D80F89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27CCED8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99 (84, 121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7BC2255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00980EDE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137FAA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Free riboflavin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23B35EA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3341DFE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0136F76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34BE38D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53B59C7A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647F097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89A0B6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48B3755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alawi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7A929B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FB1A07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C664A1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.0 (2.3, 9.9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B35A2D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263BCAD5-B1E6-409A-8163-73857E55A6E7&lt;/uuid&gt;&lt;priority&gt;0&lt;/priority&gt;&lt;publications&gt;&lt;publication&gt;&lt;volume&gt;11&lt;/volume&gt;&lt;publication_date&gt;99201602171200000000222000&lt;/publication_date&gt;&lt;number&gt;2&lt;/number&gt;&lt;doi&gt;10.1371/journal.pone.0149479&lt;/doi&gt;&lt;startpage&gt;e0149479&lt;/startpage&gt;&lt;title&gt;Thiamin and Riboflavin in Human Milk: Effects of Lipid-Based Nutrient Supplementation and Stage of Lactation on Vitamer Secretion and Contributions to Total Vitamin Content&lt;/title&gt;&lt;uuid&gt;F3B39CF3-5622-4950-A6AA-C25996551960&lt;/uuid&gt;&lt;subtype&gt;400&lt;/subtype&gt;&lt;endpage&gt;14&lt;/endpage&gt;&lt;type&gt;400&lt;/type&gt;&lt;url&gt;http://dx.plos.org/10.1371/journal.pone.0149479&lt;/url&gt;&lt;bundle&gt;&lt;publication&gt;&lt;publisher&gt;Public Library of Science&lt;/publisher&gt;&lt;title&gt;PLoS ONE&lt;/title&gt;&lt;type&gt;-100&lt;/type&gt;&lt;subtype&gt;-100&lt;/subtype&gt;&lt;uuid&gt;6C007F14-0E56-41B0-86F7-E9C218C8217F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Linda&lt;/firstName&gt;&lt;middleNames&gt;S&lt;/middleNames&gt;&lt;lastName&gt;Adair&lt;/lastName&gt;&lt;/author&gt;&lt;author&gt;&lt;firstName&gt;Margaret&lt;/firstName&gt;&lt;middleNames&gt;E&lt;/middleNames&gt;&lt;lastName&gt;Bentley&lt;/lastName&gt;&lt;/author&gt;&lt;author&gt;&lt;firstName&gt;Valerie&lt;/firstName&gt;&lt;middleNames&gt;L&lt;/middleNames&gt;&lt;lastName&gt;Flax&lt;/lastName&gt;&lt;/author&gt;&lt;author&gt;&lt;firstName&gt;Denise&lt;/firstName&gt;&lt;middleNames&gt;J&lt;/middleNames&gt;&lt;lastName&gt;Jamieson&lt;/lastName&gt;&lt;/author&gt;&lt;author&gt;&lt;firstName&gt;Sascha&lt;/firstName&gt;&lt;middleNames&gt;R&lt;/middleNames&gt;&lt;lastName&gt;Ellington&lt;/lastName&gt;&lt;/author&gt;&lt;author&gt;&lt;firstName&gt;Gerald&lt;/firstName&gt;&lt;lastName&gt;Tegha&lt;/lastName&gt;&lt;/author&gt;&lt;author&gt;&lt;firstName&gt;Charles&lt;/firstName&gt;&lt;middleNames&gt;S&lt;/middleNames&gt;&lt;lastName&gt;Chasela&lt;/lastName&gt;&lt;/author&gt;&lt;author&gt;&lt;firstName&gt;Debbie&lt;/firstName&gt;&lt;lastName&gt;Kamwendo&lt;/lastName&gt;&lt;/author&gt;&lt;author&gt;&lt;firstName&gt;Lindsay&lt;/firstName&gt;&lt;middleNames&gt;H&lt;/middleNames&gt;&lt;lastName&gt;Allen&lt;/lastName&gt;&lt;/author&gt;&lt;/authors&gt;&lt;editors&gt;&lt;author&gt;&lt;firstName&gt;Partha&lt;/firstName&gt;&lt;lastName&gt;Mukhopadhyay&lt;/lastName&gt;&lt;/author&gt;&lt;/edit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01ECFEF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7940C3F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44AADE2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6A196F1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6CC76E9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39E986C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4EE4022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.6 (2.0, 17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1C33F3D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71832D06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091BC03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Flavin Adenine Dinucleotide (FAD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08A9E7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79198A5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63DC403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13990C8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60C0CB06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0633B0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9DCABD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71B98D0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alawi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66446A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FF7009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1DE297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6 (119, 272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2E9DC9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361326AB-301C-40DF-A211-FB62DE6308A0&lt;/uuid&gt;&lt;priority&gt;0&lt;/priority&gt;&lt;publications&gt;&lt;publication&gt;&lt;volume&gt;11&lt;/volume&gt;&lt;publication_date&gt;99201602171200000000222000&lt;/publication_date&gt;&lt;number&gt;2&lt;/number&gt;&lt;doi&gt;10.1371/journal.pone.0149479&lt;/doi&gt;&lt;startpage&gt;e0149479&lt;/startpage&gt;&lt;title&gt;Thiamin and Riboflavin in Human Milk: Effects of Lipid-Based Nutrient Supplementation and Stage of Lactation on Vitamer Secretion and Contributions to Total Vitamin Content&lt;/title&gt;&lt;uuid&gt;F3B39CF3-5622-4950-A6AA-C25996551960&lt;/uuid&gt;&lt;subtype&gt;400&lt;/subtype&gt;&lt;endpage&gt;14&lt;/endpage&gt;&lt;type&gt;400&lt;/type&gt;&lt;url&gt;http://dx.plos.org/10.1371/journal.pone.0149479&lt;/url&gt;&lt;bundle&gt;&lt;publication&gt;&lt;publisher&gt;Public Library of Science&lt;/publisher&gt;&lt;title&gt;PLoS ONE&lt;/title&gt;&lt;type&gt;-100&lt;/type&gt;&lt;subtype&gt;-100&lt;/subtype&gt;&lt;uuid&gt;6C007F14-0E56-41B0-86F7-E9C218C8217F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Linda&lt;/firstName&gt;&lt;middleNames&gt;S&lt;/middleNames&gt;&lt;lastName&gt;Adair&lt;/lastName&gt;&lt;/author&gt;&lt;author&gt;&lt;firstName&gt;Margaret&lt;/firstName&gt;&lt;middleNames&gt;E&lt;/middleNames&gt;&lt;lastName&gt;Bentley&lt;/lastName&gt;&lt;/author&gt;&lt;author&gt;&lt;firstName&gt;Valerie&lt;/firstName&gt;&lt;middleNames&gt;L&lt;/middleNames&gt;&lt;lastName&gt;Flax&lt;/lastName&gt;&lt;/author&gt;&lt;author&gt;&lt;firstName&gt;Denise&lt;/firstName&gt;&lt;middleNames&gt;J&lt;/middleNames&gt;&lt;lastName&gt;Jamieson&lt;/lastName&gt;&lt;/author&gt;&lt;author&gt;&lt;firstName&gt;Sascha&lt;/firstName&gt;&lt;middleNames&gt;R&lt;/middleNames&gt;&lt;lastName&gt;Ellington&lt;/lastName&gt;&lt;/author&gt;&lt;author&gt;&lt;firstName&gt;Gerald&lt;/firstName&gt;&lt;lastName&gt;Tegha&lt;/lastName&gt;&lt;/author&gt;&lt;author&gt;&lt;firstName&gt;Charles&lt;/firstName&gt;&lt;middleNames&gt;S&lt;/middleNames&gt;&lt;lastName&gt;Chasela&lt;/lastName&gt;&lt;/author&gt;&lt;author&gt;&lt;firstName&gt;Debbie&lt;/firstName&gt;&lt;lastName&gt;Kamwendo&lt;/lastName&gt;&lt;/author&gt;&lt;author&gt;&lt;firstName&gt;Lindsay&lt;/firstName&gt;&lt;middleNames&gt;H&lt;/middleNames&gt;&lt;lastName&gt;Allen&lt;/lastName&gt;&lt;/author&gt;&lt;/authors&gt;&lt;editors&gt;&lt;author&gt;&lt;firstName&gt;Partha&lt;/firstName&gt;&lt;lastName&gt;Mukhopadhyay&lt;/lastName&gt;&lt;/author&gt;&lt;/edit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75BED14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5F397F2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3BD08B3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4A7A44E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4FB13B8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5D45E1C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5CF304B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28 (100, 167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72093C5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30C9FCB3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4CA309A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Total riboflavin (B2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25B55EE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3A0574B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7E5C6DC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3AECFD9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17FFF6D1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FF02D4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C04E25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726CFC1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alawi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A11388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.5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1B1A7D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77FFFE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91 (62, 146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48907E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6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01DF5687-CF31-4AF9-9D09-2CCFC9ACDEE8&lt;/uuid&gt;&lt;priority&gt;0&lt;/priority&gt;&lt;publications&gt;&lt;publication&gt;&lt;volume&gt;11&lt;/volume&gt;&lt;publication_date&gt;99201602171200000000222000&lt;/publication_date&gt;&lt;number&gt;2&lt;/number&gt;&lt;doi&gt;10.1371/journal.pone.0149479&lt;/doi&gt;&lt;startpage&gt;e0149479&lt;/startpage&gt;&lt;title&gt;Thiamin and Riboflavin in Human Milk: Effects of Lipid-Based Nutrient Supplementation and Stage of Lactation on Vitamer Secretion and Contributions to Total Vitamin Content&lt;/title&gt;&lt;uuid&gt;F3B39CF3-5622-4950-A6AA-C25996551960&lt;/uuid&gt;&lt;subtype&gt;400&lt;/subtype&gt;&lt;endpage&gt;14&lt;/endpage&gt;&lt;type&gt;400&lt;/type&gt;&lt;url&gt;http://dx.plos.org/10.1371/journal.pone.0149479&lt;/url&gt;&lt;bundle&gt;&lt;publication&gt;&lt;publisher&gt;Public Library of Science&lt;/publisher&gt;&lt;title&gt;PLoS ONE&lt;/title&gt;&lt;type&gt;-100&lt;/type&gt;&lt;subtype&gt;-100&lt;/subtype&gt;&lt;uuid&gt;6C007F14-0E56-41B0-86F7-E9C218C8217F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Linda&lt;/firstName&gt;&lt;middleNames&gt;S&lt;/middleNames&gt;&lt;lastName&gt;Adair&lt;/lastName&gt;&lt;/author&gt;&lt;author&gt;&lt;firstName&gt;Margaret&lt;/firstName&gt;&lt;middleNames&gt;E&lt;/middleNames&gt;&lt;lastName&gt;Bentley&lt;/lastName&gt;&lt;/author&gt;&lt;author&gt;&lt;firstName&gt;Valerie&lt;/firstName&gt;&lt;middleNames&gt;L&lt;/middleNames&gt;&lt;lastName&gt;Flax&lt;/lastName&gt;&lt;/author&gt;&lt;author&gt;&lt;firstName&gt;Denise&lt;/firstName&gt;&lt;middleNames&gt;J&lt;/middleNames&gt;&lt;lastName&gt;Jamieson&lt;/lastName&gt;&lt;/author&gt;&lt;author&gt;&lt;firstName&gt;Sascha&lt;/firstName&gt;&lt;middleNames&gt;R&lt;/middleNames&gt;&lt;lastName&gt;Ellington&lt;/lastName&gt;&lt;/author&gt;&lt;author&gt;&lt;firstName&gt;Gerald&lt;/firstName&gt;&lt;lastName&gt;Tegha&lt;/lastName&gt;&lt;/author&gt;&lt;author&gt;&lt;firstName&gt;Charles&lt;/firstName&gt;&lt;middleNames&gt;S&lt;/middleNames&gt;&lt;lastName&gt;Chasela&lt;/lastName&gt;&lt;/author&gt;&lt;author&gt;&lt;firstName&gt;Debbie&lt;/firstName&gt;&lt;lastName&gt;Kamwendo&lt;/lastName&gt;&lt;/author&gt;&lt;author&gt;&lt;firstName&gt;Lindsay&lt;/firstName&gt;&lt;middleNames&gt;H&lt;/middleNames&gt;&lt;lastName&gt;Allen&lt;/lastName&gt;&lt;/author&gt;&lt;/authors&gt;&lt;editors&gt;&lt;author&gt;&lt;firstName&gt;Partha&lt;/firstName&gt;&lt;lastName&gt;Mukhopadhyay&lt;/lastName&gt;&lt;/author&gt;&lt;/edit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2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F56072D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1AC6C9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ECFC82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643F844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3C32D8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1B7612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317C50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3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4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1ED800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9C271A4C-FE61-4C31-8638-80C32EA22821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AC1E4E1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025E39B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3D9F32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 (Bangladesh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B531EA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ECBCFA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BE9EB1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4 (15, 41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17EDD99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E7B0791A-32B2-429F-832F-9ED62D32C9FD&lt;/uuid&gt;&lt;priority&gt;0&lt;/priority&gt;&lt;publications&gt;&lt;publication&gt;&lt;volume&gt;147&lt;/volume&gt;&lt;publication_date&gt;99201704031200000000222000&lt;/publication_date&gt;&lt;number&gt;4&lt;/number&gt;&lt;doi&gt;10.3945/jn.116.242941&lt;/doi&gt;&lt;startpage&gt;603&lt;/startpage&gt;&lt;title&gt;Vitamin Concentrations in Human Milk Vary with Time within Feed, Circadian Rhythm, and Single-Dose Supplementation&lt;/title&gt;&lt;uuid&gt;0112AFEB-66F6-40AD-ADAF-BADF25D3B612&lt;/uuid&gt;&lt;subtype&gt;400&lt;/subtype&gt;&lt;endpage&gt;611&lt;/endpage&gt;&lt;type&gt;400&lt;/type&gt;&lt;url&gt;http://jn.nutrition.org/lookup/doi/10.3945/jn.116.242941&lt;/url&gt;&lt;bundle&gt;&lt;publication&gt;&lt;publisher&gt;American Society for Nutrition&lt;/publisher&gt;&lt;title&gt;The Journal of Nutrition&lt;/title&gt;&lt;type&gt;-100&lt;/type&gt;&lt;subtype&gt;-100&lt;/subtype&gt;&lt;uuid&gt;E05243F5-2878-4460-8ADB-5CCB3479BFF8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M&lt;/firstName&gt;&lt;middleNames&gt;Munirul&lt;/middleNames&gt;&lt;lastName&gt;Islam&lt;/lastName&gt;&lt;/author&gt;&lt;author&gt;&lt;firstName&gt;Janet&lt;/firstName&gt;&lt;middleNames&gt;M&lt;/middleNames&gt;&lt;lastName&gt;Peerson&lt;/lastName&gt;&lt;/author&gt;&lt;author&gt;&lt;firstName&gt;Lindsay&lt;/firstName&gt;&lt;middleNames&gt;H&lt;/middleNames&gt;&lt;lastName&gt;Alle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A3D4AD9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1B764FD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24E215F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10709DC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4B61FCB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0927CF8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5750E42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5 (58, 97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554D86E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1D62E4A6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3C6D352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Niacin/Nicotinamide (B3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449C2C1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36539CC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40B19FB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7949C04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09CF987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5EA814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06D895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453B53E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00DC73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B9F5E3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BEE65C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1,772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536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AU"/>
              </w:rPr>
              <w:t>11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3C28E0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79C2070F-FB89-4B90-896C-B34421ED4062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7B4BD6BF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7C197CE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8DA6C8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 (Bangladesh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E83897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73E244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603781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19 (161, 29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E23B7B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1AC5D0A7-0149-48BA-8746-9EF00B442E70&lt;/uuid&gt;&lt;priority&gt;0&lt;/priority&gt;&lt;publications&gt;&lt;publication&gt;&lt;volume&gt;147&lt;/volume&gt;&lt;publication_date&gt;99201704031200000000222000&lt;/publication_date&gt;&lt;number&gt;4&lt;/number&gt;&lt;doi&gt;10.3945/jn.116.242941&lt;/doi&gt;&lt;startpage&gt;603&lt;/startpage&gt;&lt;title&gt;Vitamin Concentrations in Human Milk Vary with Time within Feed, Circadian Rhythm, and Single-Dose Supplementation&lt;/title&gt;&lt;uuid&gt;0112AFEB-66F6-40AD-ADAF-BADF25D3B612&lt;/uuid&gt;&lt;subtype&gt;400&lt;/subtype&gt;&lt;endpage&gt;611&lt;/endpage&gt;&lt;type&gt;400&lt;/type&gt;&lt;url&gt;http://jn.nutrition.org/lookup/doi/10.3945/jn.116.242941&lt;/url&gt;&lt;bundle&gt;&lt;publication&gt;&lt;publisher&gt;American Society for Nutrition&lt;/publisher&gt;&lt;title&gt;The Journal of Nutrition&lt;/title&gt;&lt;type&gt;-100&lt;/type&gt;&lt;subtype&gt;-100&lt;/subtype&gt;&lt;uuid&gt;E05243F5-2878-4460-8ADB-5CCB3479BFF8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M&lt;/firstName&gt;&lt;middleNames&gt;Munirul&lt;/middleNames&gt;&lt;lastName&gt;Islam&lt;/lastName&gt;&lt;/author&gt;&lt;author&gt;&lt;firstName&gt;Janet&lt;/firstName&gt;&lt;middleNames&gt;M&lt;/middleNames&gt;&lt;lastName&gt;Peerson&lt;/lastName&gt;&lt;/author&gt;&lt;author&gt;&lt;firstName&gt;Lindsay&lt;/firstName&gt;&lt;middleNames&gt;H&lt;/middleNames&gt;&lt;lastName&gt;Alle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F17432D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277A537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1AE12CF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4B87AC3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2EE5BC2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3E70E52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0C14356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78 (227, 590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7E52872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6F5FA4F0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7A78D9C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antothenic acid (B5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0946BB1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79847CD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6AB5CD8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5B9B498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3A06929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3478B8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AC10CD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4B15860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3C41ED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5E0564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A5ACDC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 xml:space="preserve">2,41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493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3894A83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FAF0EF99-A394-4C7B-AA66-DB3BD57E2137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0AF29C4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293346D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2F31434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0FEDE15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33EAA07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4B1A071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408EB06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,540 (1,175, 1,906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D116DD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1FDE2F78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3AE2368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yridoxal (B6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1353536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7EB284C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219BDC1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73585C6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44179FD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29CFC3D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299FB1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 (Bangladesh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843246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2D79AD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45B2E3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81 (67, 103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90A1D6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62E3090C-8689-4D22-A5BA-5F089C6B2139&lt;/uuid&gt;&lt;priority&gt;0&lt;/priority&gt;&lt;publications&gt;&lt;publication&gt;&lt;volume&gt;147&lt;/volume&gt;&lt;publication_date&gt;99201704031200000000222000&lt;/publication_date&gt;&lt;number&gt;4&lt;/number&gt;&lt;doi&gt;10.3945/jn.116.242941&lt;/doi&gt;&lt;startpage&gt;603&lt;/startpage&gt;&lt;title&gt;Vitamin Concentrations in Human Milk Vary with Time within Feed, Circadian Rhythm, and Single-Dose Supplementation&lt;/title&gt;&lt;uuid&gt;0112AFEB-66F6-40AD-ADAF-BADF25D3B612&lt;/uuid&gt;&lt;subtype&gt;400&lt;/subtype&gt;&lt;endpage&gt;611&lt;/endpage&gt;&lt;type&gt;400&lt;/type&gt;&lt;url&gt;http://jn.nutrition.org/lookup/doi/10.3945/jn.116.242941&lt;/url&gt;&lt;bundle&gt;&lt;publication&gt;&lt;publisher&gt;American Society for Nutrition&lt;/publisher&gt;&lt;title&gt;The Journal of Nutrition&lt;/title&gt;&lt;type&gt;-100&lt;/type&gt;&lt;subtype&gt;-100&lt;/subtype&gt;&lt;uuid&gt;E05243F5-2878-4460-8ADB-5CCB3479BFF8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M&lt;/firstName&gt;&lt;middleNames&gt;Munirul&lt;/middleNames&gt;&lt;lastName&gt;Islam&lt;/lastName&gt;&lt;/author&gt;&lt;author&gt;&lt;firstName&gt;Janet&lt;/firstName&gt;&lt;middleNames&gt;M&lt;/middleNames&gt;&lt;lastName&gt;Peerson&lt;/lastName&gt;&lt;/author&gt;&lt;author&gt;&lt;firstName&gt;Lindsay&lt;/firstName&gt;&lt;middleNames&gt;H&lt;/middleNames&gt;&lt;lastName&gt;Alle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3C7DD52D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595C9CC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50F760A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3D44934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0AD3011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5BDE3B6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7798D88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4 (46, 79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DB74FD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3A910367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4267E76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Pyridoxine (B6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272636C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000F9B7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71CC597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4791AC6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44E49B40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683C618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6F76737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2E37E2D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3106007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4E4D7F9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32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0E24CF4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5 (0.2, 1.3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53171B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4524362D" w14:textId="77777777" w:rsidTr="00CF0276">
        <w:tc>
          <w:tcPr>
            <w:tcW w:w="5471" w:type="dxa"/>
            <w:gridSpan w:val="3"/>
            <w:tcBorders>
              <w:top w:val="dotted" w:sz="4" w:space="0" w:color="auto"/>
              <w:bottom w:val="nil"/>
            </w:tcBorders>
          </w:tcPr>
          <w:p w14:paraId="1124C65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Total B6 (pyridoxal + pyridoxine)</w:t>
            </w: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4AD8994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727DAED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5AA9F4E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466084E3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193F3F6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2A70313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2D1C691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Mongol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5F9537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904564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66E84E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/>
                <w:color w:val="000000" w:themeColor="text1"/>
                <w:sz w:val="22"/>
                <w:szCs w:val="22"/>
                <w:lang w:val="en-AU"/>
              </w:rPr>
              <w:t>45 (32)</w:t>
            </w:r>
            <w:r w:rsidRPr="00A7172E">
              <w:rPr>
                <w:rFonts w:ascii="Times" w:hAnsi="Times"/>
                <w:color w:val="000000" w:themeColor="text1"/>
                <w:sz w:val="22"/>
                <w:szCs w:val="22"/>
                <w:vertAlign w:val="superscript"/>
                <w:lang w:val="en-AU"/>
              </w:rPr>
              <w:t>14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8EEA5E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Shi et al., 2011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847CDBEE-1882-46BA-8340-860F0EB71B54&lt;/uuid&gt;&lt;priority&gt;0&lt;/priority&gt;&lt;publications&gt;&lt;publication&gt;&lt;uuid&gt;7A46B68F-C4B5-4C6C-A1D0-DC63F5A85637&lt;/uuid&gt;&lt;volume&gt;127&lt;/volume&gt;&lt;doi&gt;10.1016/j.foodchem.2011.01.123&lt;/doi&gt;&lt;startpage&gt;1193&lt;/startpage&gt;&lt;publication_date&gt;99201108011200000000222000&lt;/publication_date&gt;&lt;url&gt;http://dx.doi.org/10.1016/j.foodchem.2011.01.123&lt;/url&gt;&lt;type&gt;400&lt;/type&gt;&lt;title&gt;The chemical composition of human milk from Inner Mongolia of China&lt;/title&gt;&lt;publisher&gt;Elsevier Ltd&lt;/publisher&gt;&lt;number&gt;3&lt;/number&gt;&lt;subtype&gt;400&lt;/subtype&gt;&lt;endpage&gt;1198&lt;/endpage&gt;&lt;bundle&gt;&lt;publication&gt;&lt;publisher&gt;Elsevier Ltd&lt;/publisher&gt;&lt;title&gt;Food Chemistry&lt;/title&gt;&lt;type&gt;-100&lt;/type&gt;&lt;subtype&gt;-100&lt;/subtype&gt;&lt;uuid&gt;3B73A79F-7353-4497-B4A8-211DA38DA899&lt;/uuid&gt;&lt;/publication&gt;&lt;/bundle&gt;&lt;authors&gt;&lt;author&gt;&lt;firstName&gt;Yu-dong&lt;/firstName&gt;&lt;lastName&gt;Shi&lt;/lastName&gt;&lt;/author&gt;&lt;author&gt;&lt;firstName&gt;Guo-qing&lt;/firstName&gt;&lt;lastName&gt;Sun&lt;/lastName&gt;&lt;/author&gt;&lt;author&gt;&lt;firstName&gt;Zhi-guo&lt;/firstName&gt;&lt;lastName&gt;Zhang&lt;/lastName&gt;&lt;/author&gt;&lt;author&gt;&lt;firstName&gt;Xin&lt;/firstName&gt;&lt;lastName&gt;Deng&lt;/lastName&gt;&lt;/author&gt;&lt;author&gt;&lt;firstName&gt;Xiao-hong&lt;/firstName&gt;&lt;lastName&gt;Kang&lt;/lastName&gt;&lt;/author&gt;&lt;author&gt;&lt;firstName&gt;Zhen-dong&lt;/firstName&gt;&lt;lastName&gt;Liu&lt;/lastName&gt;&lt;/author&gt;&lt;author&gt;&lt;firstName&gt;Ying&lt;/firstName&gt;&lt;lastName&gt;Ma&lt;/lastName&gt;&lt;/author&gt;&lt;author&gt;&lt;firstName&gt;Qing-hai&lt;/firstName&gt;&lt;lastName&gt;Sheng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5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48F45213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7FD6C1B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6CD3889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0A2BD85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4F17EA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lastRenderedPageBreak/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6382BF9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29FCE6F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64 (47, 79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6636374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1ED54F8B" w14:textId="77777777" w:rsidTr="00E31D7C">
        <w:tc>
          <w:tcPr>
            <w:tcW w:w="1732" w:type="dxa"/>
            <w:tcBorders>
              <w:top w:val="dotted" w:sz="4" w:space="0" w:color="auto"/>
              <w:bottom w:val="nil"/>
            </w:tcBorders>
          </w:tcPr>
          <w:p w14:paraId="5FFD793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Biotin (B7)</w:t>
            </w:r>
          </w:p>
        </w:tc>
        <w:tc>
          <w:tcPr>
            <w:tcW w:w="2096" w:type="dxa"/>
            <w:tcBorders>
              <w:top w:val="dotted" w:sz="4" w:space="0" w:color="auto"/>
              <w:bottom w:val="nil"/>
            </w:tcBorders>
          </w:tcPr>
          <w:p w14:paraId="1A203CC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61C8533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5D2C61C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0AB00D7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1F01B04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378CCFC3" w14:textId="77777777" w:rsidTr="00E31D7C">
        <w:tc>
          <w:tcPr>
            <w:tcW w:w="1732" w:type="dxa"/>
            <w:tcBorders>
              <w:top w:val="nil"/>
              <w:bottom w:val="dotted" w:sz="4" w:space="0" w:color="auto"/>
            </w:tcBorders>
          </w:tcPr>
          <w:p w14:paraId="78594B9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dotted" w:sz="4" w:space="0" w:color="auto"/>
            </w:tcBorders>
          </w:tcPr>
          <w:p w14:paraId="14B6576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3244831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dotted" w:sz="4" w:space="0" w:color="auto"/>
            </w:tcBorders>
          </w:tcPr>
          <w:p w14:paraId="0966777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dotted" w:sz="4" w:space="0" w:color="auto"/>
            </w:tcBorders>
          </w:tcPr>
          <w:p w14:paraId="3B0266E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dotted" w:sz="4" w:space="0" w:color="auto"/>
            </w:tcBorders>
          </w:tcPr>
          <w:p w14:paraId="66326EC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8 (17, 19)</w:t>
            </w:r>
          </w:p>
        </w:tc>
        <w:tc>
          <w:tcPr>
            <w:tcW w:w="3236" w:type="dxa"/>
            <w:tcBorders>
              <w:top w:val="nil"/>
              <w:bottom w:val="dotted" w:sz="4" w:space="0" w:color="auto"/>
            </w:tcBorders>
          </w:tcPr>
          <w:p w14:paraId="37CFBCD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  <w:tr w:rsidR="00A7172E" w:rsidRPr="00A7172E" w14:paraId="1BBCBF3E" w14:textId="77777777" w:rsidTr="00E31D7C">
        <w:tc>
          <w:tcPr>
            <w:tcW w:w="3828" w:type="dxa"/>
            <w:gridSpan w:val="2"/>
            <w:tcBorders>
              <w:top w:val="dotted" w:sz="4" w:space="0" w:color="auto"/>
              <w:bottom w:val="nil"/>
            </w:tcBorders>
          </w:tcPr>
          <w:p w14:paraId="300B3A2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Cobalamin (B12)</w:t>
            </w:r>
          </w:p>
        </w:tc>
        <w:tc>
          <w:tcPr>
            <w:tcW w:w="1643" w:type="dxa"/>
            <w:tcBorders>
              <w:top w:val="dotted" w:sz="4" w:space="0" w:color="auto"/>
              <w:bottom w:val="nil"/>
            </w:tcBorders>
          </w:tcPr>
          <w:p w14:paraId="39C249C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dotted" w:sz="4" w:space="0" w:color="auto"/>
              <w:bottom w:val="nil"/>
            </w:tcBorders>
          </w:tcPr>
          <w:p w14:paraId="6D96055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dotted" w:sz="4" w:space="0" w:color="auto"/>
              <w:bottom w:val="nil"/>
            </w:tcBorders>
          </w:tcPr>
          <w:p w14:paraId="2F5748C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7172E"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3236" w:type="dxa"/>
            <w:tcBorders>
              <w:top w:val="dotted" w:sz="4" w:space="0" w:color="auto"/>
              <w:bottom w:val="nil"/>
            </w:tcBorders>
          </w:tcPr>
          <w:p w14:paraId="428FA51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</w:p>
        </w:tc>
      </w:tr>
      <w:tr w:rsidR="00A7172E" w:rsidRPr="00A7172E" w14:paraId="67690B3F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301723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98830E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58C9D8B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Keny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28C2F3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4 months</w:t>
            </w:r>
          </w:p>
          <w:p w14:paraId="66FCFE9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2BEDE7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98</w:t>
            </w:r>
          </w:p>
          <w:p w14:paraId="3F6A24C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6117EB8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1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13</w:t>
            </w:r>
          </w:p>
          <w:p w14:paraId="48373AE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14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0.15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09DC670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Neumann et al., 201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6806B68A-950B-4028-9B92-6079D10B2483&lt;/uuid&gt;&lt;priority&gt;0&lt;/priority&gt;&lt;publications&gt;&lt;publication&gt;&lt;volume&gt;34&lt;/volume&gt;&lt;publication_date&gt;99201306001200000000220000&lt;/publication_date&gt;&lt;number&gt;2&lt;/number&gt;&lt;doi&gt;10.1177/156482651303400204&lt;/doi&gt;&lt;startpage&gt;151&lt;/startpage&gt;&lt;title&gt;Low Vitamin B12 Intake during Pregnancy and Lactation and Low Breastmilk Vitamin B12 Content in Rural Kenyan Women Consuming Predominantly Maize Diets&lt;/title&gt;&lt;uuid&gt;81184CDD-191E-4DD0-B9CD-108CB4E3DA5E&lt;/uuid&gt;&lt;subtype&gt;400&lt;/subtype&gt;&lt;endpage&gt;159&lt;/endpage&gt;&lt;type&gt;400&lt;/type&gt;&lt;url&gt;http://journals.sagepub.com/doi/10.1177/156482651303400204&lt;/url&gt;&lt;bundle&gt;&lt;publication&gt;&lt;publisher&gt;SAGE Publications&lt;/publisher&gt;&lt;title&gt;Food and Nutrition Bulletin&lt;/title&gt;&lt;type&gt;-100&lt;/type&gt;&lt;subtype&gt;-100&lt;/subtype&gt;&lt;uuid&gt;AFE56AC0-0136-438B-B1E0-4A23B8F12ABE&lt;/uuid&gt;&lt;/publication&gt;&lt;/bundle&gt;&lt;authors&gt;&lt;author&gt;&lt;firstName&gt;Charlotte&lt;/firstName&gt;&lt;middleNames&gt;G&lt;/middleNames&gt;&lt;lastName&gt;Neumann&lt;/lastName&gt;&lt;/author&gt;&lt;author&gt;&lt;firstName&gt;Susan&lt;/firstName&gt;&lt;middleNames&gt;M&lt;/middleNames&gt;&lt;lastName&gt;Oace&lt;/lastName&gt;&lt;/author&gt;&lt;author&gt;&lt;firstName&gt;M&lt;/firstName&gt;&lt;middleNames&gt;Pia&lt;/middleNames&gt;&lt;lastName&gt;Chaparro&lt;/lastName&gt;&lt;/author&gt;&lt;author&gt;&lt;firstName&gt;Dena&lt;/firstName&gt;&lt;lastName&gt;Herman&lt;/lastName&gt;&lt;/author&gt;&lt;author&gt;&lt;firstName&gt;Natalie&lt;/firstName&gt;&lt;lastName&gt;Drorbaugh&lt;/lastName&gt;&lt;/author&gt;&lt;author&gt;&lt;firstName&gt;Nimrod&lt;/firstName&gt;&lt;middleNames&gt;O&lt;/middleNames&gt;&lt;lastName&gt;Bwib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4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62360E6F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3E1675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3945A32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frica </w:t>
            </w:r>
          </w:p>
          <w:p w14:paraId="3F9124B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Keny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E3ABC5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E57A44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86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3470A3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15 (0.08, 0.27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4760D87F" w14:textId="77777777" w:rsidR="00DA7DB0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Williams et al., 2018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8AD22179-838A-4B48-914A-59FF3D0BE604&lt;/uuid&gt;&lt;priority&gt;0&lt;/priority&gt;&lt;publications&gt;&lt;publication&gt;&lt;volume&gt;148&lt;/volume&gt;&lt;startpage&gt;86&lt;/startpage&gt;&lt;doi&gt;10.1093/jn/nxx009&lt;/doi&gt;&lt;title&gt;Infant Serum and Maternal Milk Vitamin B-12 Are Positively Correlated in Kenyan Infant-Mother Dyads at 1–6 Months Postpartum, Irrespective of Infant Feeding Practice</w:instrText>
            </w:r>
          </w:p>
          <w:p w14:paraId="695E5028" w14:textId="77777777" w:rsidR="00D231A7" w:rsidRPr="00A7172E" w:rsidRDefault="00DA7DB0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>&lt;/title&gt;&lt;uuid&gt;E554ADBA-8328-4B46-9A72-781EDADB498C&lt;/uuid&gt;&lt;subtype&gt;400&lt;/subtype&gt;&lt;endpage&gt;93&lt;/endpage&gt;&lt;type&gt;400&lt;/type&gt;&lt;publication_date&gt;99201801201200000000222000&lt;/publication_date&gt;&lt;bundle&gt;&lt;publication&gt;&lt;publisher&gt;American Society for Nutrition&lt;/publisher&gt;&lt;title&gt;The Journal of Nutrition&lt;/title&gt;&lt;type&gt;-100&lt;/type&gt;&lt;subtype&gt;-100&lt;/subtype&gt;&lt;uuid&gt;E05243F5-2878-4460-8ADB-5CCB3479BFF8&lt;/uuid&gt;&lt;/publication&gt;&lt;/bundle&gt;&lt;authors&gt;&lt;author&gt;&lt;firstName&gt;A&lt;/firstName&gt;&lt;middleNames&gt;M&lt;/middleNames&gt;&lt;lastName&gt;Williams&lt;/lastName&gt;&lt;/author&gt;&lt;author&gt;&lt;firstName&gt;C&lt;/firstName&gt;&lt;middleNames&gt;P&lt;/middleNames&gt;&lt;lastName&gt;Stewart&lt;/lastName&gt;&lt;/author&gt;&lt;author&gt;&lt;firstName&gt;S&lt;/firstName&gt;&lt;lastName&gt;Shahab-Ferdows&lt;/lastName&gt;&lt;/author&gt;&lt;author&gt;&lt;firstName&gt;D&lt;/firstName&gt;&lt;lastName&gt;Hampel&lt;/lastName&gt;&lt;/author&gt;&lt;author&gt;&lt;firstName&gt;M&lt;/firstName&gt;&lt;lastName&gt;Kiprotich&lt;/lastName&gt;&lt;/author&gt;&lt;author&gt;&lt;firstName&gt;B&lt;/firstName&gt;&lt;lastName&gt;Achando&lt;/lastName&gt;&lt;/author&gt;&lt;author&gt;&lt;firstName&gt;A&lt;/firstName&gt;&lt;lastName&gt;Lin&lt;/lastName&gt;&lt;/author&gt;&lt;author&gt;&lt;firstName&gt;C&lt;/firstName&gt;&lt;middleNames&gt;A&lt;/middleNames&gt;&lt;lastName&gt;Null&lt;/lastName&gt;&lt;/author&gt;&lt;author&gt;&lt;firstName&gt;L&lt;/firstName&gt;&lt;middleNames&gt;H&lt;/middleNames&gt;&lt;lastName&gt;Allen&lt;/lastName&gt;&lt;/author&gt;&lt;author&gt;&lt;firstName&gt;C&lt;/firstName&gt;&lt;middleNames&gt;J&lt;/middleNames&gt;&lt;lastName&gt;Chantry&lt;/lastName&gt;&lt;/author&gt;&lt;/authors&gt;&lt;/publication&gt;&lt;/publications&gt;&lt;cites&gt;&lt;/cites&gt;&lt;/citation&gt;</w:instrText>
            </w:r>
            <w:r w:rsidR="00D231A7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5)</w:t>
            </w:r>
            <w:r w:rsidR="00D231A7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50611177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4ED4947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4C5142E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mericas </w:t>
            </w:r>
          </w:p>
          <w:p w14:paraId="6481247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anad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49609CB5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A689D6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09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A6C37F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61 (0.54, </w:t>
            </w:r>
            <w:proofErr w:type="gram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68)*</w:t>
            </w:r>
            <w:proofErr w:type="gramEnd"/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4ACB32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Chebay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A1DA681F-AA74-41A0-9922-819A73E336ED&lt;/uuid&gt;&lt;priority&gt;0&lt;/priority&gt;&lt;publications&gt;&lt;publication&gt;&lt;uuid&gt;64A0CA10-8852-43DE-B5E6-AFA0DA89B3D7&lt;/uuid&gt;&lt;volume&gt;9&lt;/volume&gt;&lt;doi&gt;10.3390/nu9030270&lt;/doi&gt;&lt;startpage&gt;270&lt;/startpage&gt;&lt;publication_date&gt;99201712001200000000220000&lt;/publication_date&gt;&lt;url&gt;http://www.mdpi.com/2072-6643/9/3/270&lt;/url&gt;&lt;type&gt;400&lt;/type&gt;&lt;title&gt;Correlations between Maternal, Breast Milk, and Infant Vitamin B12 Concentrations among Mother–Infant Dyads in Vancouver, Canada and Prey Veng, Cambodia: An Exploratory Analysis&lt;/title&gt;&lt;publisher&gt;Multidisciplinary Digital Publishing Institute&lt;/publisher&gt;&lt;number&gt;12&lt;/number&gt;&lt;subtype&gt;400&lt;/subtype&gt;&lt;endpage&gt;10&lt;/endpage&gt;&lt;bundle&gt;&lt;publication&gt;&lt;title&gt;Nutrients&lt;/title&gt;&lt;type&gt;-100&lt;/type&gt;&lt;subtype&gt;-100&lt;/subtype&gt;&lt;uuid&gt;F4768304-06E7-431E-A228-6FAE85BA44C1&lt;/uuid&gt;&lt;/publication&gt;&lt;/bundle&gt;&lt;authors&gt;&lt;author&gt;&lt;firstName&gt;Philip&lt;/firstName&gt;&lt;lastName&gt;Chebaya&lt;/lastName&gt;&lt;/author&gt;&lt;author&gt;&lt;firstName&gt;Crystal&lt;/firstName&gt;&lt;lastName&gt;Karakochuk&lt;/lastName&gt;&lt;/author&gt;&lt;author&gt;&lt;firstName&gt;Kaitlin&lt;/firstName&gt;&lt;lastName&gt;March&lt;/lastName&gt;&lt;/author&gt;&lt;author&gt;&lt;firstName&gt;Nancy&lt;/firstName&gt;&lt;lastName&gt;Chen&lt;/lastName&gt;&lt;/author&gt;&lt;author&gt;&lt;firstName&gt;Rosemary&lt;/firstName&gt;&lt;lastName&gt;Stamm&lt;/lastName&gt;&lt;/author&gt;&lt;author&gt;&lt;firstName&gt;Hou&lt;/firstName&gt;&lt;lastName&gt;Kroeun&lt;/lastName&gt;&lt;/author&gt;&lt;author&gt;&lt;firstName&gt;Prak&lt;/firstName&gt;&lt;lastName&gt;Sophonneary&lt;/lastName&gt;&lt;/author&gt;&lt;author&gt;&lt;firstName&gt;Mam&lt;/firstName&gt;&lt;lastName&gt;Borath&lt;/lastName&gt;&lt;/author&gt;&lt;author&gt;&lt;firstName&gt;Setareh&lt;/firstName&gt;&lt;lastName&gt;Shahab-Ferdows&lt;/lastName&gt;&lt;/author&gt;&lt;author&gt;&lt;firstName&gt;Daniela&lt;/firstName&gt;&lt;lastName&gt;Hampel&lt;/lastName&gt;&lt;/author&gt;&lt;author&gt;&lt;firstName&gt;Susan&lt;/firstName&gt;&lt;lastName&gt;Barr&lt;/lastName&gt;&lt;/author&gt;&lt;author&gt;&lt;firstName&gt;Yvonne&lt;/firstName&gt;&lt;lastName&gt;Lamers&lt;/lastName&gt;&lt;/author&gt;&lt;author&gt;&lt;firstName&gt;Lisa&lt;/firstName&gt;&lt;lastName&gt;Houghton&lt;/lastName&gt;&lt;/author&gt;&lt;author&gt;&lt;firstName&gt;Lindsay&lt;/firstName&gt;&lt;lastName&gt;Allen&lt;/lastName&gt;&lt;/author&gt;&lt;author&gt;&lt;firstName&gt;Tim&lt;/firstName&gt;&lt;lastName&gt;Green&lt;/lastName&gt;&lt;/author&gt;&lt;author&gt;&lt;firstName&gt;Kyly&lt;/firstName&gt;&lt;lastName&gt;Whitfield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10745E64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6E7F49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7B9E65E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urope </w:t>
            </w:r>
          </w:p>
          <w:p w14:paraId="06B8E34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Denmark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DF30A41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FDD510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87B603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39 (0.19, 0.94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5027585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Greibe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3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7A29D9CD-E96C-4429-B19E-BF2681169A65&lt;/uuid&gt;&lt;priority&gt;0&lt;/priority&gt;&lt;publications&gt;&lt;publication&gt;&lt;volume&gt;98&lt;/volume&gt;&lt;publication_date&gt;99201306191200000000222000&lt;/publication_date&gt;&lt;number&gt;2&lt;/number&gt;&lt;doi&gt;10.3945/ajcn.113.058479&lt;/doi&gt;&lt;startpage&gt;389&lt;/startpage&gt;&lt;title&gt;Cobalamin and haptocorrin in human milk and cobalamin-related variables in mother and child: a 9-mo longitudinal study&lt;/title&gt;&lt;uuid&gt;76BF9EE3-4F08-4AD8-80A8-DBDA9ACE587B&lt;/uuid&gt;&lt;subtype&gt;400&lt;/subtype&gt;&lt;endpage&gt;395&lt;/endpage&gt;&lt;type&gt;400&lt;/type&gt;&lt;url&gt;https://academic.oup.com/ajcn/article/98/2/389/4577205&lt;/url&gt;&lt;bundle&gt;&lt;publication&gt;&lt;publisher&gt;American Society for Nutrition&lt;/publisher&gt;&lt;title&gt;The American Journal of Clinical Nutrition&lt;/title&gt;&lt;type&gt;-100&lt;/type&gt;&lt;subtype&gt;-100&lt;/subtype&gt;&lt;uuid&gt;963457B6-994E-4F1B-B85C-5838BD3E80F0&lt;/uuid&gt;&lt;/publication&gt;&lt;/bundle&gt;&lt;authors&gt;&lt;author&gt;&lt;firstName&gt;Eva&lt;/firstName&gt;&lt;lastName&gt;Greibe&lt;/lastName&gt;&lt;/author&gt;&lt;author&gt;&lt;firstName&gt;Dorte&lt;/firstName&gt;&lt;middleNames&gt;L&lt;/middleNames&gt;&lt;lastName&gt;Lildballe&lt;/lastName&gt;&lt;/author&gt;&lt;author&gt;&lt;firstName&gt;Súsanna&lt;/firstName&gt;&lt;lastName&gt;Streym&lt;/lastName&gt;&lt;/author&gt;&lt;author&gt;&lt;firstName&gt;Peter&lt;/firstName&gt;&lt;lastName&gt;Vestergaard&lt;/lastName&gt;&lt;/author&gt;&lt;author&gt;&lt;firstName&gt;Lars&lt;/firstName&gt;&lt;lastName&gt;Rejnmark&lt;/lastName&gt;&lt;/author&gt;&lt;author&gt;&lt;firstName&gt;Leif&lt;/firstName&gt;&lt;lastName&gt;Mosekilde&lt;/lastName&gt;&lt;/author&gt;&lt;author&gt;&lt;firstName&gt;Ebba&lt;/firstName&gt;&lt;lastName&gt;Nexo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7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3ACD60C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5B55EDE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0A95A7D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Western Pacific</w:t>
            </w:r>
          </w:p>
          <w:p w14:paraId="2A55B26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Cambodia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4AA39EA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-6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17CA2B3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57A5497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0.43 (0.35, </w:t>
            </w:r>
            <w:proofErr w:type="gram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51)*</w:t>
            </w:r>
            <w:proofErr w:type="gramEnd"/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610BFB19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Chebaya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6740A8D8-E2A5-4F78-875F-E654F27A2705&lt;/uuid&gt;&lt;priority&gt;0&lt;/priority&gt;&lt;publications&gt;&lt;publication&gt;&lt;uuid&gt;64A0CA10-8852-43DE-B5E6-AFA0DA89B3D7&lt;/uuid&gt;&lt;volume&gt;9&lt;/volume&gt;&lt;doi&gt;10.3390/nu9030270&lt;/doi&gt;&lt;startpage&gt;270&lt;/startpage&gt;&lt;publication_date&gt;99201712001200000000220000&lt;/publication_date&gt;&lt;url&gt;http://www.mdpi.com/2072-6643/9/3/270&lt;/url&gt;&lt;type&gt;400&lt;/type&gt;&lt;title&gt;Correlations between Maternal, Breast Milk, and Infant Vitamin B12 Concentrations among Mother–Infant Dyads in Vancouver, Canada and Prey Veng, Cambodia: An Exploratory Analysis&lt;/title&gt;&lt;publisher&gt;Multidisciplinary Digital Publishing Institute&lt;/publisher&gt;&lt;number&gt;12&lt;/number&gt;&lt;subtype&gt;400&lt;/subtype&gt;&lt;endpage&gt;10&lt;/endpage&gt;&lt;bundle&gt;&lt;publication&gt;&lt;title&gt;Nutrients&lt;/title&gt;&lt;type&gt;-100&lt;/type&gt;&lt;subtype&gt;-100&lt;/subtype&gt;&lt;uuid&gt;F4768304-06E7-431E-A228-6FAE85BA44C1&lt;/uuid&gt;&lt;/publication&gt;&lt;/bundle&gt;&lt;authors&gt;&lt;author&gt;&lt;firstName&gt;Philip&lt;/firstName&gt;&lt;lastName&gt;Chebaya&lt;/lastName&gt;&lt;/author&gt;&lt;author&gt;&lt;firstName&gt;Crystal&lt;/firstName&gt;&lt;lastName&gt;Karakochuk&lt;/lastName&gt;&lt;/author&gt;&lt;author&gt;&lt;firstName&gt;Kaitlin&lt;/firstName&gt;&lt;lastName&gt;March&lt;/lastName&gt;&lt;/author&gt;&lt;author&gt;&lt;firstName&gt;Nancy&lt;/firstName&gt;&lt;lastName&gt;Chen&lt;/lastName&gt;&lt;/author&gt;&lt;author&gt;&lt;firstName&gt;Rosemary&lt;/firstName&gt;&lt;lastName&gt;Stamm&lt;/lastName&gt;&lt;/author&gt;&lt;author&gt;&lt;firstName&gt;Hou&lt;/firstName&gt;&lt;lastName&gt;Kroeun&lt;/lastName&gt;&lt;/author&gt;&lt;author&gt;&lt;firstName&gt;Prak&lt;/firstName&gt;&lt;lastName&gt;Sophonneary&lt;/lastName&gt;&lt;/author&gt;&lt;author&gt;&lt;firstName&gt;Mam&lt;/firstName&gt;&lt;lastName&gt;Borath&lt;/lastName&gt;&lt;/author&gt;&lt;author&gt;&lt;firstName&gt;Setareh&lt;/firstName&gt;&lt;lastName&gt;Shahab-Ferdows&lt;/lastName&gt;&lt;/author&gt;&lt;author&gt;&lt;firstName&gt;Daniela&lt;/firstName&gt;&lt;lastName&gt;Hampel&lt;/lastName&gt;&lt;/author&gt;&lt;author&gt;&lt;firstName&gt;Susan&lt;/firstName&gt;&lt;lastName&gt;Barr&lt;/lastName&gt;&lt;/author&gt;&lt;author&gt;&lt;firstName&gt;Yvonne&lt;/firstName&gt;&lt;lastName&gt;Lamers&lt;/lastName&gt;&lt;/author&gt;&lt;author&gt;&lt;firstName&gt;Lisa&lt;/firstName&gt;&lt;lastName&gt;Houghton&lt;/lastName&gt;&lt;/author&gt;&lt;author&gt;&lt;firstName&gt;Lindsay&lt;/firstName&gt;&lt;lastName&gt;Allen&lt;/lastName&gt;&lt;/author&gt;&lt;author&gt;&lt;firstName&gt;Tim&lt;/firstName&gt;&lt;lastName&gt;Green&lt;/lastName&gt;&lt;/author&gt;&lt;author&gt;&lt;firstName&gt;Kyly&lt;/firstName&gt;&lt;lastName&gt;Whitfield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26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24EDBB2" w14:textId="77777777" w:rsidTr="00E31D7C">
        <w:tc>
          <w:tcPr>
            <w:tcW w:w="1732" w:type="dxa"/>
            <w:tcBorders>
              <w:top w:val="nil"/>
              <w:bottom w:val="nil"/>
            </w:tcBorders>
          </w:tcPr>
          <w:p w14:paraId="389C51F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600249A0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 (Bangladesh)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2CF5C7C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4 months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81BE752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18632A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4 (0.12, 0.30)</w:t>
            </w:r>
          </w:p>
        </w:tc>
        <w:tc>
          <w:tcPr>
            <w:tcW w:w="3236" w:type="dxa"/>
            <w:tcBorders>
              <w:top w:val="nil"/>
              <w:bottom w:val="nil"/>
            </w:tcBorders>
          </w:tcPr>
          <w:p w14:paraId="7452A9F4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Hampel</w:t>
            </w:r>
            <w:proofErr w:type="spellEnd"/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 et al., 2017 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DA7DB0"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instrText xml:space="preserve"> ADDIN PAPERS2_CITATIONS &lt;citation&gt;&lt;uuid&gt;C5DF6911-63EA-43DE-920A-1ED14054F2AE&lt;/uuid&gt;&lt;priority&gt;0&lt;/priority&gt;&lt;publications&gt;&lt;publication&gt;&lt;volume&gt;147&lt;/volume&gt;&lt;publication_date&gt;99201704031200000000222000&lt;/publication_date&gt;&lt;number&gt;4&lt;/number&gt;&lt;doi&gt;10.3945/jn.116.242941&lt;/doi&gt;&lt;startpage&gt;603&lt;/startpage&gt;&lt;title&gt;Vitamin Concentrations in Human Milk Vary with Time within Feed, Circadian Rhythm, and Single-Dose Supplementation&lt;/title&gt;&lt;uuid&gt;0112AFEB-66F6-40AD-ADAF-BADF25D3B612&lt;/uuid&gt;&lt;subtype&gt;400&lt;/subtype&gt;&lt;endpage&gt;611&lt;/endpage&gt;&lt;type&gt;400&lt;/type&gt;&lt;url&gt;http://jn.nutrition.org/lookup/doi/10.3945/jn.116.242941&lt;/url&gt;&lt;bundle&gt;&lt;publication&gt;&lt;publisher&gt;American Society for Nutrition&lt;/publisher&gt;&lt;title&gt;The Journal of Nutrition&lt;/title&gt;&lt;type&gt;-100&lt;/type&gt;&lt;subtype&gt;-100&lt;/subtype&gt;&lt;uuid&gt;E05243F5-2878-4460-8ADB-5CCB3479BFF8&lt;/uuid&gt;&lt;/publication&gt;&lt;/bundle&gt;&lt;authors&gt;&lt;author&gt;&lt;firstName&gt;Daniela&lt;/firstName&gt;&lt;lastName&gt;Hampel&lt;/lastName&gt;&lt;/author&gt;&lt;author&gt;&lt;firstName&gt;Setareh&lt;/firstName&gt;&lt;lastName&gt;Shahab-Ferdows&lt;/lastName&gt;&lt;/author&gt;&lt;author&gt;&lt;firstName&gt;M&lt;/firstName&gt;&lt;middleNames&gt;Munirul&lt;/middleNames&gt;&lt;lastName&gt;Islam&lt;/lastName&gt;&lt;/author&gt;&lt;author&gt;&lt;firstName&gt;Janet&lt;/firstName&gt;&lt;middleNames&gt;M&lt;/middleNames&gt;&lt;lastName&gt;Peerson&lt;/lastName&gt;&lt;/author&gt;&lt;author&gt;&lt;firstName&gt;Lindsay&lt;/firstName&gt;&lt;middleNames&gt;H&lt;/middleNames&gt;&lt;lastName&gt;Allen&lt;/lastName&gt;&lt;/author&gt;&lt;/authors&gt;&lt;/publication&gt;&lt;/publications&gt;&lt;cites&gt;&lt;/cites&gt;&lt;/citation&gt;</w:instrTex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DA7DB0" w:rsidRPr="00A7172E">
              <w:rPr>
                <w:rFonts w:ascii="Times" w:hAnsi="Times" w:cs="Times"/>
                <w:color w:val="000000" w:themeColor="text1"/>
                <w:sz w:val="22"/>
                <w:szCs w:val="22"/>
                <w:lang w:val="en-NZ"/>
              </w:rPr>
              <w:t>(18)</w:t>
            </w: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7172E" w:rsidRPr="00A7172E" w14:paraId="20B3B3AD" w14:textId="77777777" w:rsidTr="00E31D7C"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14:paraId="464EFE6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14:paraId="5F836F5E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outh-East Asia</w:t>
            </w:r>
          </w:p>
          <w:p w14:paraId="505445D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(Indonesia)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C07F0AB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2-5.3 months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14:paraId="67A8A65D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4C031A3F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0.28 (0.24, 0.34)</w:t>
            </w:r>
          </w:p>
        </w:tc>
        <w:tc>
          <w:tcPr>
            <w:tcW w:w="3236" w:type="dxa"/>
            <w:tcBorders>
              <w:top w:val="nil"/>
              <w:bottom w:val="single" w:sz="4" w:space="0" w:color="auto"/>
            </w:tcBorders>
          </w:tcPr>
          <w:p w14:paraId="2E12C246" w14:textId="77777777" w:rsidR="00D231A7" w:rsidRPr="00A7172E" w:rsidRDefault="00D231A7" w:rsidP="00D231A7">
            <w:pPr>
              <w:spacing w:before="40" w:after="40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7172E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Daniels et al., 2018 (this study)</w:t>
            </w:r>
          </w:p>
        </w:tc>
      </w:tr>
    </w:tbl>
    <w:p w14:paraId="2900A8D3" w14:textId="77777777" w:rsidR="00474F4A" w:rsidRPr="00A7172E" w:rsidRDefault="00474F4A" w:rsidP="00474F4A">
      <w:pPr>
        <w:spacing w:before="60"/>
        <w:ind w:left="284" w:right="1911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1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Excluded data from the first month postpartum due to higher breast milk concentrations of most micronutrients during this </w:t>
      </w:r>
      <w:r w:rsidR="00B27612" w:rsidRPr="00A7172E">
        <w:rPr>
          <w:rFonts w:ascii="Times" w:hAnsi="Times" w:cs="Times New Roman"/>
          <w:color w:val="000000" w:themeColor="text1"/>
          <w:sz w:val="22"/>
          <w:szCs w:val="22"/>
        </w:rPr>
        <w:t>period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, </w:t>
      </w:r>
      <w:r w:rsidR="00B27612" w:rsidRPr="00A7172E">
        <w:rPr>
          <w:rFonts w:ascii="Times" w:hAnsi="Times" w:cs="Times New Roman"/>
          <w:color w:val="000000" w:themeColor="text1"/>
          <w:sz w:val="22"/>
          <w:szCs w:val="22"/>
        </w:rPr>
        <w:t>this time period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was not assessed in our study</w:t>
      </w:r>
    </w:p>
    <w:p w14:paraId="19596A3E" w14:textId="77777777" w:rsidR="00474F4A" w:rsidRPr="00A7172E" w:rsidRDefault="00474F4A" w:rsidP="00271257">
      <w:pPr>
        <w:ind w:left="284" w:right="1911"/>
        <w:rPr>
          <w:rFonts w:ascii="Times" w:hAnsi="Times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2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Countries grouped by WHO region</w:t>
      </w:r>
      <w:r w:rsidR="00271257" w:rsidRPr="00A7172E">
        <w:rPr>
          <w:rFonts w:ascii="Times" w:hAnsi="Times" w:cs="Times New Roman"/>
          <w:color w:val="000000" w:themeColor="text1"/>
          <w:sz w:val="22"/>
          <w:szCs w:val="22"/>
        </w:rPr>
        <w:t>s: A</w:t>
      </w:r>
      <w:r w:rsidR="00271257" w:rsidRPr="00A7172E"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>frican Region, Region of the Americas, South-East Asia Region, European Region, Eastern Mediterranean Region, and Western Pacific Region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</w:t>
      </w:r>
      <w:r w:rsidR="0039087B" w:rsidRPr="00A7172E">
        <w:rPr>
          <w:rFonts w:ascii="Times" w:hAnsi="Times" w:cs="Times New Roman"/>
          <w:color w:val="000000" w:themeColor="text1"/>
          <w:sz w:val="22"/>
          <w:szCs w:val="22"/>
          <w:lang w:val="en-NZ"/>
        </w:rPr>
        <w:fldChar w:fldCharType="begin"/>
      </w:r>
      <w:r w:rsidR="00DA7DB0" w:rsidRPr="00A7172E">
        <w:rPr>
          <w:rFonts w:ascii="Times" w:hAnsi="Times" w:cs="Times New Roman"/>
          <w:color w:val="000000" w:themeColor="text1"/>
          <w:sz w:val="22"/>
          <w:szCs w:val="22"/>
          <w:lang w:val="en-NZ"/>
        </w:rPr>
        <w:instrText xml:space="preserve"> ADDIN PAPERS2_CITATIONS &lt;citation&gt;&lt;uuid&gt;45D78308-2702-4D20-983E-3BCA0F62E719&lt;/uuid&gt;&lt;priority&gt;87&lt;/priority&gt;&lt;publications&gt;&lt;publication&gt;&lt;publication_date&gt;99201800001200000000200000&lt;/publication_date&gt;&lt;accepted_date&gt;99201803261200000000222000&lt;/accepted_date&gt;&lt;title&gt;WHO | WHO regional offices&lt;/title&gt;&lt;uuid&gt;3742E5E0-DCEE-45A7-8EC9-4D62E404FF80&lt;/uuid&gt;&lt;subtype&gt;400&lt;/subtype&gt;&lt;publisher&gt;World Health Organization&lt;/publisher&gt;&lt;type&gt;400&lt;/type&gt;&lt;url&gt;www.who.int/about/regions/en/&lt;/url&gt;&lt;bundle&gt;&lt;publication&gt;&lt;title&gt;WHO&lt;/title&gt;&lt;type&gt;-100&lt;/type&gt;&lt;subtype&gt;-100&lt;/subtype&gt;&lt;uuid&gt;D7207D71-358C-4345-BF18-3A27AAD496DA&lt;/uuid&gt;&lt;/publication&gt;&lt;/bundle&gt;&lt;/publication&gt;&lt;/publications&gt;&lt;cites&gt;&lt;/cites&gt;&lt;/citation&gt;</w:instrText>
      </w:r>
      <w:r w:rsidR="0039087B" w:rsidRPr="00A7172E">
        <w:rPr>
          <w:rFonts w:ascii="Times" w:hAnsi="Times" w:cs="Times New Roman"/>
          <w:color w:val="000000" w:themeColor="text1"/>
          <w:sz w:val="22"/>
          <w:szCs w:val="22"/>
          <w:lang w:val="en-NZ"/>
        </w:rPr>
        <w:fldChar w:fldCharType="separate"/>
      </w:r>
      <w:r w:rsidR="00DA7DB0"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(28)</w:t>
      </w:r>
      <w:r w:rsidR="0039087B" w:rsidRPr="00A7172E">
        <w:rPr>
          <w:rFonts w:ascii="Times" w:hAnsi="Times" w:cs="Times New Roman"/>
          <w:color w:val="000000" w:themeColor="text1"/>
          <w:sz w:val="22"/>
          <w:szCs w:val="22"/>
          <w:lang w:val="en-NZ"/>
        </w:rPr>
        <w:fldChar w:fldCharType="end"/>
      </w:r>
    </w:p>
    <w:p w14:paraId="164D79DC" w14:textId="4D6F2F50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3</w:t>
      </w:r>
      <w:r w:rsidR="00AB1E19">
        <w:rPr>
          <w:rFonts w:ascii="Times" w:hAnsi="Times" w:cs="Times New Roman"/>
          <w:color w:val="000000" w:themeColor="text1"/>
          <w:sz w:val="22"/>
          <w:szCs w:val="22"/>
        </w:rPr>
        <w:t xml:space="preserve">Values are mean 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sym w:font="Symbol" w:char="F0B1"/>
      </w:r>
      <w:r w:rsidR="00AB1E19">
        <w:rPr>
          <w:rFonts w:ascii="Times" w:hAnsi="Times" w:cs="Times New Roman"/>
          <w:color w:val="000000" w:themeColor="text1"/>
          <w:sz w:val="22"/>
          <w:szCs w:val="22"/>
        </w:rPr>
        <w:t xml:space="preserve"> 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SD, or geometric mean*/median (95% CI)</w:t>
      </w:r>
    </w:p>
    <w:p w14:paraId="35489C47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4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Sample included unknown number of infants born &lt;2.5 kg and/or mothers using supplements (unknown number and type)</w:t>
      </w:r>
    </w:p>
    <w:p w14:paraId="3DA021D7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5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50% of the total sample took supplements (unknown type)</w:t>
      </w:r>
    </w:p>
    <w:p w14:paraId="433F0AF9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6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Included anemic and non-anemic women</w:t>
      </w:r>
    </w:p>
    <w:p w14:paraId="6494D270" w14:textId="15C8435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7</w:t>
      </w:r>
      <w:r w:rsidRPr="00A7172E">
        <w:rPr>
          <w:rFonts w:ascii="Times" w:hAnsi="Times"/>
          <w:i/>
          <w:color w:val="000000" w:themeColor="text1"/>
          <w:sz w:val="22"/>
          <w:szCs w:val="22"/>
          <w:lang w:val="en-AU"/>
        </w:rPr>
        <w:t>n</w:t>
      </w:r>
      <w:r w:rsidRPr="00A7172E">
        <w:rPr>
          <w:rFonts w:ascii="Times" w:hAnsi="Times"/>
          <w:color w:val="000000" w:themeColor="text1"/>
          <w:sz w:val="22"/>
          <w:szCs w:val="22"/>
          <w:lang w:val="en-AU"/>
        </w:rPr>
        <w:t xml:space="preserve"> = 17 were pre-term, </w:t>
      </w:r>
      <w:r w:rsidRPr="00A7172E">
        <w:rPr>
          <w:rFonts w:ascii="Times" w:hAnsi="Times"/>
          <w:i/>
          <w:color w:val="000000" w:themeColor="text1"/>
          <w:sz w:val="22"/>
          <w:szCs w:val="22"/>
          <w:lang w:val="en-AU"/>
        </w:rPr>
        <w:t>n</w:t>
      </w:r>
      <w:r w:rsidRPr="00A7172E">
        <w:rPr>
          <w:rFonts w:ascii="Times" w:hAnsi="Times"/>
          <w:color w:val="000000" w:themeColor="text1"/>
          <w:sz w:val="22"/>
          <w:szCs w:val="22"/>
          <w:lang w:val="en-AU"/>
        </w:rPr>
        <w:t xml:space="preserve"> = 9 were &lt;2.5</w:t>
      </w:r>
      <w:r w:rsidR="00AB1E19">
        <w:rPr>
          <w:rFonts w:ascii="Times" w:hAnsi="Times"/>
          <w:color w:val="000000" w:themeColor="text1"/>
          <w:sz w:val="22"/>
          <w:szCs w:val="22"/>
          <w:lang w:val="en-AU"/>
        </w:rPr>
        <w:t xml:space="preserve"> </w:t>
      </w:r>
      <w:r w:rsidRPr="00A7172E">
        <w:rPr>
          <w:rFonts w:ascii="Times" w:hAnsi="Times"/>
          <w:color w:val="000000" w:themeColor="text1"/>
          <w:sz w:val="22"/>
          <w:szCs w:val="22"/>
          <w:lang w:val="en-AU"/>
        </w:rPr>
        <w:t>kg;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36-88% took an iron and/or vitamin supplement during and/or post pregnancy</w:t>
      </w:r>
    </w:p>
    <w:p w14:paraId="3C5A06AD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8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86% of the total sample had full term infants</w:t>
      </w:r>
    </w:p>
    <w:p w14:paraId="64BEFB94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9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Only used results from the initial breast milk sample of the Control group of infected HIV mothers</w:t>
      </w:r>
    </w:p>
    <w:p w14:paraId="0DC649B7" w14:textId="77777777" w:rsidR="00474F4A" w:rsidRPr="00A7172E" w:rsidRDefault="00474F4A" w:rsidP="000C6C30">
      <w:pPr>
        <w:ind w:left="284" w:right="2053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lastRenderedPageBreak/>
        <w:t>10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Grouped by maternal thiamin intake in the 3</w:t>
      </w: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rd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trimester of pregnancy (</w:t>
      </w:r>
      <w:r w:rsidR="00C61DCA"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where </w:t>
      </w:r>
      <w:r w:rsidRPr="00A7172E">
        <w:rPr>
          <w:rFonts w:ascii="Times" w:hAnsi="Times" w:cs="Times New Roman"/>
          <w:i/>
          <w:color w:val="000000" w:themeColor="text1"/>
          <w:sz w:val="22"/>
          <w:szCs w:val="22"/>
        </w:rPr>
        <w:t>n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= 13 </w:t>
      </w:r>
      <w:r w:rsidR="00C61DCA"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had 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intakes less than recommended; </w:t>
      </w:r>
      <w:r w:rsidRPr="00A7172E">
        <w:rPr>
          <w:rFonts w:ascii="Times" w:hAnsi="Times" w:cs="Times New Roman"/>
          <w:i/>
          <w:color w:val="000000" w:themeColor="text1"/>
          <w:sz w:val="22"/>
          <w:szCs w:val="22"/>
        </w:rPr>
        <w:t>n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= 38 </w:t>
      </w:r>
      <w:r w:rsidR="00C61DCA"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had 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intakes greater than recommended)</w:t>
      </w:r>
    </w:p>
    <w:p w14:paraId="0B06A902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11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Reported as niacin (unknown components)</w:t>
      </w:r>
    </w:p>
    <w:p w14:paraId="198E55B2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12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Reported as niacin (vitamin B3, nicotinamide)</w:t>
      </w:r>
    </w:p>
    <w:p w14:paraId="047A4856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13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Only 32 participants had pyridoxine present in breast milk</w:t>
      </w:r>
    </w:p>
    <w:p w14:paraId="6235C755" w14:textId="77777777" w:rsidR="00474F4A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14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Unknown what components made up vitamin B6 in this study</w:t>
      </w:r>
    </w:p>
    <w:p w14:paraId="442CFBA5" w14:textId="6E001F93" w:rsidR="004F549D" w:rsidRPr="00A7172E" w:rsidRDefault="00474F4A" w:rsidP="00474F4A">
      <w:pPr>
        <w:ind w:left="284" w:right="777"/>
        <w:rPr>
          <w:rFonts w:ascii="Times" w:hAnsi="Times" w:cs="Times New Roman"/>
          <w:color w:val="000000" w:themeColor="text1"/>
          <w:sz w:val="22"/>
          <w:szCs w:val="22"/>
        </w:rPr>
      </w:pPr>
      <w:r w:rsidRPr="00A7172E">
        <w:rPr>
          <w:rFonts w:ascii="Times" w:hAnsi="Times" w:cs="Times New Roman"/>
          <w:color w:val="000000" w:themeColor="text1"/>
          <w:sz w:val="22"/>
          <w:szCs w:val="22"/>
          <w:vertAlign w:val="superscript"/>
        </w:rPr>
        <w:t>15</w:t>
      </w:r>
      <w:r w:rsidRPr="00A7172E">
        <w:rPr>
          <w:rFonts w:ascii="Times" w:hAnsi="Times" w:cs="Times New Roman"/>
          <w:color w:val="000000" w:themeColor="text1"/>
          <w:sz w:val="22"/>
          <w:szCs w:val="22"/>
        </w:rPr>
        <w:t>Full sample received prena</w:t>
      </w:r>
      <w:r w:rsidR="000C6C30" w:rsidRPr="00A7172E">
        <w:rPr>
          <w:rFonts w:ascii="Times" w:hAnsi="Times" w:cs="Times New Roman"/>
          <w:color w:val="000000" w:themeColor="text1"/>
          <w:sz w:val="22"/>
          <w:szCs w:val="22"/>
        </w:rPr>
        <w:t>tal multivitamin (containing 12</w:t>
      </w:r>
      <w:r w:rsidR="00AB1E19">
        <w:rPr>
          <w:rFonts w:ascii="Times" w:hAnsi="Times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A7172E">
        <w:rPr>
          <w:rFonts w:ascii="Times" w:hAnsi="Times" w:cs="Times New Roman"/>
          <w:color w:val="000000" w:themeColor="text1"/>
          <w:sz w:val="22"/>
          <w:szCs w:val="22"/>
        </w:rPr>
        <w:t>μg</w:t>
      </w:r>
      <w:proofErr w:type="spellEnd"/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vitamin B12) from 13-22 </w:t>
      </w:r>
      <w:proofErr w:type="spellStart"/>
      <w:r w:rsidRPr="00A7172E">
        <w:rPr>
          <w:rFonts w:ascii="Times" w:hAnsi="Times" w:cs="Times New Roman"/>
          <w:color w:val="000000" w:themeColor="text1"/>
          <w:sz w:val="22"/>
          <w:szCs w:val="22"/>
        </w:rPr>
        <w:t>wks</w:t>
      </w:r>
      <w:proofErr w:type="spellEnd"/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gestation, until 8 </w:t>
      </w:r>
      <w:proofErr w:type="spellStart"/>
      <w:r w:rsidRPr="00A7172E">
        <w:rPr>
          <w:rFonts w:ascii="Times" w:hAnsi="Times" w:cs="Times New Roman"/>
          <w:color w:val="000000" w:themeColor="text1"/>
          <w:sz w:val="22"/>
          <w:szCs w:val="22"/>
        </w:rPr>
        <w:t>wks</w:t>
      </w:r>
      <w:proofErr w:type="spellEnd"/>
      <w:r w:rsidRPr="00A7172E">
        <w:rPr>
          <w:rFonts w:ascii="Times" w:hAnsi="Times" w:cs="Times New Roman"/>
          <w:color w:val="000000" w:themeColor="text1"/>
          <w:sz w:val="22"/>
          <w:szCs w:val="22"/>
        </w:rPr>
        <w:t xml:space="preserve"> postpartum</w:t>
      </w:r>
    </w:p>
    <w:p w14:paraId="0CBEB4C6" w14:textId="77777777" w:rsidR="00C12E87" w:rsidRPr="00A7172E" w:rsidRDefault="00C12E87" w:rsidP="000C6C30">
      <w:pPr>
        <w:rPr>
          <w:rFonts w:ascii="Times" w:hAnsi="Times"/>
          <w:b/>
          <w:color w:val="000000" w:themeColor="text1"/>
          <w:sz w:val="22"/>
          <w:szCs w:val="22"/>
          <w:lang w:val="en-AU"/>
        </w:rPr>
        <w:sectPr w:rsidR="00C12E87" w:rsidRPr="00A7172E" w:rsidSect="00C12E87">
          <w:pgSz w:w="1582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0B29BC84" w14:textId="77777777" w:rsidR="00271257" w:rsidRPr="00A7172E" w:rsidRDefault="00271257" w:rsidP="00C12E87">
      <w:pPr>
        <w:rPr>
          <w:rFonts w:ascii="Times" w:hAnsi="Times"/>
          <w:b/>
          <w:color w:val="000000" w:themeColor="text1"/>
          <w:sz w:val="22"/>
          <w:szCs w:val="22"/>
          <w:lang w:val="en-AU"/>
        </w:rPr>
      </w:pPr>
      <w:r w:rsidRPr="00A7172E">
        <w:rPr>
          <w:rFonts w:ascii="Times" w:hAnsi="Times"/>
          <w:b/>
          <w:color w:val="000000" w:themeColor="text1"/>
          <w:sz w:val="22"/>
          <w:szCs w:val="22"/>
          <w:lang w:val="en-AU"/>
        </w:rPr>
        <w:lastRenderedPageBreak/>
        <w:t>References</w:t>
      </w:r>
    </w:p>
    <w:p w14:paraId="5B31CA5A" w14:textId="77777777" w:rsidR="00DA7DB0" w:rsidRPr="00A7172E" w:rsidRDefault="00DA7DB0" w:rsidP="00C12E87">
      <w:pPr>
        <w:rPr>
          <w:rFonts w:ascii="Times" w:hAnsi="Times"/>
          <w:b/>
          <w:color w:val="000000" w:themeColor="text1"/>
          <w:sz w:val="22"/>
          <w:szCs w:val="22"/>
          <w:lang w:val="en-AU"/>
        </w:rPr>
      </w:pPr>
    </w:p>
    <w:p w14:paraId="202CB397" w14:textId="137B5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>National Institute of Standards &amp; Technology. Standard Reference Mater</w:t>
      </w:r>
      <w:r w:rsidR="002773D3">
        <w:rPr>
          <w:rFonts w:ascii="Times" w:hAnsi="Times" w:cs="Times"/>
          <w:color w:val="000000" w:themeColor="text1"/>
          <w:sz w:val="22"/>
          <w:szCs w:val="22"/>
          <w:lang w:val="en-NZ"/>
        </w:rPr>
        <w:t>ial 1846 - Infant Formula. 2007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:1–10. </w:t>
      </w:r>
    </w:p>
    <w:p w14:paraId="6DF279F9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Richards AA, Darboe MK, Tilling K, Smith GD, Prentice AM, Lawlor DA. Breast milk sodium content in rural Gambian women: between- and within-women variation in the first 6 months after delivery. Paediatric and Perinatal Epidemiology. Blackwell Publishing Ltd; 2010;24:255–61. </w:t>
      </w:r>
    </w:p>
    <w:p w14:paraId="0A3E48A9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3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Mastroeni SSBS, Okada IA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Rondó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PHC, Duran MC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aiv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A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et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JM. Concentrations of Fe, K, Na, Ca, P, Zn and Mg in Maternal Colostrum and Mature Milk. Journal of Tropical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ediatric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2006;52:272–5. </w:t>
      </w:r>
    </w:p>
    <w:p w14:paraId="127630F9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4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Yamawaki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N, Yamada 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a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-no T, Kojima T, Kaneko T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Yonekub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. Macronutrient, mineral and trace element composition of breast milk from Japanese women. J Trace Elem Med Biol. 2005;19:171–81. </w:t>
      </w:r>
    </w:p>
    <w:p w14:paraId="5B416F10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5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Shi Y-D, Sun G-Q, Zhang Z-G, Deng X, Kang X-H, Liu Z-D, Ma Y, Sheng Q-H. The chemical composition of human milk from Inner Mongolia of China. Food Chemistry. Elsevier Ltd; 2011;127:1193–8. </w:t>
      </w:r>
    </w:p>
    <w:p w14:paraId="784E91E6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6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Kim H, Jung B-M, Lee B-N, Kim Y-J, Jung JA, Chang N. Retinol, α-tocopherol, and selected minerals in breast milk of lactating women with full-term infants in South Korea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ut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Res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ract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2017;11:64–6. </w:t>
      </w:r>
    </w:p>
    <w:p w14:paraId="794023A1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7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Hanna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A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Faraji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B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angum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J, Longoria N, Rodriguez RC. Maternal Milk Concentration of Zinc, Iron, Selenium, and Iodine and Its Relationship to Dietary Intakes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iol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Trace Elem Res. 3rd ed. Humana Press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Inc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; 2008;127:6–15. </w:t>
      </w:r>
    </w:p>
    <w:p w14:paraId="2CA3DA17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8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ahdavi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R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ikniaz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L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Gayemmagami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J. Association Between Zinc, Copper, and Iron Concentrations in Breast Milk and Growth of Healthy Infants in Tabriz, Iran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iol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Trace Elem Res. 11 ed. Humana Press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Inc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; 2009;135:174–81. </w:t>
      </w:r>
    </w:p>
    <w:p w14:paraId="24F26EE9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9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Shashiraj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Faridi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MA, Singh O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Rusi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U. Mother's iron status, breastmilk iron and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lactoferri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– are they related?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Eu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J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Cli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ut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Nature Publishing Group; 2006;60:903–8. </w:t>
      </w:r>
    </w:p>
    <w:p w14:paraId="0395B039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0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Oru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E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Yalci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Aykut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O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Orha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G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orgil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GK. Zinc and Copper Concentrations in Breastmilk at the Second Month of Lactation. Indian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ediatric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2012;49:133–5. </w:t>
      </w:r>
    </w:p>
    <w:p w14:paraId="20962A70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1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Winiarska-Miecza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. Cadmium, Lead, Copper and Zinc in Breast Milk in Poland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iol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Trace Elem Res. Springer US; 2013;157:36–44. </w:t>
      </w:r>
    </w:p>
    <w:p w14:paraId="3BE6D937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2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Almeida AA, Lopes CMPV, Silva AM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arrad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E. Trace elements in human milk: Correlation with blood levels, inter-element correlations and changes in concentration during the first month of lactation. J Trace Elem Med Biol. 2008;22:196–205. </w:t>
      </w:r>
    </w:p>
    <w:p w14:paraId="2227D43F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3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Xiang 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Harbige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L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Zetterström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R. Breast milk levels of zinc and ω-6 polyunsaturated fatty acids and growth of healthy Chinese infants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Act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aediatric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2007;96:387–90. </w:t>
      </w:r>
    </w:p>
    <w:p w14:paraId="6D063061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4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ijerina-Sáenz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, Innis SM, Kitts DD. Antioxidant capacity of human milk and its association with vitamins A and E and fatty acid composition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Act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aediatric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Blackwell Publishing Ltd; 2009;98:1793–8. </w:t>
      </w:r>
    </w:p>
    <w:p w14:paraId="217ADB9F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lastRenderedPageBreak/>
        <w:t>15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okuşoğlu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Ö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ansuğ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N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Akşit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Dinç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G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asirg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E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Özca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C. Retinol and α-tocopherol concentrations in breast milk of Turkish lactating mothers under different socio-economic status. International Journal of Food Sciences and Nutrition. 2009;59:166–74. </w:t>
      </w:r>
    </w:p>
    <w:p w14:paraId="01482946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6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ašparová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líšek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J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Solichová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D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rčmová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L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učerová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B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Hronek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Solich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P. Rapid sample preparation procedure for determination of retinol and α-tocopherol in human breast milk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alant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Elsevier B.V; 2012;93:147–52. </w:t>
      </w:r>
    </w:p>
    <w:p w14:paraId="486412FC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7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Song BJ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Douni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ZE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Ferruzzi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G. Assessment of phytochemical content in human milk during different stages of lactation. Nutrition. Elsevier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Inc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; 2013;29:195–202. </w:t>
      </w:r>
    </w:p>
    <w:p w14:paraId="42391C00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8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Hampel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D, Shahab-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Ferdow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, Islam M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eerso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JM, Allen LH. Vitamin Concentrations in Human Milk Vary with Time within Feed, Circadian Rhythm, and Single-Dose Supplementation. J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ut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2017;147:603–11. </w:t>
      </w:r>
    </w:p>
    <w:p w14:paraId="23F3F1C3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19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artysiak-Żurowsk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D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Szlagatys-Sidorkiewicz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Zagierski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. Concentrations of alpha- and gamma-tocopherols in human breast milk during the first months of lactation and in infant formulas. Maternal &amp; Child Nutrition. Blackwell Publishing Ltd; 2013;9:473–82. </w:t>
      </w:r>
    </w:p>
    <w:p w14:paraId="608E7D6F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0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Antonakou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Chiou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Andrikopoulo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NK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akoul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C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atala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-L. Breast milk tocopherol content during the first six months in exclusively breastfeeding Greek women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Eu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J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ut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. 4 ed. Springer-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Verlag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; 2010;50:195–202. </w:t>
      </w:r>
    </w:p>
    <w:p w14:paraId="556F02FC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1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Quile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JL, Ochoa JJ, Ramirez-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ortos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C, Linde J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ompadre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attin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arbon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E, Maldonado J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ataix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J. Coenzyme Q concentration and total antioxidant capacity of human milk at different stages of lactation in mothers of preterm and full-term infants. Free Radical Research. 2009;40:199–206. </w:t>
      </w:r>
    </w:p>
    <w:p w14:paraId="1ED25A76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2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Hampel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D, Shahab-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Ferdow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, Adair LS, Bentley ME, Flax VL, Jamieson DJ, Ellington SR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egh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G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Chasel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C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amwend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D, et al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hiami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nd Riboflavin in Human Milk: Effects of Lipid-Based Nutrient Supplementation and Stage of Lactation on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Vitame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ecretion and Contributions to Total Vitamin Content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ukhopadhyay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P, editor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PLo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ONE. 2016;11:e0149479–14. </w:t>
      </w:r>
    </w:p>
    <w:p w14:paraId="06E51D57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3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Ortega R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artínez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RM, Andrés P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arí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-Arias L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López-Sobale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AM.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hiami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tatus during the third trimester of pregnancy and its influence on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thiami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concentrations in transition and mature breast milk. Br J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ut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Cambridge University Press; 2004;92:129–35. </w:t>
      </w:r>
    </w:p>
    <w:p w14:paraId="1EA33620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4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 xml:space="preserve">Neumann CG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Oace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Chaparr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P, Herman D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Drorbaugh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N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wib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NO. Low Vitamin B12 Intake during Pregnancy and Lactation and Low Breastmilk Vitamin B12 Content in Rural Kenyan Women Consuming Predominantly Maize Diets. Food and Nutrition Bulletin. 2013;34:151–9. </w:t>
      </w:r>
    </w:p>
    <w:p w14:paraId="766020D8" w14:textId="77777777" w:rsidR="00DA7DB0" w:rsidRPr="00A7172E" w:rsidRDefault="00DA7DB0" w:rsidP="00295428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5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>Williams AM, Stewart CP, Shahab-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Ferdow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Hampel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D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iprotich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Achand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B, Lin A, Null CA, Allen LH, Chantry CJ. Infant Serum and Maternal Milk Vitamin B-12 Are Positively Correlated in Kenyan Infant-Mother Dyads at 1–6 Months Postpartum, Irrespective of Infant Feeding Practice. J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ut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2018;148:86–93. </w:t>
      </w:r>
    </w:p>
    <w:p w14:paraId="60D8F9A6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6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Chebaya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P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arakochuk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C, March K, Chen N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Stamm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R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Kroeu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H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Sophonneary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P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Borath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M, Shahab-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Ferdows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Hampel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D, et al. Correlations between Maternal, Breast Milk, and Infant Vitamin B12 Concentrations among Mother–Infant Dyads in 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lastRenderedPageBreak/>
        <w:t xml:space="preserve">Vancouver, Canada and Prey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Veng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, Cambodia: An Exploratory Analysis. Nutrients. Multidisciplinary Digital Publishing Institute; 2017;9:270–10. </w:t>
      </w:r>
    </w:p>
    <w:p w14:paraId="7EEE46D1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7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Greibe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E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Lildballe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DL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Streym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S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Vestergaard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P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Rejnmark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L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Mosekilde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L,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exo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E. Cobalamin and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haptocorri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in human milk and cobalamin-related variables in mother and child: a 9-mo longitudinal study. Am J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Clin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 </w:t>
      </w:r>
      <w:proofErr w:type="spellStart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Nutr</w:t>
      </w:r>
      <w:proofErr w:type="spellEnd"/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 xml:space="preserve">. 2013;98:389–95. </w:t>
      </w:r>
    </w:p>
    <w:p w14:paraId="161FC740" w14:textId="77777777" w:rsidR="00DA7DB0" w:rsidRPr="00A7172E" w:rsidRDefault="00DA7DB0" w:rsidP="00DA7DB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color w:val="000000" w:themeColor="text1"/>
          <w:sz w:val="22"/>
          <w:szCs w:val="22"/>
          <w:lang w:val="en-NZ"/>
        </w:rPr>
      </w:pP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>28.</w:t>
      </w:r>
      <w:r w:rsidRPr="00A7172E">
        <w:rPr>
          <w:rFonts w:ascii="Times" w:hAnsi="Times" w:cs="Times"/>
          <w:color w:val="000000" w:themeColor="text1"/>
          <w:sz w:val="22"/>
          <w:szCs w:val="22"/>
          <w:lang w:val="en-NZ"/>
        </w:rPr>
        <w:tab/>
        <w:t>WHO | WHO regional offices. WHO [Internet]. World Health Organization; 2018. Available from: www.who.int/about/regions/en/</w:t>
      </w:r>
    </w:p>
    <w:p w14:paraId="5C2B9786" w14:textId="77777777" w:rsidR="00DA7DB0" w:rsidRPr="00A7172E" w:rsidRDefault="00DA7DB0" w:rsidP="00C12E87">
      <w:pPr>
        <w:rPr>
          <w:rFonts w:ascii="Times" w:hAnsi="Times"/>
          <w:b/>
          <w:color w:val="000000" w:themeColor="text1"/>
          <w:sz w:val="22"/>
          <w:szCs w:val="22"/>
          <w:lang w:val="en-AU"/>
        </w:rPr>
      </w:pPr>
      <w:r w:rsidRPr="00A7172E">
        <w:rPr>
          <w:rFonts w:ascii="Times" w:hAnsi="Times"/>
          <w:b/>
          <w:color w:val="000000" w:themeColor="text1"/>
          <w:sz w:val="22"/>
          <w:szCs w:val="22"/>
          <w:lang w:val="en-AU"/>
        </w:rPr>
        <w:fldChar w:fldCharType="begin"/>
      </w:r>
      <w:r w:rsidRPr="00A7172E">
        <w:rPr>
          <w:rFonts w:ascii="Times" w:hAnsi="Times"/>
          <w:b/>
          <w:color w:val="000000" w:themeColor="text1"/>
          <w:sz w:val="22"/>
          <w:szCs w:val="22"/>
          <w:lang w:val="en-AU"/>
        </w:rPr>
        <w:instrText xml:space="preserve"> ADDIN PAPERS2_CITATIONS &lt;papers2_bibliography/&gt;</w:instrText>
      </w:r>
      <w:r w:rsidRPr="00A7172E">
        <w:rPr>
          <w:rFonts w:ascii="Times" w:hAnsi="Times"/>
          <w:b/>
          <w:color w:val="000000" w:themeColor="text1"/>
          <w:sz w:val="22"/>
          <w:szCs w:val="22"/>
          <w:lang w:val="en-AU"/>
        </w:rPr>
        <w:fldChar w:fldCharType="end"/>
      </w:r>
    </w:p>
    <w:sectPr w:rsidR="00DA7DB0" w:rsidRPr="00A7172E" w:rsidSect="002712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EAD67" w14:textId="77777777" w:rsidR="00B66E1F" w:rsidRDefault="00B66E1F" w:rsidP="00744B40">
      <w:r>
        <w:separator/>
      </w:r>
    </w:p>
  </w:endnote>
  <w:endnote w:type="continuationSeparator" w:id="0">
    <w:p w14:paraId="69BBE855" w14:textId="77777777" w:rsidR="00B66E1F" w:rsidRDefault="00B66E1F" w:rsidP="00744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6BF7F" w14:textId="77777777" w:rsidR="00B66E1F" w:rsidRDefault="00B66E1F" w:rsidP="00744B40">
      <w:r>
        <w:separator/>
      </w:r>
    </w:p>
  </w:footnote>
  <w:footnote w:type="continuationSeparator" w:id="0">
    <w:p w14:paraId="398A76CD" w14:textId="77777777" w:rsidR="00B66E1F" w:rsidRDefault="00B66E1F" w:rsidP="00744B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988862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ABC696" w14:textId="77777777" w:rsidR="00DE3807" w:rsidRDefault="00DE3807" w:rsidP="00A3791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EE2064" w14:textId="77777777" w:rsidR="00DE3807" w:rsidRDefault="00DE3807" w:rsidP="003F725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305523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1B10224" w14:textId="615BC823" w:rsidR="00DE3807" w:rsidRDefault="00DE3807" w:rsidP="00A3791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C0D5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EAC0369" w14:textId="1214F366" w:rsidR="00DE3807" w:rsidRPr="00744B40" w:rsidRDefault="007643D1" w:rsidP="003F725A">
    <w:pPr>
      <w:pStyle w:val="Header"/>
      <w:ind w:right="360"/>
      <w:rPr>
        <w:rFonts w:ascii="Times" w:hAnsi="Times"/>
        <w:lang w:val="en-AU"/>
      </w:rPr>
    </w:pPr>
    <w:r>
      <w:rPr>
        <w:rFonts w:ascii="Times" w:hAnsi="Times"/>
        <w:lang w:val="en-AU"/>
      </w:rPr>
      <w:t>Online Supporting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40042"/>
    <w:multiLevelType w:val="hybridMultilevel"/>
    <w:tmpl w:val="6CC8C5DE"/>
    <w:lvl w:ilvl="0" w:tplc="349A5842">
      <w:start w:val="10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34E20"/>
    <w:multiLevelType w:val="hybridMultilevel"/>
    <w:tmpl w:val="BC1E8570"/>
    <w:lvl w:ilvl="0" w:tplc="196E0562"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  <w:i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69408D"/>
    <w:multiLevelType w:val="hybridMultilevel"/>
    <w:tmpl w:val="A6F0CA92"/>
    <w:lvl w:ilvl="0" w:tplc="38F20628">
      <w:start w:val="12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40D11"/>
    <w:multiLevelType w:val="hybridMultilevel"/>
    <w:tmpl w:val="86BA2A38"/>
    <w:lvl w:ilvl="0" w:tplc="DD22E832">
      <w:start w:val="10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F0E0C"/>
    <w:multiLevelType w:val="hybridMultilevel"/>
    <w:tmpl w:val="C56661D6"/>
    <w:lvl w:ilvl="0" w:tplc="42345120">
      <w:start w:val="3"/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E86637"/>
    <w:multiLevelType w:val="hybridMultilevel"/>
    <w:tmpl w:val="1B306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930EAB"/>
    <w:multiLevelType w:val="hybridMultilevel"/>
    <w:tmpl w:val="746CC7F8"/>
    <w:lvl w:ilvl="0" w:tplc="06F897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70306D"/>
    <w:multiLevelType w:val="hybridMultilevel"/>
    <w:tmpl w:val="CD62CE78"/>
    <w:lvl w:ilvl="0" w:tplc="A78655B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6BDAE8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40"/>
        <w:szCs w:val="4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CB469A"/>
    <w:multiLevelType w:val="hybridMultilevel"/>
    <w:tmpl w:val="3EE6854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B43946"/>
    <w:multiLevelType w:val="hybridMultilevel"/>
    <w:tmpl w:val="B5EA4456"/>
    <w:lvl w:ilvl="0" w:tplc="2898BDDE">
      <w:start w:val="10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7CC1338"/>
    <w:multiLevelType w:val="hybridMultilevel"/>
    <w:tmpl w:val="1E12E66E"/>
    <w:lvl w:ilvl="0" w:tplc="C426570E">
      <w:start w:val="10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DA3988"/>
    <w:multiLevelType w:val="hybridMultilevel"/>
    <w:tmpl w:val="F2C61C38"/>
    <w:lvl w:ilvl="0" w:tplc="210A0520">
      <w:start w:val="1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D02B7C"/>
    <w:multiLevelType w:val="hybridMultilevel"/>
    <w:tmpl w:val="507630A2"/>
    <w:lvl w:ilvl="0" w:tplc="2946CEFC">
      <w:start w:val="10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0F5A65"/>
    <w:multiLevelType w:val="hybridMultilevel"/>
    <w:tmpl w:val="27CC272C"/>
    <w:lvl w:ilvl="0" w:tplc="3D8C96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9510E7"/>
    <w:multiLevelType w:val="hybridMultilevel"/>
    <w:tmpl w:val="3A7C0E38"/>
    <w:lvl w:ilvl="0" w:tplc="C2DE3032">
      <w:start w:val="10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DF6863"/>
    <w:multiLevelType w:val="hybridMultilevel"/>
    <w:tmpl w:val="6324D1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55346A4"/>
    <w:multiLevelType w:val="hybridMultilevel"/>
    <w:tmpl w:val="6A36272E"/>
    <w:lvl w:ilvl="0" w:tplc="15C0CF76">
      <w:start w:val="10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973C95"/>
    <w:multiLevelType w:val="hybridMultilevel"/>
    <w:tmpl w:val="CC5EB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C8C6684"/>
    <w:multiLevelType w:val="hybridMultilevel"/>
    <w:tmpl w:val="3D5A1F90"/>
    <w:lvl w:ilvl="0" w:tplc="80B41710"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16"/>
  </w:num>
  <w:num w:numId="4">
    <w:abstractNumId w:val="0"/>
  </w:num>
  <w:num w:numId="5">
    <w:abstractNumId w:val="12"/>
  </w:num>
  <w:num w:numId="6">
    <w:abstractNumId w:val="14"/>
  </w:num>
  <w:num w:numId="7">
    <w:abstractNumId w:val="15"/>
  </w:num>
  <w:num w:numId="8">
    <w:abstractNumId w:val="7"/>
  </w:num>
  <w:num w:numId="9">
    <w:abstractNumId w:val="13"/>
  </w:num>
  <w:num w:numId="10">
    <w:abstractNumId w:val="2"/>
  </w:num>
  <w:num w:numId="11">
    <w:abstractNumId w:val="17"/>
  </w:num>
  <w:num w:numId="12">
    <w:abstractNumId w:val="18"/>
  </w:num>
  <w:num w:numId="13">
    <w:abstractNumId w:val="9"/>
  </w:num>
  <w:num w:numId="14">
    <w:abstractNumId w:val="1"/>
  </w:num>
  <w:num w:numId="15">
    <w:abstractNumId w:val="6"/>
  </w:num>
  <w:num w:numId="16">
    <w:abstractNumId w:val="4"/>
  </w:num>
  <w:num w:numId="17">
    <w:abstractNumId w:val="11"/>
  </w:num>
  <w:num w:numId="18">
    <w:abstractNumId w:val="8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53F"/>
    <w:rsid w:val="00000C56"/>
    <w:rsid w:val="00013506"/>
    <w:rsid w:val="00034268"/>
    <w:rsid w:val="0005429F"/>
    <w:rsid w:val="000C6C30"/>
    <w:rsid w:val="000D0A68"/>
    <w:rsid w:val="000E0621"/>
    <w:rsid w:val="001044E6"/>
    <w:rsid w:val="001051B3"/>
    <w:rsid w:val="00121346"/>
    <w:rsid w:val="00126257"/>
    <w:rsid w:val="001370DE"/>
    <w:rsid w:val="001374F7"/>
    <w:rsid w:val="00170A08"/>
    <w:rsid w:val="001710A0"/>
    <w:rsid w:val="00197565"/>
    <w:rsid w:val="001D7F18"/>
    <w:rsid w:val="00204652"/>
    <w:rsid w:val="002053A1"/>
    <w:rsid w:val="002110C1"/>
    <w:rsid w:val="0021353F"/>
    <w:rsid w:val="00213595"/>
    <w:rsid w:val="002154C9"/>
    <w:rsid w:val="00215863"/>
    <w:rsid w:val="0024638D"/>
    <w:rsid w:val="0025075A"/>
    <w:rsid w:val="00271257"/>
    <w:rsid w:val="002773D3"/>
    <w:rsid w:val="00281B76"/>
    <w:rsid w:val="00295428"/>
    <w:rsid w:val="003435FA"/>
    <w:rsid w:val="00350189"/>
    <w:rsid w:val="00363E78"/>
    <w:rsid w:val="003640F8"/>
    <w:rsid w:val="0039087B"/>
    <w:rsid w:val="003D401A"/>
    <w:rsid w:val="003E7AAD"/>
    <w:rsid w:val="003F725A"/>
    <w:rsid w:val="00413634"/>
    <w:rsid w:val="004433A1"/>
    <w:rsid w:val="004458C7"/>
    <w:rsid w:val="00474F4A"/>
    <w:rsid w:val="00477054"/>
    <w:rsid w:val="004815CD"/>
    <w:rsid w:val="00484043"/>
    <w:rsid w:val="004B7B6B"/>
    <w:rsid w:val="004D739F"/>
    <w:rsid w:val="004F549D"/>
    <w:rsid w:val="00507918"/>
    <w:rsid w:val="005127F6"/>
    <w:rsid w:val="00540D55"/>
    <w:rsid w:val="00573FD2"/>
    <w:rsid w:val="00575D02"/>
    <w:rsid w:val="005A5BFB"/>
    <w:rsid w:val="006530E1"/>
    <w:rsid w:val="00682A81"/>
    <w:rsid w:val="006C2DD9"/>
    <w:rsid w:val="006E7551"/>
    <w:rsid w:val="007116CD"/>
    <w:rsid w:val="007237FF"/>
    <w:rsid w:val="00726A10"/>
    <w:rsid w:val="007349D7"/>
    <w:rsid w:val="00741C22"/>
    <w:rsid w:val="00744B40"/>
    <w:rsid w:val="007643D1"/>
    <w:rsid w:val="00766C7D"/>
    <w:rsid w:val="00775864"/>
    <w:rsid w:val="00775F90"/>
    <w:rsid w:val="00794D83"/>
    <w:rsid w:val="007D3868"/>
    <w:rsid w:val="007F25A8"/>
    <w:rsid w:val="00807CD2"/>
    <w:rsid w:val="00827E9A"/>
    <w:rsid w:val="00855526"/>
    <w:rsid w:val="00881689"/>
    <w:rsid w:val="0088501B"/>
    <w:rsid w:val="008B3783"/>
    <w:rsid w:val="008C247A"/>
    <w:rsid w:val="00905368"/>
    <w:rsid w:val="00945B68"/>
    <w:rsid w:val="00995E93"/>
    <w:rsid w:val="009C0D5E"/>
    <w:rsid w:val="009D1B81"/>
    <w:rsid w:val="009F3329"/>
    <w:rsid w:val="00A21D8F"/>
    <w:rsid w:val="00A340D1"/>
    <w:rsid w:val="00A3791C"/>
    <w:rsid w:val="00A418A4"/>
    <w:rsid w:val="00A41D16"/>
    <w:rsid w:val="00A519C3"/>
    <w:rsid w:val="00A542BF"/>
    <w:rsid w:val="00A66BB5"/>
    <w:rsid w:val="00A70F1D"/>
    <w:rsid w:val="00A70FAB"/>
    <w:rsid w:val="00A7172E"/>
    <w:rsid w:val="00AB1E19"/>
    <w:rsid w:val="00AB507B"/>
    <w:rsid w:val="00AB538C"/>
    <w:rsid w:val="00AC4249"/>
    <w:rsid w:val="00AD2C04"/>
    <w:rsid w:val="00AD3854"/>
    <w:rsid w:val="00AD7C1F"/>
    <w:rsid w:val="00AF4818"/>
    <w:rsid w:val="00B06864"/>
    <w:rsid w:val="00B06FA4"/>
    <w:rsid w:val="00B13B48"/>
    <w:rsid w:val="00B27612"/>
    <w:rsid w:val="00B432E3"/>
    <w:rsid w:val="00B66E1F"/>
    <w:rsid w:val="00B86069"/>
    <w:rsid w:val="00BA4595"/>
    <w:rsid w:val="00BB54F6"/>
    <w:rsid w:val="00BE2B0D"/>
    <w:rsid w:val="00C12E87"/>
    <w:rsid w:val="00C506BB"/>
    <w:rsid w:val="00C54D16"/>
    <w:rsid w:val="00C61DCA"/>
    <w:rsid w:val="00CA0383"/>
    <w:rsid w:val="00CE405C"/>
    <w:rsid w:val="00CF0276"/>
    <w:rsid w:val="00CF5CAA"/>
    <w:rsid w:val="00D051DC"/>
    <w:rsid w:val="00D21A39"/>
    <w:rsid w:val="00D231A7"/>
    <w:rsid w:val="00D306C1"/>
    <w:rsid w:val="00DA34CC"/>
    <w:rsid w:val="00DA7DB0"/>
    <w:rsid w:val="00DC0026"/>
    <w:rsid w:val="00DE3807"/>
    <w:rsid w:val="00DF2580"/>
    <w:rsid w:val="00E31D7C"/>
    <w:rsid w:val="00E33E39"/>
    <w:rsid w:val="00EC2627"/>
    <w:rsid w:val="00ED3315"/>
    <w:rsid w:val="00F53199"/>
    <w:rsid w:val="00F76719"/>
    <w:rsid w:val="00F979DE"/>
    <w:rsid w:val="00FD1216"/>
    <w:rsid w:val="00FF0FA6"/>
    <w:rsid w:val="00FF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2F6C9"/>
  <w14:defaultImageDpi w14:val="32767"/>
  <w15:chartTrackingRefBased/>
  <w15:docId w15:val="{C6A35BC4-742B-F542-99DC-615495CB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6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C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C7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7D"/>
    <w:rPr>
      <w:rFonts w:ascii="Times New Roman" w:hAnsi="Times New Roman" w:cs="Times New Roman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44B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B40"/>
  </w:style>
  <w:style w:type="paragraph" w:styleId="Footer">
    <w:name w:val="footer"/>
    <w:basedOn w:val="Normal"/>
    <w:link w:val="FooterChar"/>
    <w:uiPriority w:val="99"/>
    <w:unhideWhenUsed/>
    <w:rsid w:val="00744B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4B40"/>
  </w:style>
  <w:style w:type="character" w:styleId="PageNumber">
    <w:name w:val="page number"/>
    <w:basedOn w:val="DefaultParagraphFont"/>
    <w:uiPriority w:val="99"/>
    <w:semiHidden/>
    <w:unhideWhenUsed/>
    <w:rsid w:val="003F725A"/>
  </w:style>
  <w:style w:type="paragraph" w:styleId="ListParagraph">
    <w:name w:val="List Paragraph"/>
    <w:basedOn w:val="Normal"/>
    <w:uiPriority w:val="34"/>
    <w:qFormat/>
    <w:rsid w:val="00474F4A"/>
    <w:pPr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474F4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AU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74F4A"/>
    <w:pPr>
      <w:spacing w:after="200"/>
    </w:pPr>
    <w:rPr>
      <w:rFonts w:eastAsiaTheme="minorEastAsia"/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474F4A"/>
    <w:rPr>
      <w:rFonts w:ascii="Helvetica" w:eastAsiaTheme="minorEastAsia" w:hAnsi="Helvetica"/>
      <w:sz w:val="18"/>
      <w:szCs w:val="18"/>
      <w:lang w:val="en-GB" w:eastAsia="en-GB"/>
    </w:rPr>
  </w:style>
  <w:style w:type="character" w:customStyle="1" w:styleId="s1">
    <w:name w:val="s1"/>
    <w:basedOn w:val="DefaultParagraphFont"/>
    <w:rsid w:val="00474F4A"/>
    <w:rPr>
      <w:rFonts w:ascii="Helvetica" w:hAnsi="Helvetica" w:hint="default"/>
      <w:sz w:val="12"/>
      <w:szCs w:val="12"/>
    </w:rPr>
  </w:style>
  <w:style w:type="paragraph" w:customStyle="1" w:styleId="ThesisNormal">
    <w:name w:val="Thesis Normal"/>
    <w:basedOn w:val="Normal"/>
    <w:autoRedefine/>
    <w:qFormat/>
    <w:rsid w:val="00474F4A"/>
    <w:pPr>
      <w:spacing w:line="432" w:lineRule="auto"/>
      <w:ind w:firstLine="720"/>
    </w:pPr>
    <w:rPr>
      <w:rFonts w:asciiTheme="majorHAnsi" w:eastAsiaTheme="minorEastAsia" w:hAnsiTheme="majorHAnsi" w:cs="Times New Roman"/>
      <w:lang w:eastAsia="ja-JP"/>
    </w:rPr>
  </w:style>
  <w:style w:type="paragraph" w:styleId="Revision">
    <w:name w:val="Revision"/>
    <w:hidden/>
    <w:uiPriority w:val="99"/>
    <w:semiHidden/>
    <w:rsid w:val="00474F4A"/>
    <w:rPr>
      <w:rFonts w:ascii="Times New Roman" w:eastAsiaTheme="minorEastAsia" w:hAnsi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474F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53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(null)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75486-F034-6E4F-A46E-8ABC2E8AA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7</Pages>
  <Words>22283</Words>
  <Characters>127018</Characters>
  <Application>Microsoft Office Word</Application>
  <DocSecurity>0</DocSecurity>
  <Lines>1058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aniels</dc:creator>
  <cp:keywords/>
  <dc:description/>
  <cp:lastModifiedBy>Author</cp:lastModifiedBy>
  <cp:revision>10</cp:revision>
  <dcterms:created xsi:type="dcterms:W3CDTF">2019-01-14T19:59:00Z</dcterms:created>
  <dcterms:modified xsi:type="dcterms:W3CDTF">2019-01-16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american-journal-of-clinical-nutrition"/&gt;&lt;format class="21"/&gt;&lt;count citations="91" publications="28"/&gt;&lt;/info&gt;PAPERS2_INFO_END</vt:lpwstr>
  </property>
</Properties>
</file>